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ED432" w14:textId="77777777" w:rsidR="009C23E2" w:rsidRDefault="009C23E2">
      <w:pPr>
        <w:rPr>
          <w:rFonts w:ascii="Times New Roman" w:hAnsi="Times New Roman" w:cs="Times New Roman"/>
          <w:b/>
          <w:bCs/>
        </w:rPr>
      </w:pPr>
    </w:p>
    <w:p w14:paraId="2A0EE773" w14:textId="77777777" w:rsidR="009C23E2" w:rsidRPr="002B4A62" w:rsidRDefault="009C23E2" w:rsidP="009C23E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2B4A62">
        <w:rPr>
          <w:rFonts w:ascii="Arial" w:hAnsi="Arial" w:cs="Arial"/>
          <w:b/>
          <w:bCs/>
          <w:color w:val="000000"/>
          <w:sz w:val="24"/>
          <w:szCs w:val="24"/>
        </w:rPr>
        <w:t>Comparative incidence of early and late bloodstream and respiratory tract co-infection in patients admitted to ICU with COVID-19 pneumonia versus Influenza A or B pneumonia versus no viral illness: Wales multi-centre ICU cohort study</w:t>
      </w:r>
    </w:p>
    <w:p w14:paraId="478BEBD1" w14:textId="77777777" w:rsidR="009C23E2" w:rsidRDefault="009C23E2">
      <w:pPr>
        <w:rPr>
          <w:rFonts w:ascii="Times New Roman" w:hAnsi="Times New Roman" w:cs="Times New Roman"/>
          <w:b/>
          <w:bCs/>
        </w:rPr>
      </w:pPr>
    </w:p>
    <w:p w14:paraId="70ADA34E" w14:textId="4C7A5A64" w:rsidR="009C23E2" w:rsidRPr="002B4A62" w:rsidRDefault="009C23E2" w:rsidP="009C23E2">
      <w:pPr>
        <w:rPr>
          <w:rFonts w:ascii="Arial" w:hAnsi="Arial" w:cs="Arial"/>
          <w:b/>
          <w:bCs/>
          <w:sz w:val="36"/>
          <w:szCs w:val="36"/>
        </w:rPr>
      </w:pPr>
      <w:r w:rsidRPr="002B4A62">
        <w:rPr>
          <w:rFonts w:ascii="Arial" w:hAnsi="Arial" w:cs="Arial"/>
          <w:b/>
          <w:bCs/>
          <w:sz w:val="36"/>
          <w:szCs w:val="36"/>
        </w:rPr>
        <w:t>Supplementary reference</w:t>
      </w:r>
      <w:r w:rsidR="002B4A62" w:rsidRPr="002B4A62">
        <w:rPr>
          <w:rFonts w:ascii="Arial" w:hAnsi="Arial" w:cs="Arial"/>
          <w:b/>
          <w:bCs/>
          <w:sz w:val="36"/>
          <w:szCs w:val="36"/>
        </w:rPr>
        <w:t>: -</w:t>
      </w:r>
    </w:p>
    <w:p w14:paraId="60A6C742" w14:textId="77777777" w:rsidR="009C23E2" w:rsidRDefault="009C23E2" w:rsidP="009C23E2">
      <w:pPr>
        <w:rPr>
          <w:rFonts w:ascii="Times New Roman" w:hAnsi="Times New Roman" w:cs="Times New Roman"/>
          <w:b/>
          <w:bCs/>
        </w:rPr>
      </w:pPr>
    </w:p>
    <w:p w14:paraId="7E42F74B" w14:textId="6E893439" w:rsidR="002B4A62" w:rsidRPr="0080401F" w:rsidRDefault="009C23E2" w:rsidP="0080401F">
      <w:pPr>
        <w:pStyle w:val="ListParagraph"/>
        <w:numPr>
          <w:ilvl w:val="0"/>
          <w:numId w:val="3"/>
        </w:numPr>
        <w:spacing w:line="720" w:lineRule="auto"/>
        <w:rPr>
          <w:rFonts w:ascii="Times New Roman" w:hAnsi="Times New Roman" w:cs="Times New Roman"/>
          <w:b/>
          <w:bCs/>
        </w:rPr>
      </w:pPr>
      <w:r w:rsidRPr="000618E1">
        <w:rPr>
          <w:rFonts w:ascii="Times New Roman" w:hAnsi="Times New Roman" w:cs="Times New Roman"/>
          <w:b/>
          <w:bCs/>
        </w:rPr>
        <w:t xml:space="preserve">Table-4 </w:t>
      </w:r>
      <w:proofErr w:type="gramStart"/>
      <w:r w:rsidR="000618E1" w:rsidRPr="000618E1">
        <w:rPr>
          <w:rFonts w:ascii="Times New Roman" w:hAnsi="Times New Roman" w:cs="Times New Roman"/>
          <w:b/>
          <w:bCs/>
        </w:rPr>
        <w:t>demonstrating</w:t>
      </w:r>
      <w:r w:rsidR="000618E1" w:rsidRPr="000618E1" w:rsidDel="000618E1">
        <w:rPr>
          <w:rFonts w:ascii="Times New Roman" w:hAnsi="Times New Roman" w:cs="Times New Roman"/>
          <w:b/>
          <w:bCs/>
        </w:rPr>
        <w:t xml:space="preserve"> </w:t>
      </w:r>
      <w:r w:rsidRPr="000618E1">
        <w:rPr>
          <w:rFonts w:ascii="Times New Roman" w:hAnsi="Times New Roman" w:cs="Times New Roman"/>
          <w:b/>
          <w:bCs/>
        </w:rPr>
        <w:t xml:space="preserve"> number</w:t>
      </w:r>
      <w:proofErr w:type="gramEnd"/>
      <w:r w:rsidRPr="000618E1">
        <w:rPr>
          <w:rFonts w:ascii="Times New Roman" w:hAnsi="Times New Roman" w:cs="Times New Roman"/>
          <w:b/>
          <w:bCs/>
        </w:rPr>
        <w:t xml:space="preserve"> of individual pathogens isolated, separated by early vs late</w:t>
      </w:r>
      <w:r w:rsidR="000618E1" w:rsidRPr="000618E1">
        <w:rPr>
          <w:rFonts w:ascii="Times New Roman" w:hAnsi="Times New Roman" w:cs="Times New Roman"/>
          <w:b/>
          <w:bCs/>
        </w:rPr>
        <w:t>.</w:t>
      </w:r>
    </w:p>
    <w:p w14:paraId="6628B9B2" w14:textId="623C4EEC" w:rsidR="002B4A62" w:rsidRPr="0080401F" w:rsidRDefault="009C23E2" w:rsidP="0080401F">
      <w:pPr>
        <w:pStyle w:val="ListParagraph"/>
        <w:numPr>
          <w:ilvl w:val="0"/>
          <w:numId w:val="3"/>
        </w:numPr>
        <w:spacing w:line="720" w:lineRule="auto"/>
        <w:rPr>
          <w:b/>
        </w:rPr>
      </w:pPr>
      <w:r w:rsidRPr="000618E1">
        <w:rPr>
          <w:rFonts w:ascii="Times New Roman" w:hAnsi="Times New Roman" w:cs="Times New Roman"/>
          <w:b/>
          <w:bCs/>
        </w:rPr>
        <w:t xml:space="preserve">Table-5 </w:t>
      </w:r>
      <w:proofErr w:type="gramStart"/>
      <w:r w:rsidR="000618E1" w:rsidRPr="000618E1">
        <w:rPr>
          <w:rFonts w:ascii="Times New Roman" w:hAnsi="Times New Roman" w:cs="Times New Roman"/>
          <w:b/>
          <w:bCs/>
        </w:rPr>
        <w:t>demonstrating</w:t>
      </w:r>
      <w:r w:rsidR="000618E1" w:rsidRPr="000618E1" w:rsidDel="000618E1">
        <w:rPr>
          <w:rFonts w:ascii="Times New Roman" w:hAnsi="Times New Roman" w:cs="Times New Roman"/>
          <w:b/>
          <w:bCs/>
        </w:rPr>
        <w:t xml:space="preserve"> </w:t>
      </w:r>
      <w:r w:rsidRPr="000618E1">
        <w:rPr>
          <w:rFonts w:ascii="Times New Roman" w:hAnsi="Times New Roman" w:cs="Times New Roman"/>
          <w:b/>
          <w:bCs/>
        </w:rPr>
        <w:t xml:space="preserve"> number</w:t>
      </w:r>
      <w:proofErr w:type="gramEnd"/>
      <w:r w:rsidRPr="000618E1">
        <w:rPr>
          <w:rFonts w:ascii="Times New Roman" w:hAnsi="Times New Roman" w:cs="Times New Roman"/>
          <w:b/>
          <w:bCs/>
        </w:rPr>
        <w:t xml:space="preserve"> of individual pathogens isolated, separated by source of culture </w:t>
      </w:r>
      <w:proofErr w:type="spellStart"/>
      <w:r w:rsidRPr="000618E1">
        <w:rPr>
          <w:rFonts w:ascii="Times New Roman" w:hAnsi="Times New Roman" w:cs="Times New Roman"/>
          <w:b/>
          <w:bCs/>
        </w:rPr>
        <w:t>i.e</w:t>
      </w:r>
      <w:proofErr w:type="spellEnd"/>
      <w:r w:rsidRPr="000618E1">
        <w:rPr>
          <w:rFonts w:ascii="Times New Roman" w:hAnsi="Times New Roman" w:cs="Times New Roman"/>
          <w:b/>
          <w:bCs/>
        </w:rPr>
        <w:t>, blood or respiratory.</w:t>
      </w:r>
    </w:p>
    <w:p w14:paraId="62FA3876" w14:textId="7CBA5DCB" w:rsidR="002B4A62" w:rsidRPr="0080401F" w:rsidRDefault="009C23E2" w:rsidP="0080401F">
      <w:pPr>
        <w:pStyle w:val="ListParagraph"/>
        <w:numPr>
          <w:ilvl w:val="0"/>
          <w:numId w:val="3"/>
        </w:numPr>
        <w:spacing w:line="720" w:lineRule="auto"/>
        <w:rPr>
          <w:rFonts w:ascii="Times New Roman" w:hAnsi="Times New Roman" w:cs="Times New Roman"/>
          <w:b/>
          <w:bCs/>
        </w:rPr>
      </w:pPr>
      <w:r w:rsidRPr="000618E1">
        <w:rPr>
          <w:rFonts w:ascii="Times New Roman" w:hAnsi="Times New Roman" w:cs="Times New Roman"/>
          <w:b/>
          <w:bCs/>
        </w:rPr>
        <w:t xml:space="preserve">Figure -3 </w:t>
      </w:r>
      <w:proofErr w:type="gramStart"/>
      <w:r w:rsidR="000618E1" w:rsidRPr="000618E1">
        <w:rPr>
          <w:rFonts w:ascii="Times New Roman" w:hAnsi="Times New Roman" w:cs="Times New Roman"/>
          <w:b/>
          <w:bCs/>
        </w:rPr>
        <w:t>demonstrating</w:t>
      </w:r>
      <w:r w:rsidR="000618E1" w:rsidRPr="000618E1" w:rsidDel="000618E1">
        <w:rPr>
          <w:rFonts w:ascii="Times New Roman" w:hAnsi="Times New Roman" w:cs="Times New Roman"/>
          <w:b/>
          <w:bCs/>
        </w:rPr>
        <w:t xml:space="preserve"> </w:t>
      </w:r>
      <w:r w:rsidRPr="000618E1">
        <w:rPr>
          <w:rFonts w:ascii="Times New Roman" w:hAnsi="Times New Roman" w:cs="Times New Roman"/>
          <w:b/>
          <w:bCs/>
        </w:rPr>
        <w:t xml:space="preserve"> number</w:t>
      </w:r>
      <w:proofErr w:type="gramEnd"/>
      <w:r w:rsidRPr="000618E1">
        <w:rPr>
          <w:rFonts w:ascii="Times New Roman" w:hAnsi="Times New Roman" w:cs="Times New Roman"/>
          <w:b/>
          <w:bCs/>
        </w:rPr>
        <w:t xml:space="preserve"> of patients recruited from individual hospitals. </w:t>
      </w:r>
    </w:p>
    <w:p w14:paraId="38B8C05B" w14:textId="676448FE" w:rsidR="002B4A62" w:rsidRPr="0080401F" w:rsidRDefault="002B4A62" w:rsidP="0080401F">
      <w:pPr>
        <w:pStyle w:val="ListParagraph"/>
        <w:numPr>
          <w:ilvl w:val="0"/>
          <w:numId w:val="3"/>
        </w:numPr>
        <w:spacing w:line="720" w:lineRule="auto"/>
        <w:rPr>
          <w:b/>
        </w:rPr>
      </w:pPr>
      <w:r w:rsidRPr="000618E1">
        <w:rPr>
          <w:rFonts w:ascii="Times New Roman" w:hAnsi="Times New Roman" w:cs="Times New Roman"/>
          <w:b/>
          <w:bCs/>
        </w:rPr>
        <w:t xml:space="preserve">Table 6 </w:t>
      </w:r>
      <w:r w:rsidR="000618E1" w:rsidRPr="000618E1">
        <w:rPr>
          <w:rFonts w:ascii="Times New Roman" w:hAnsi="Times New Roman" w:cs="Times New Roman"/>
          <w:b/>
          <w:bCs/>
        </w:rPr>
        <w:t>demonstrating</w:t>
      </w:r>
      <w:r w:rsidRPr="000618E1">
        <w:rPr>
          <w:rFonts w:ascii="Times New Roman" w:hAnsi="Times New Roman" w:cs="Times New Roman"/>
          <w:b/>
          <w:bCs/>
        </w:rPr>
        <w:t xml:space="preserve"> antibiotic susceptibility of different pathogen in all three groups </w:t>
      </w:r>
    </w:p>
    <w:p w14:paraId="31FBF224" w14:textId="0D512BBE" w:rsidR="002B4A62" w:rsidRPr="000618E1" w:rsidRDefault="002B4A62" w:rsidP="000618E1">
      <w:pPr>
        <w:pStyle w:val="ListParagraph"/>
        <w:numPr>
          <w:ilvl w:val="0"/>
          <w:numId w:val="3"/>
        </w:numPr>
        <w:spacing w:line="720" w:lineRule="auto"/>
        <w:rPr>
          <w:rFonts w:ascii="Times New Roman" w:hAnsi="Times New Roman" w:cs="Times New Roman"/>
          <w:b/>
          <w:bCs/>
        </w:rPr>
      </w:pPr>
      <w:r w:rsidRPr="000618E1">
        <w:rPr>
          <w:rFonts w:ascii="Times New Roman" w:hAnsi="Times New Roman" w:cs="Times New Roman"/>
          <w:b/>
          <w:bCs/>
        </w:rPr>
        <w:t xml:space="preserve">Table 7: - </w:t>
      </w:r>
      <w:r w:rsidR="000618E1" w:rsidRPr="000618E1">
        <w:rPr>
          <w:rFonts w:ascii="Times New Roman" w:hAnsi="Times New Roman" w:cs="Times New Roman"/>
          <w:b/>
          <w:bCs/>
        </w:rPr>
        <w:t>demonstrating</w:t>
      </w:r>
      <w:r w:rsidRPr="000618E1">
        <w:rPr>
          <w:rFonts w:ascii="Times New Roman" w:hAnsi="Times New Roman" w:cs="Times New Roman"/>
          <w:b/>
          <w:bCs/>
        </w:rPr>
        <w:t xml:space="preserve"> cumulative rate of BSI and RTI by per sample basis</w:t>
      </w:r>
    </w:p>
    <w:p w14:paraId="19332737" w14:textId="4D1C09B0" w:rsidR="000618E1" w:rsidRDefault="000618E1" w:rsidP="002B4A62">
      <w:pPr>
        <w:pStyle w:val="ListParagraph"/>
        <w:numPr>
          <w:ilvl w:val="0"/>
          <w:numId w:val="3"/>
        </w:numPr>
        <w:spacing w:line="720" w:lineRule="auto"/>
        <w:rPr>
          <w:rFonts w:ascii="Times New Roman" w:hAnsi="Times New Roman" w:cs="Times New Roman"/>
          <w:b/>
          <w:bCs/>
        </w:rPr>
      </w:pPr>
      <w:r w:rsidRPr="000618E1">
        <w:rPr>
          <w:rFonts w:ascii="Times New Roman" w:hAnsi="Times New Roman" w:cs="Times New Roman"/>
          <w:b/>
          <w:bCs/>
        </w:rPr>
        <w:t xml:space="preserve"> Table 8: </w:t>
      </w:r>
      <w:r w:rsidR="00FB71D0" w:rsidRPr="000618E1">
        <w:rPr>
          <w:rFonts w:ascii="Times New Roman" w:hAnsi="Times New Roman" w:cs="Times New Roman"/>
          <w:b/>
          <w:bCs/>
        </w:rPr>
        <w:t>- demonstrating</w:t>
      </w:r>
      <w:r>
        <w:rPr>
          <w:rFonts w:ascii="Times New Roman" w:hAnsi="Times New Roman" w:cs="Times New Roman"/>
          <w:b/>
          <w:bCs/>
        </w:rPr>
        <w:t xml:space="preserve"> types of respiratory samples </w:t>
      </w:r>
    </w:p>
    <w:p w14:paraId="0F62A973" w14:textId="29938857" w:rsidR="00FB71D0" w:rsidRDefault="00FB71D0" w:rsidP="002B4A62">
      <w:pPr>
        <w:pStyle w:val="ListParagraph"/>
        <w:numPr>
          <w:ilvl w:val="0"/>
          <w:numId w:val="3"/>
        </w:numPr>
        <w:spacing w:line="72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9: - demonstrating baseline characteristics for patients who are classified into two groups of with co-infection and without co-infection. </w:t>
      </w:r>
    </w:p>
    <w:p w14:paraId="1BE24288" w14:textId="0FBCBFFD" w:rsidR="00FB71D0" w:rsidRDefault="00FB71D0" w:rsidP="002B4A62">
      <w:pPr>
        <w:pStyle w:val="ListParagraph"/>
        <w:numPr>
          <w:ilvl w:val="0"/>
          <w:numId w:val="3"/>
        </w:numPr>
        <w:spacing w:line="72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0: - demonstrating resistance pattern for all three groups.</w:t>
      </w:r>
    </w:p>
    <w:p w14:paraId="5FE0333D" w14:textId="42218234" w:rsidR="009C23E2" w:rsidRPr="009C23E2" w:rsidRDefault="009C23E2" w:rsidP="009C23E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9C23E2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pPr w:leftFromText="180" w:rightFromText="180" w:horzAnchor="margin" w:tblpY="675"/>
        <w:tblW w:w="9840" w:type="dxa"/>
        <w:tblLook w:val="04A0" w:firstRow="1" w:lastRow="0" w:firstColumn="1" w:lastColumn="0" w:noHBand="0" w:noVBand="1"/>
      </w:tblPr>
      <w:tblGrid>
        <w:gridCol w:w="2018"/>
        <w:gridCol w:w="501"/>
        <w:gridCol w:w="673"/>
        <w:gridCol w:w="522"/>
        <w:gridCol w:w="672"/>
        <w:gridCol w:w="571"/>
        <w:gridCol w:w="701"/>
        <w:gridCol w:w="576"/>
        <w:gridCol w:w="764"/>
        <w:gridCol w:w="496"/>
        <w:gridCol w:w="672"/>
        <w:gridCol w:w="693"/>
        <w:gridCol w:w="981"/>
      </w:tblGrid>
      <w:tr w:rsidR="009C23E2" w:rsidRPr="00304A24" w14:paraId="6BCBAE33" w14:textId="77777777" w:rsidTr="008028DA">
        <w:trPr>
          <w:trHeight w:val="721"/>
        </w:trPr>
        <w:tc>
          <w:tcPr>
            <w:tcW w:w="2018" w:type="dxa"/>
            <w:vMerge w:val="restart"/>
            <w:vAlign w:val="center"/>
          </w:tcPr>
          <w:p w14:paraId="6B2FB422" w14:textId="77777777" w:rsidR="009C23E2" w:rsidRPr="009C23E2" w:rsidRDefault="009C23E2" w:rsidP="009C23E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C23E2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Organism</w:t>
            </w:r>
          </w:p>
        </w:tc>
        <w:tc>
          <w:tcPr>
            <w:tcW w:w="3640" w:type="dxa"/>
            <w:gridSpan w:val="6"/>
            <w:vAlign w:val="center"/>
          </w:tcPr>
          <w:p w14:paraId="201E5FB5" w14:textId="77777777" w:rsidR="009C23E2" w:rsidRPr="009C23E2" w:rsidRDefault="009C23E2" w:rsidP="009C23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Early Infection</w:t>
            </w:r>
          </w:p>
        </w:tc>
        <w:tc>
          <w:tcPr>
            <w:tcW w:w="4182" w:type="dxa"/>
            <w:gridSpan w:val="6"/>
            <w:vAlign w:val="center"/>
          </w:tcPr>
          <w:p w14:paraId="484A7733" w14:textId="77777777" w:rsidR="009C23E2" w:rsidRPr="009C23E2" w:rsidRDefault="009C23E2" w:rsidP="009C23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Late Infection</w:t>
            </w:r>
          </w:p>
        </w:tc>
      </w:tr>
      <w:tr w:rsidR="009C23E2" w:rsidRPr="00304A24" w14:paraId="06AEAB79" w14:textId="77777777" w:rsidTr="008028DA">
        <w:trPr>
          <w:trHeight w:val="1077"/>
        </w:trPr>
        <w:tc>
          <w:tcPr>
            <w:tcW w:w="2018" w:type="dxa"/>
            <w:vMerge/>
            <w:vAlign w:val="center"/>
          </w:tcPr>
          <w:p w14:paraId="7FE6D016" w14:textId="77777777" w:rsidR="009C23E2" w:rsidRPr="00304A24" w:rsidRDefault="009C23E2" w:rsidP="009C2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54C9DC0B" w14:textId="77777777" w:rsidR="009C23E2" w:rsidRPr="009C23E2" w:rsidRDefault="009C23E2" w:rsidP="009C23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</w:tc>
        <w:tc>
          <w:tcPr>
            <w:tcW w:w="1194" w:type="dxa"/>
            <w:gridSpan w:val="2"/>
            <w:vAlign w:val="center"/>
          </w:tcPr>
          <w:p w14:paraId="5F0B7C2B" w14:textId="77777777" w:rsidR="009C23E2" w:rsidRPr="009C23E2" w:rsidRDefault="009C23E2" w:rsidP="009C23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No-Viral</w:t>
            </w:r>
          </w:p>
        </w:tc>
        <w:tc>
          <w:tcPr>
            <w:tcW w:w="1272" w:type="dxa"/>
            <w:gridSpan w:val="2"/>
            <w:vAlign w:val="center"/>
          </w:tcPr>
          <w:p w14:paraId="56A76638" w14:textId="77777777" w:rsidR="009C23E2" w:rsidRPr="009C23E2" w:rsidRDefault="009C23E2" w:rsidP="009C23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01F">
              <w:rPr>
                <w:rFonts w:ascii="Times New Roman" w:hAnsi="Times New Roman" w:cs="Times New Roman"/>
                <w:b/>
                <w:sz w:val="24"/>
                <w:szCs w:val="24"/>
              </w:rPr>
              <w:t>Influenza</w:t>
            </w:r>
          </w:p>
        </w:tc>
        <w:tc>
          <w:tcPr>
            <w:tcW w:w="1340" w:type="dxa"/>
            <w:gridSpan w:val="2"/>
            <w:vAlign w:val="center"/>
          </w:tcPr>
          <w:p w14:paraId="6F09620F" w14:textId="77777777" w:rsidR="009C23E2" w:rsidRPr="009C23E2" w:rsidRDefault="009C23E2" w:rsidP="009C23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</w:tc>
        <w:tc>
          <w:tcPr>
            <w:tcW w:w="1168" w:type="dxa"/>
            <w:gridSpan w:val="2"/>
            <w:vAlign w:val="center"/>
          </w:tcPr>
          <w:p w14:paraId="5603D2FB" w14:textId="77777777" w:rsidR="009C23E2" w:rsidRPr="009C23E2" w:rsidRDefault="009C23E2" w:rsidP="009C23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No-Viral</w:t>
            </w:r>
          </w:p>
        </w:tc>
        <w:tc>
          <w:tcPr>
            <w:tcW w:w="1674" w:type="dxa"/>
            <w:gridSpan w:val="2"/>
            <w:vAlign w:val="center"/>
          </w:tcPr>
          <w:p w14:paraId="6BC1D8FF" w14:textId="77777777" w:rsidR="009C23E2" w:rsidRPr="009C23E2" w:rsidRDefault="009C23E2" w:rsidP="009C23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01F">
              <w:rPr>
                <w:rFonts w:ascii="Times New Roman" w:hAnsi="Times New Roman" w:cs="Times New Roman"/>
                <w:b/>
                <w:sz w:val="24"/>
                <w:szCs w:val="24"/>
              </w:rPr>
              <w:t>Influenza</w:t>
            </w:r>
          </w:p>
        </w:tc>
      </w:tr>
      <w:tr w:rsidR="009C23E2" w:rsidRPr="00304A24" w14:paraId="2469F1B3" w14:textId="77777777" w:rsidTr="008028DA">
        <w:trPr>
          <w:trHeight w:val="879"/>
        </w:trPr>
        <w:tc>
          <w:tcPr>
            <w:tcW w:w="2018" w:type="dxa"/>
            <w:vMerge/>
            <w:vAlign w:val="center"/>
          </w:tcPr>
          <w:p w14:paraId="75F4E5BE" w14:textId="77777777" w:rsidR="009C23E2" w:rsidRPr="00304A24" w:rsidRDefault="009C23E2" w:rsidP="009C2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4F1EB158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3" w:type="dxa"/>
            <w:vAlign w:val="center"/>
          </w:tcPr>
          <w:p w14:paraId="6786589B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22" w:type="dxa"/>
            <w:vAlign w:val="center"/>
          </w:tcPr>
          <w:p w14:paraId="280211C5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14:paraId="727075C6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71" w:type="dxa"/>
            <w:vAlign w:val="center"/>
          </w:tcPr>
          <w:p w14:paraId="5F632A82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1" w:type="dxa"/>
            <w:vAlign w:val="center"/>
          </w:tcPr>
          <w:p w14:paraId="7A62A78C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76" w:type="dxa"/>
            <w:vAlign w:val="center"/>
          </w:tcPr>
          <w:p w14:paraId="35C29C66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64" w:type="dxa"/>
            <w:vAlign w:val="center"/>
          </w:tcPr>
          <w:p w14:paraId="05F6B652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96" w:type="dxa"/>
            <w:vAlign w:val="center"/>
          </w:tcPr>
          <w:p w14:paraId="64BD2348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14:paraId="46FF6389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93" w:type="dxa"/>
            <w:vAlign w:val="center"/>
          </w:tcPr>
          <w:p w14:paraId="4E9A6B91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1" w:type="dxa"/>
            <w:vAlign w:val="center"/>
          </w:tcPr>
          <w:p w14:paraId="151D69A1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C23E2" w:rsidRPr="00304A24" w14:paraId="5C8B790A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0F6A19F3" w14:textId="322ECB25" w:rsidR="009C23E2" w:rsidRPr="009C23E2" w:rsidRDefault="009C23E2" w:rsidP="009C23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="0016762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ureus</w:t>
            </w:r>
          </w:p>
        </w:tc>
        <w:tc>
          <w:tcPr>
            <w:tcW w:w="501" w:type="dxa"/>
            <w:vAlign w:val="center"/>
          </w:tcPr>
          <w:p w14:paraId="74724269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73" w:type="dxa"/>
            <w:vAlign w:val="center"/>
          </w:tcPr>
          <w:p w14:paraId="5E6AACC1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522" w:type="dxa"/>
            <w:vAlign w:val="center"/>
          </w:tcPr>
          <w:p w14:paraId="3D7256A2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72" w:type="dxa"/>
            <w:vAlign w:val="center"/>
          </w:tcPr>
          <w:p w14:paraId="66725B9E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571" w:type="dxa"/>
            <w:vAlign w:val="center"/>
          </w:tcPr>
          <w:p w14:paraId="4C31A346" w14:textId="7E07C7F9" w:rsidR="009C23E2" w:rsidRPr="00304A24" w:rsidRDefault="00F47FCD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1" w:type="dxa"/>
            <w:vAlign w:val="center"/>
          </w:tcPr>
          <w:p w14:paraId="27519D55" w14:textId="0B8FA541" w:rsidR="009C23E2" w:rsidRPr="00304A24" w:rsidRDefault="00C54737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76" w:type="dxa"/>
            <w:vAlign w:val="center"/>
          </w:tcPr>
          <w:p w14:paraId="010D84BF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64" w:type="dxa"/>
            <w:vAlign w:val="center"/>
          </w:tcPr>
          <w:p w14:paraId="7EAA5612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496" w:type="dxa"/>
            <w:vAlign w:val="center"/>
          </w:tcPr>
          <w:p w14:paraId="67B4E3B4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72" w:type="dxa"/>
            <w:vAlign w:val="center"/>
          </w:tcPr>
          <w:p w14:paraId="21905CD0" w14:textId="77777777" w:rsidR="009C23E2" w:rsidRPr="00304A24" w:rsidRDefault="009C23E2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693" w:type="dxa"/>
            <w:vAlign w:val="center"/>
          </w:tcPr>
          <w:p w14:paraId="3A456B09" w14:textId="20C36397" w:rsidR="009C23E2" w:rsidRPr="00304A24" w:rsidRDefault="00C54737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  <w:vAlign w:val="center"/>
          </w:tcPr>
          <w:p w14:paraId="1427F916" w14:textId="02D05B72" w:rsidR="009C23E2" w:rsidRPr="00304A24" w:rsidRDefault="00C54737" w:rsidP="009C23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E6661C" w:rsidRPr="00304A24" w14:paraId="1FED8292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3C4B9CEC" w14:textId="15E15078" w:rsidR="00E6661C" w:rsidRPr="009C23E2" w:rsidRDefault="00E6661C" w:rsidP="00E66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lugdunesis</w:t>
            </w:r>
            <w:proofErr w:type="spellEnd"/>
          </w:p>
        </w:tc>
        <w:tc>
          <w:tcPr>
            <w:tcW w:w="501" w:type="dxa"/>
            <w:vAlign w:val="center"/>
          </w:tcPr>
          <w:p w14:paraId="3BCFDC3B" w14:textId="665BA940" w:rsidR="00E6661C" w:rsidRPr="00304A24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30409CC0" w14:textId="6578D8A2" w:rsidR="00E6661C" w:rsidRPr="00304A24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39CA3902" w14:textId="681BBDA1" w:rsidR="00E6661C" w:rsidRPr="00304A24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1DF9D19A" w14:textId="0B46B038" w:rsidR="00E6661C" w:rsidRPr="00304A24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13EACC8D" w14:textId="31E308F2" w:rsidR="00E6661C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31B5FB44" w14:textId="6DDAF305" w:rsidR="00E6661C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2D752277" w14:textId="03A9EF1F" w:rsidR="00E6661C" w:rsidRPr="00304A24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4" w:type="dxa"/>
            <w:vAlign w:val="center"/>
          </w:tcPr>
          <w:p w14:paraId="01B80301" w14:textId="294725BF" w:rsidR="00E6661C" w:rsidRPr="00304A24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96" w:type="dxa"/>
            <w:vAlign w:val="center"/>
          </w:tcPr>
          <w:p w14:paraId="0B57F3B1" w14:textId="297FCDAE" w:rsidR="00E6661C" w:rsidRPr="00304A24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dxa"/>
            <w:vAlign w:val="center"/>
          </w:tcPr>
          <w:p w14:paraId="482C74DD" w14:textId="27025604" w:rsidR="00E6661C" w:rsidRPr="00304A24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93" w:type="dxa"/>
            <w:vAlign w:val="center"/>
          </w:tcPr>
          <w:p w14:paraId="6C8C2F85" w14:textId="1FAAAE13" w:rsidR="00E6661C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5907EBCA" w14:textId="3D12D0CE" w:rsidR="00E6661C" w:rsidRDefault="00E6661C" w:rsidP="00E666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0F639913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509315F2" w14:textId="7A688C3C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501" w:type="dxa"/>
            <w:vAlign w:val="center"/>
          </w:tcPr>
          <w:p w14:paraId="35BDCECA" w14:textId="76CF369D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3" w:type="dxa"/>
            <w:vAlign w:val="center"/>
          </w:tcPr>
          <w:p w14:paraId="4DB2E81C" w14:textId="066F1C1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22" w:type="dxa"/>
            <w:vAlign w:val="center"/>
          </w:tcPr>
          <w:p w14:paraId="637F5402" w14:textId="6F95B6A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2" w:type="dxa"/>
            <w:vAlign w:val="center"/>
          </w:tcPr>
          <w:p w14:paraId="26C6C8C3" w14:textId="5D8E3BF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71" w:type="dxa"/>
            <w:vAlign w:val="center"/>
          </w:tcPr>
          <w:p w14:paraId="3310BA3B" w14:textId="349FCEF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1" w:type="dxa"/>
            <w:vAlign w:val="center"/>
          </w:tcPr>
          <w:p w14:paraId="23C537A9" w14:textId="71D2EDA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76" w:type="dxa"/>
            <w:vAlign w:val="center"/>
          </w:tcPr>
          <w:p w14:paraId="5FF51A25" w14:textId="43F52F4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4" w:type="dxa"/>
            <w:vAlign w:val="center"/>
          </w:tcPr>
          <w:p w14:paraId="58F8EFC8" w14:textId="3022EB5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6" w:type="dxa"/>
            <w:vAlign w:val="center"/>
          </w:tcPr>
          <w:p w14:paraId="6113AC89" w14:textId="46AB45D1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2" w:type="dxa"/>
            <w:vAlign w:val="center"/>
          </w:tcPr>
          <w:p w14:paraId="4ACEFEA7" w14:textId="33A23B44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93" w:type="dxa"/>
            <w:vAlign w:val="center"/>
          </w:tcPr>
          <w:p w14:paraId="020C2251" w14:textId="71C87F7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268D2224" w14:textId="415F2704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1BC0D9EA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1916CE44" w14:textId="4CEF9362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</w:p>
        </w:tc>
        <w:tc>
          <w:tcPr>
            <w:tcW w:w="501" w:type="dxa"/>
            <w:vAlign w:val="center"/>
          </w:tcPr>
          <w:p w14:paraId="1AF3CCEA" w14:textId="72499D3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1608E80E" w14:textId="0D21975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6EBB19A7" w14:textId="5CB85D71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1AD42131" w14:textId="27E59AA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570A22A6" w14:textId="2E6AFA5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1" w:type="dxa"/>
            <w:vAlign w:val="center"/>
          </w:tcPr>
          <w:p w14:paraId="3AE02FF1" w14:textId="5913D21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76" w:type="dxa"/>
            <w:vAlign w:val="center"/>
          </w:tcPr>
          <w:p w14:paraId="459C1122" w14:textId="686FDCC6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4" w:type="dxa"/>
            <w:vAlign w:val="center"/>
          </w:tcPr>
          <w:p w14:paraId="0F4A245D" w14:textId="2675940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96" w:type="dxa"/>
            <w:vAlign w:val="center"/>
          </w:tcPr>
          <w:p w14:paraId="2A61C38D" w14:textId="07BC0924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0397C1CE" w14:textId="53B7599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3" w:type="dxa"/>
            <w:vAlign w:val="center"/>
          </w:tcPr>
          <w:p w14:paraId="6FF2BD8C" w14:textId="3BF4891D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4E5E8929" w14:textId="2190D95D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6794C5A3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1FB050E6" w14:textId="14F8A2F9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501" w:type="dxa"/>
            <w:vAlign w:val="center"/>
          </w:tcPr>
          <w:p w14:paraId="4A1C3DCD" w14:textId="0F69F40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387BCECB" w14:textId="6EC3E21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00B91C1D" w14:textId="6BC6ABD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58783A42" w14:textId="3FBAEBD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175FD8E3" w14:textId="00F73CE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5310326A" w14:textId="27E8259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2F6ADDF5" w14:textId="0FF5CF4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4" w:type="dxa"/>
            <w:vAlign w:val="center"/>
          </w:tcPr>
          <w:p w14:paraId="31D1C47D" w14:textId="641D53C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96" w:type="dxa"/>
            <w:vAlign w:val="center"/>
          </w:tcPr>
          <w:p w14:paraId="576BC9FF" w14:textId="542318D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5D312CA1" w14:textId="617C22A1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3" w:type="dxa"/>
            <w:vAlign w:val="center"/>
          </w:tcPr>
          <w:p w14:paraId="4289F308" w14:textId="72495B5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14:paraId="413D4BE1" w14:textId="776A82C1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8028DA" w:rsidRPr="00304A24" w14:paraId="7B4EA028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43A5DD8A" w14:textId="6A939BE3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01" w:type="dxa"/>
            <w:vAlign w:val="center"/>
          </w:tcPr>
          <w:p w14:paraId="4D30D372" w14:textId="4A34E3F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652C8DDC" w14:textId="6A1B23A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794B1BC4" w14:textId="2E345141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51752F27" w14:textId="281E074D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179EDC3D" w14:textId="230AE2E6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4473C74F" w14:textId="73AF67C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28B1EF8D" w14:textId="2B2DD99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64" w:type="dxa"/>
            <w:vAlign w:val="center"/>
          </w:tcPr>
          <w:p w14:paraId="4D3FC37F" w14:textId="1900959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96" w:type="dxa"/>
            <w:vAlign w:val="center"/>
          </w:tcPr>
          <w:p w14:paraId="223BBFB9" w14:textId="4676F29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72" w:type="dxa"/>
            <w:vAlign w:val="center"/>
          </w:tcPr>
          <w:p w14:paraId="6936D4DA" w14:textId="5C45113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693" w:type="dxa"/>
            <w:vAlign w:val="center"/>
          </w:tcPr>
          <w:p w14:paraId="77909552" w14:textId="60B2A26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14:paraId="00BD5ABC" w14:textId="1AF912A3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8028DA" w:rsidRPr="00304A24" w14:paraId="2FAF3BF5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6DAF4960" w14:textId="0E50D1C0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Hae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philus</w:t>
            </w: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nfluenzae</w:t>
            </w:r>
          </w:p>
        </w:tc>
        <w:tc>
          <w:tcPr>
            <w:tcW w:w="501" w:type="dxa"/>
            <w:vAlign w:val="center"/>
          </w:tcPr>
          <w:p w14:paraId="789ED26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3" w:type="dxa"/>
            <w:vAlign w:val="center"/>
          </w:tcPr>
          <w:p w14:paraId="7FFB5E75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22" w:type="dxa"/>
            <w:vAlign w:val="center"/>
          </w:tcPr>
          <w:p w14:paraId="6963BDFD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2" w:type="dxa"/>
            <w:vAlign w:val="center"/>
          </w:tcPr>
          <w:p w14:paraId="327C8D1F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571" w:type="dxa"/>
            <w:vAlign w:val="center"/>
          </w:tcPr>
          <w:p w14:paraId="6F3E9B8D" w14:textId="4D8B621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1" w:type="dxa"/>
            <w:vAlign w:val="center"/>
          </w:tcPr>
          <w:p w14:paraId="4FE26064" w14:textId="773F8ED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76" w:type="dxa"/>
            <w:vAlign w:val="center"/>
          </w:tcPr>
          <w:p w14:paraId="3A98B305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4" w:type="dxa"/>
            <w:vAlign w:val="center"/>
          </w:tcPr>
          <w:p w14:paraId="0F18A6BA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96" w:type="dxa"/>
            <w:vAlign w:val="center"/>
          </w:tcPr>
          <w:p w14:paraId="3FC0F43A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2" w:type="dxa"/>
            <w:vAlign w:val="center"/>
          </w:tcPr>
          <w:p w14:paraId="686639EC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693" w:type="dxa"/>
            <w:vAlign w:val="center"/>
          </w:tcPr>
          <w:p w14:paraId="34C8FF4E" w14:textId="5C585AB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1DF734BF" w14:textId="449D4C1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8028DA" w:rsidRPr="00304A24" w14:paraId="7D0E6D27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709C0529" w14:textId="617CE2DF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01" w:type="dxa"/>
            <w:vAlign w:val="center"/>
          </w:tcPr>
          <w:p w14:paraId="2C7EE9F6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3" w:type="dxa"/>
            <w:vAlign w:val="center"/>
          </w:tcPr>
          <w:p w14:paraId="1BE243C8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22" w:type="dxa"/>
            <w:vAlign w:val="center"/>
          </w:tcPr>
          <w:p w14:paraId="524F1916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2" w:type="dxa"/>
            <w:vAlign w:val="center"/>
          </w:tcPr>
          <w:p w14:paraId="3F823B22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71" w:type="dxa"/>
            <w:vAlign w:val="center"/>
          </w:tcPr>
          <w:p w14:paraId="02234E8A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1" w:type="dxa"/>
            <w:vAlign w:val="center"/>
          </w:tcPr>
          <w:p w14:paraId="1F88A6AD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6" w:type="dxa"/>
            <w:vAlign w:val="center"/>
          </w:tcPr>
          <w:p w14:paraId="586F0A93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64" w:type="dxa"/>
            <w:vAlign w:val="center"/>
          </w:tcPr>
          <w:p w14:paraId="36F57E12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496" w:type="dxa"/>
            <w:vAlign w:val="center"/>
          </w:tcPr>
          <w:p w14:paraId="02F25C1F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72" w:type="dxa"/>
            <w:vAlign w:val="center"/>
          </w:tcPr>
          <w:p w14:paraId="26C4D41A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693" w:type="dxa"/>
            <w:vAlign w:val="center"/>
          </w:tcPr>
          <w:p w14:paraId="68099DD2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53F870D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8028DA" w:rsidRPr="00304A24" w14:paraId="2EE248B9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2D7E6B14" w14:textId="2210962F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herichia</w:t>
            </w: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oli</w:t>
            </w:r>
          </w:p>
        </w:tc>
        <w:tc>
          <w:tcPr>
            <w:tcW w:w="501" w:type="dxa"/>
            <w:vAlign w:val="center"/>
          </w:tcPr>
          <w:p w14:paraId="65DEA61F" w14:textId="715E4251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2997D485" w14:textId="482314F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22" w:type="dxa"/>
            <w:vAlign w:val="center"/>
          </w:tcPr>
          <w:p w14:paraId="40C0C350" w14:textId="04E70A3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2" w:type="dxa"/>
            <w:vAlign w:val="center"/>
          </w:tcPr>
          <w:p w14:paraId="3E11BB77" w14:textId="2E8091D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71" w:type="dxa"/>
            <w:vAlign w:val="center"/>
          </w:tcPr>
          <w:p w14:paraId="4951912E" w14:textId="1567AA1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1" w:type="dxa"/>
            <w:vAlign w:val="center"/>
          </w:tcPr>
          <w:p w14:paraId="593B8074" w14:textId="44F5FF8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6" w:type="dxa"/>
            <w:vAlign w:val="center"/>
          </w:tcPr>
          <w:p w14:paraId="5ABBCDD0" w14:textId="2C59254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64" w:type="dxa"/>
            <w:vAlign w:val="center"/>
          </w:tcPr>
          <w:p w14:paraId="71D37F13" w14:textId="72F7EDF4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96" w:type="dxa"/>
            <w:vAlign w:val="center"/>
          </w:tcPr>
          <w:p w14:paraId="59BEE5ED" w14:textId="2C70AFB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72" w:type="dxa"/>
            <w:vAlign w:val="center"/>
          </w:tcPr>
          <w:p w14:paraId="0B878FD7" w14:textId="7A10CB2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93" w:type="dxa"/>
            <w:vAlign w:val="center"/>
          </w:tcPr>
          <w:p w14:paraId="6AA5DD4E" w14:textId="714D82C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1" w:type="dxa"/>
            <w:vAlign w:val="center"/>
          </w:tcPr>
          <w:p w14:paraId="7827EDFF" w14:textId="45A02686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8028DA" w:rsidRPr="00304A24" w14:paraId="5617F4AB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3A0CA910" w14:textId="2BF2CF1A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Prote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01" w:type="dxa"/>
            <w:vAlign w:val="center"/>
          </w:tcPr>
          <w:p w14:paraId="12BEAC13" w14:textId="1CFFEBE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3" w:type="dxa"/>
            <w:vAlign w:val="center"/>
          </w:tcPr>
          <w:p w14:paraId="37DBFF8A" w14:textId="210A573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22" w:type="dxa"/>
            <w:vAlign w:val="center"/>
          </w:tcPr>
          <w:p w14:paraId="0DE7122D" w14:textId="24BF847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dxa"/>
            <w:vAlign w:val="center"/>
          </w:tcPr>
          <w:p w14:paraId="74B0EEEF" w14:textId="624A5DC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71" w:type="dxa"/>
            <w:vAlign w:val="center"/>
          </w:tcPr>
          <w:p w14:paraId="42CB3592" w14:textId="59FCF8E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08D2E780" w14:textId="58E6A78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1E07DB97" w14:textId="23B6343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64" w:type="dxa"/>
            <w:vAlign w:val="center"/>
          </w:tcPr>
          <w:p w14:paraId="2E7FEB46" w14:textId="1FFF29E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496" w:type="dxa"/>
            <w:vAlign w:val="center"/>
          </w:tcPr>
          <w:p w14:paraId="7C71B7D7" w14:textId="1AF86F86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2" w:type="dxa"/>
            <w:vAlign w:val="center"/>
          </w:tcPr>
          <w:p w14:paraId="31A6A406" w14:textId="47DB15E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93" w:type="dxa"/>
            <w:vAlign w:val="center"/>
          </w:tcPr>
          <w:p w14:paraId="60EF49D4" w14:textId="3AE4684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56F02713" w14:textId="678072E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3AF9903D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70122C1E" w14:textId="52017712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loacae</w:t>
            </w:r>
          </w:p>
        </w:tc>
        <w:tc>
          <w:tcPr>
            <w:tcW w:w="501" w:type="dxa"/>
            <w:vAlign w:val="center"/>
          </w:tcPr>
          <w:p w14:paraId="04337F9A" w14:textId="1D41C2B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46B2DE6F" w14:textId="7ED86DED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570C1799" w14:textId="4FFE0FD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05F2292B" w14:textId="60B17BF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36220F45" w14:textId="13EED2E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53B089D4" w14:textId="4C1CFB7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36A479F6" w14:textId="0EE9175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64" w:type="dxa"/>
            <w:vAlign w:val="center"/>
          </w:tcPr>
          <w:p w14:paraId="5EE79414" w14:textId="1F316D8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496" w:type="dxa"/>
            <w:vAlign w:val="center"/>
          </w:tcPr>
          <w:p w14:paraId="7528A891" w14:textId="46429BD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2" w:type="dxa"/>
            <w:vAlign w:val="center"/>
          </w:tcPr>
          <w:p w14:paraId="33D7B2B2" w14:textId="046281B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93" w:type="dxa"/>
            <w:vAlign w:val="center"/>
          </w:tcPr>
          <w:p w14:paraId="74EF1F6B" w14:textId="61787B7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14953406" w14:textId="7280226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0C4905D2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131F47A2" w14:textId="600154CA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01" w:type="dxa"/>
            <w:vAlign w:val="center"/>
          </w:tcPr>
          <w:p w14:paraId="320BD2AA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0A9DA22C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22" w:type="dxa"/>
            <w:vAlign w:val="center"/>
          </w:tcPr>
          <w:p w14:paraId="5C63205D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61DD7A55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08AAF3F6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215DD91E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285F28F2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64" w:type="dxa"/>
            <w:vAlign w:val="center"/>
          </w:tcPr>
          <w:p w14:paraId="65B2859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496" w:type="dxa"/>
            <w:vAlign w:val="center"/>
          </w:tcPr>
          <w:p w14:paraId="0CBC8645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3777BB51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3" w:type="dxa"/>
            <w:vAlign w:val="center"/>
          </w:tcPr>
          <w:p w14:paraId="0759D963" w14:textId="38B3AE78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14:paraId="1CF55EF8" w14:textId="6038F328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8028DA" w:rsidRPr="00304A24" w14:paraId="0B480872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687105D4" w14:textId="03D51CE7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01" w:type="dxa"/>
            <w:vAlign w:val="center"/>
          </w:tcPr>
          <w:p w14:paraId="52F98D3A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4AABC389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22" w:type="dxa"/>
            <w:vAlign w:val="center"/>
          </w:tcPr>
          <w:p w14:paraId="3A7933F7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56CB525C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51238623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5ADDCA13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099E212F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4" w:type="dxa"/>
            <w:vAlign w:val="center"/>
          </w:tcPr>
          <w:p w14:paraId="126BB93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96" w:type="dxa"/>
            <w:vAlign w:val="center"/>
          </w:tcPr>
          <w:p w14:paraId="49ADC5E7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2A8E14F9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3" w:type="dxa"/>
            <w:vAlign w:val="center"/>
          </w:tcPr>
          <w:p w14:paraId="27C75712" w14:textId="21C27574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  <w:vAlign w:val="center"/>
          </w:tcPr>
          <w:p w14:paraId="25641360" w14:textId="3C20AB1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8028DA" w:rsidRPr="00304A24" w14:paraId="00F0EE04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4BC394DA" w14:textId="6D8E57B0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Raoultel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01" w:type="dxa"/>
            <w:vAlign w:val="center"/>
          </w:tcPr>
          <w:p w14:paraId="29324F1B" w14:textId="76DA8B54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0A118578" w14:textId="392007D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5D3A0B15" w14:textId="1CDA3D98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16C81134" w14:textId="7B79AC4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1448B2F0" w14:textId="05D44678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440559C2" w14:textId="3BA00F2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1C5146A3" w14:textId="0671654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4" w:type="dxa"/>
            <w:vAlign w:val="center"/>
          </w:tcPr>
          <w:p w14:paraId="750FA8EA" w14:textId="4746BA58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96" w:type="dxa"/>
            <w:vAlign w:val="center"/>
          </w:tcPr>
          <w:p w14:paraId="74D000B5" w14:textId="7F67973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6AB80894" w14:textId="4421CDC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3" w:type="dxa"/>
            <w:vAlign w:val="center"/>
          </w:tcPr>
          <w:p w14:paraId="312DF41A" w14:textId="5FDF7A25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4AFA5738" w14:textId="3B3CFC50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318A47A9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6578A43A" w14:textId="30BC19F8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uroginosa</w:t>
            </w:r>
            <w:proofErr w:type="spellEnd"/>
          </w:p>
        </w:tc>
        <w:tc>
          <w:tcPr>
            <w:tcW w:w="501" w:type="dxa"/>
            <w:vAlign w:val="center"/>
          </w:tcPr>
          <w:p w14:paraId="6041225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3DCFDC5E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22" w:type="dxa"/>
            <w:vAlign w:val="center"/>
          </w:tcPr>
          <w:p w14:paraId="6A45DDC9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dxa"/>
            <w:vAlign w:val="center"/>
          </w:tcPr>
          <w:p w14:paraId="155A477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71" w:type="dxa"/>
            <w:vAlign w:val="center"/>
          </w:tcPr>
          <w:p w14:paraId="4374FCE5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7A16B468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5413E41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4" w:type="dxa"/>
            <w:vAlign w:val="center"/>
          </w:tcPr>
          <w:p w14:paraId="1A22B00F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96" w:type="dxa"/>
            <w:vAlign w:val="center"/>
          </w:tcPr>
          <w:p w14:paraId="3FC8F788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72" w:type="dxa"/>
            <w:vAlign w:val="center"/>
          </w:tcPr>
          <w:p w14:paraId="1BCCEC35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93" w:type="dxa"/>
            <w:vAlign w:val="center"/>
          </w:tcPr>
          <w:p w14:paraId="1F8E71E4" w14:textId="4C4FB9C4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1" w:type="dxa"/>
            <w:vAlign w:val="center"/>
          </w:tcPr>
          <w:p w14:paraId="36B3F9FE" w14:textId="2996611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8028DA" w:rsidRPr="00304A24" w14:paraId="05AF052E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71D09DB4" w14:textId="7F5D1F90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501" w:type="dxa"/>
            <w:vAlign w:val="center"/>
          </w:tcPr>
          <w:p w14:paraId="6B3EFE65" w14:textId="28244D8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6AB25A35" w14:textId="13BF4BB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573B8449" w14:textId="2CC7DE1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214EC6FA" w14:textId="0A9F8D1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66343238" w14:textId="25F5884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7B778088" w14:textId="577AA1A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328ADAB7" w14:textId="1697650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4" w:type="dxa"/>
            <w:vAlign w:val="center"/>
          </w:tcPr>
          <w:p w14:paraId="13F57B52" w14:textId="490C42B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6" w:type="dxa"/>
            <w:vAlign w:val="center"/>
          </w:tcPr>
          <w:p w14:paraId="4B88AE4A" w14:textId="76695481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dxa"/>
            <w:vAlign w:val="center"/>
          </w:tcPr>
          <w:p w14:paraId="55931AE2" w14:textId="41DBBEC4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93" w:type="dxa"/>
            <w:vAlign w:val="center"/>
          </w:tcPr>
          <w:p w14:paraId="077B2D51" w14:textId="2632403E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1B862E68" w14:textId="5AD02D0D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3378AD09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31AF2BD3" w14:textId="29E8698B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Moraxell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tarrhalis</w:t>
            </w:r>
          </w:p>
        </w:tc>
        <w:tc>
          <w:tcPr>
            <w:tcW w:w="501" w:type="dxa"/>
            <w:vAlign w:val="center"/>
          </w:tcPr>
          <w:p w14:paraId="2830FCD2" w14:textId="62A16B6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7A5FBC7B" w14:textId="65A2AB3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45CEC3BA" w14:textId="2C8FDB9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283798F4" w14:textId="25E7EB9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77F38F12" w14:textId="4D45375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1" w:type="dxa"/>
            <w:vAlign w:val="center"/>
          </w:tcPr>
          <w:p w14:paraId="55C49BDA" w14:textId="73684B9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6" w:type="dxa"/>
            <w:vAlign w:val="center"/>
          </w:tcPr>
          <w:p w14:paraId="729BCCD7" w14:textId="03288A9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4" w:type="dxa"/>
            <w:vAlign w:val="center"/>
          </w:tcPr>
          <w:p w14:paraId="5E0E3B5B" w14:textId="4558A4D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96" w:type="dxa"/>
            <w:vAlign w:val="center"/>
          </w:tcPr>
          <w:p w14:paraId="6307F796" w14:textId="74B8562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43B2140D" w14:textId="5ECDC75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3" w:type="dxa"/>
            <w:vAlign w:val="center"/>
          </w:tcPr>
          <w:p w14:paraId="21B81968" w14:textId="176474A0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2EB366BA" w14:textId="383A269F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488E57F0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4100C5A3" w14:textId="3C527CD4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ltophila</w:t>
            </w:r>
            <w:proofErr w:type="spellEnd"/>
          </w:p>
        </w:tc>
        <w:tc>
          <w:tcPr>
            <w:tcW w:w="501" w:type="dxa"/>
            <w:vAlign w:val="center"/>
          </w:tcPr>
          <w:p w14:paraId="55AACF83" w14:textId="25CF6771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14E7B181" w14:textId="20C0224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22" w:type="dxa"/>
            <w:vAlign w:val="center"/>
          </w:tcPr>
          <w:p w14:paraId="17915E55" w14:textId="05F001E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dxa"/>
            <w:vAlign w:val="center"/>
          </w:tcPr>
          <w:p w14:paraId="3EDCACC2" w14:textId="63856A9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71" w:type="dxa"/>
            <w:vAlign w:val="center"/>
          </w:tcPr>
          <w:p w14:paraId="32DC6C10" w14:textId="1056BF68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4D2A76A1" w14:textId="6AF9B41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7115F001" w14:textId="0880041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4" w:type="dxa"/>
            <w:vAlign w:val="center"/>
          </w:tcPr>
          <w:p w14:paraId="71A53751" w14:textId="3228F54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6" w:type="dxa"/>
            <w:vAlign w:val="center"/>
          </w:tcPr>
          <w:p w14:paraId="6A48206D" w14:textId="6856EE0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dxa"/>
            <w:vAlign w:val="center"/>
          </w:tcPr>
          <w:p w14:paraId="6C10D521" w14:textId="69F73E3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93" w:type="dxa"/>
            <w:vAlign w:val="center"/>
          </w:tcPr>
          <w:p w14:paraId="5CCD4387" w14:textId="4D1AA77C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49A48BA7" w14:textId="006BA2D5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8028DA" w:rsidRPr="00304A24" w14:paraId="678C96E4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42B9A7D1" w14:textId="36422D9B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hrom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01" w:type="dxa"/>
            <w:vAlign w:val="center"/>
          </w:tcPr>
          <w:p w14:paraId="6767C920" w14:textId="619C2C2D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139BC66A" w14:textId="3F57A17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2" w:type="dxa"/>
            <w:vAlign w:val="center"/>
          </w:tcPr>
          <w:p w14:paraId="5A1798AA" w14:textId="1FD9903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56488886" w14:textId="787E8D35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37AA638F" w14:textId="29FC146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1EBA277D" w14:textId="46A88246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6689A546" w14:textId="499A87C1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4" w:type="dxa"/>
            <w:vAlign w:val="center"/>
          </w:tcPr>
          <w:p w14:paraId="4996577B" w14:textId="4856C62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96" w:type="dxa"/>
            <w:vAlign w:val="center"/>
          </w:tcPr>
          <w:p w14:paraId="27A6D67D" w14:textId="43FD04E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467F33DB" w14:textId="5CB3303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93" w:type="dxa"/>
            <w:vAlign w:val="center"/>
          </w:tcPr>
          <w:p w14:paraId="18F5261D" w14:textId="614CD32A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14:paraId="0FC3D9F0" w14:textId="16ADA9E6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8028DA" w:rsidRPr="00304A24" w14:paraId="7610C91F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674D99EE" w14:textId="311ADCFB" w:rsidR="008028DA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Candid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01" w:type="dxa"/>
            <w:vAlign w:val="center"/>
          </w:tcPr>
          <w:p w14:paraId="2717352D" w14:textId="4305B913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405FC089" w14:textId="4D99E9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22" w:type="dxa"/>
            <w:vAlign w:val="center"/>
          </w:tcPr>
          <w:p w14:paraId="346A22A9" w14:textId="249E52B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vAlign w:val="center"/>
          </w:tcPr>
          <w:p w14:paraId="66C06D88" w14:textId="68D84A8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1" w:type="dxa"/>
            <w:vAlign w:val="center"/>
          </w:tcPr>
          <w:p w14:paraId="7F36E6D3" w14:textId="4CB066F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7842267C" w14:textId="266B4C4E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1CCB4A60" w14:textId="7D5B0ABF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4" w:type="dxa"/>
            <w:vAlign w:val="center"/>
          </w:tcPr>
          <w:p w14:paraId="3DF10AEF" w14:textId="28B84D5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96" w:type="dxa"/>
            <w:vAlign w:val="center"/>
          </w:tcPr>
          <w:p w14:paraId="633D464B" w14:textId="417C5B39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2" w:type="dxa"/>
            <w:vAlign w:val="center"/>
          </w:tcPr>
          <w:p w14:paraId="40BE926C" w14:textId="5AC47844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93" w:type="dxa"/>
            <w:vAlign w:val="center"/>
          </w:tcPr>
          <w:p w14:paraId="6A0417A4" w14:textId="3E46AB62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14:paraId="3A0BE9B0" w14:textId="22CE2181" w:rsidR="008028DA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8028DA" w:rsidRPr="00304A24" w14:paraId="6177DB10" w14:textId="77777777" w:rsidTr="008028DA">
        <w:trPr>
          <w:trHeight w:val="368"/>
        </w:trPr>
        <w:tc>
          <w:tcPr>
            <w:tcW w:w="2018" w:type="dxa"/>
            <w:vAlign w:val="center"/>
          </w:tcPr>
          <w:p w14:paraId="20EBF5B0" w14:textId="3236CE40" w:rsidR="008028DA" w:rsidRPr="009C23E2" w:rsidRDefault="008028DA" w:rsidP="008028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Aspergill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501" w:type="dxa"/>
            <w:vAlign w:val="center"/>
          </w:tcPr>
          <w:p w14:paraId="173D2BDE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20C8AFB4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22" w:type="dxa"/>
            <w:vAlign w:val="center"/>
          </w:tcPr>
          <w:p w14:paraId="4E094DE1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2" w:type="dxa"/>
            <w:vAlign w:val="center"/>
          </w:tcPr>
          <w:p w14:paraId="55FD8123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71" w:type="dxa"/>
            <w:vAlign w:val="center"/>
          </w:tcPr>
          <w:p w14:paraId="794FF1B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1" w:type="dxa"/>
            <w:vAlign w:val="center"/>
          </w:tcPr>
          <w:p w14:paraId="0AF980D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20D11705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4" w:type="dxa"/>
            <w:vAlign w:val="center"/>
          </w:tcPr>
          <w:p w14:paraId="106CDCE8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96" w:type="dxa"/>
            <w:vAlign w:val="center"/>
          </w:tcPr>
          <w:p w14:paraId="3B636BB3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2" w:type="dxa"/>
            <w:vAlign w:val="center"/>
          </w:tcPr>
          <w:p w14:paraId="70278D70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93" w:type="dxa"/>
            <w:vAlign w:val="center"/>
          </w:tcPr>
          <w:p w14:paraId="3869F29B" w14:textId="77777777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14:paraId="538CF3F5" w14:textId="5335CDAB" w:rsidR="008028DA" w:rsidRPr="00304A24" w:rsidRDefault="008028DA" w:rsidP="008028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A2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</w:tbl>
    <w:p w14:paraId="108F759D" w14:textId="77777777" w:rsidR="009C23E2" w:rsidRDefault="009C23E2">
      <w:pPr>
        <w:rPr>
          <w:rFonts w:ascii="Times New Roman" w:hAnsi="Times New Roman" w:cs="Times New Roman"/>
          <w:b/>
          <w:bCs/>
        </w:rPr>
      </w:pPr>
    </w:p>
    <w:p w14:paraId="4EF9680E" w14:textId="6E16F6E6" w:rsidR="00304A24" w:rsidRPr="009C23E2" w:rsidRDefault="00304A24">
      <w:pPr>
        <w:rPr>
          <w:rFonts w:ascii="Times New Roman" w:hAnsi="Times New Roman" w:cs="Times New Roman"/>
          <w:b/>
          <w:bCs/>
        </w:rPr>
      </w:pPr>
      <w:r w:rsidRPr="00304A24">
        <w:rPr>
          <w:rFonts w:ascii="Times New Roman" w:hAnsi="Times New Roman" w:cs="Times New Roman"/>
          <w:b/>
          <w:bCs/>
        </w:rPr>
        <w:t xml:space="preserve">Table </w:t>
      </w:r>
      <w:r w:rsidR="001763C4">
        <w:rPr>
          <w:rFonts w:ascii="Times New Roman" w:hAnsi="Times New Roman" w:cs="Times New Roman"/>
          <w:b/>
          <w:bCs/>
        </w:rPr>
        <w:t>4</w:t>
      </w:r>
      <w:r w:rsidR="009C23E2">
        <w:rPr>
          <w:rFonts w:ascii="Times New Roman" w:hAnsi="Times New Roman" w:cs="Times New Roman"/>
          <w:b/>
          <w:bCs/>
        </w:rPr>
        <w:t xml:space="preserve">: - </w:t>
      </w:r>
      <w:r>
        <w:rPr>
          <w:rFonts w:ascii="Times New Roman" w:hAnsi="Times New Roman" w:cs="Times New Roman"/>
        </w:rPr>
        <w:t xml:space="preserve">Where </w:t>
      </w:r>
      <w:r w:rsidRPr="00304A24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indicates the number of patients isolating the named organism, and </w:t>
      </w:r>
      <w:r w:rsidRPr="00304A24">
        <w:rPr>
          <w:rFonts w:ascii="Times New Roman" w:hAnsi="Times New Roman" w:cs="Times New Roman"/>
          <w:i/>
          <w:iCs/>
        </w:rPr>
        <w:t>%</w:t>
      </w:r>
      <w:r>
        <w:rPr>
          <w:rFonts w:ascii="Times New Roman" w:hAnsi="Times New Roman" w:cs="Times New Roman"/>
        </w:rPr>
        <w:t xml:space="preserve"> indicates the percentage of patients isolating the named organisms within the specified group. </w:t>
      </w:r>
    </w:p>
    <w:p w14:paraId="02D848C8" w14:textId="77777777" w:rsidR="00304A24" w:rsidRDefault="00304A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6CC91E" w14:textId="2CF503BC" w:rsidR="00304A24" w:rsidRPr="00304A24" w:rsidRDefault="00304A24" w:rsidP="00304A2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675"/>
        <w:tblW w:w="9660" w:type="dxa"/>
        <w:tblLook w:val="04A0" w:firstRow="1" w:lastRow="0" w:firstColumn="1" w:lastColumn="0" w:noHBand="0" w:noVBand="1"/>
      </w:tblPr>
      <w:tblGrid>
        <w:gridCol w:w="2205"/>
        <w:gridCol w:w="413"/>
        <w:gridCol w:w="669"/>
        <w:gridCol w:w="406"/>
        <w:gridCol w:w="668"/>
        <w:gridCol w:w="473"/>
        <w:gridCol w:w="733"/>
        <w:gridCol w:w="576"/>
        <w:gridCol w:w="690"/>
        <w:gridCol w:w="487"/>
        <w:gridCol w:w="763"/>
        <w:gridCol w:w="504"/>
        <w:gridCol w:w="1073"/>
      </w:tblGrid>
      <w:tr w:rsidR="00304A24" w:rsidRPr="00304A24" w14:paraId="789FBC48" w14:textId="77777777" w:rsidTr="0080401F">
        <w:trPr>
          <w:trHeight w:val="563"/>
        </w:trPr>
        <w:tc>
          <w:tcPr>
            <w:tcW w:w="2205" w:type="dxa"/>
            <w:vMerge w:val="restart"/>
            <w:vAlign w:val="center"/>
          </w:tcPr>
          <w:p w14:paraId="1B29684D" w14:textId="77777777" w:rsidR="00304A24" w:rsidRPr="009C23E2" w:rsidRDefault="00304A24" w:rsidP="00304A24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9C23E2">
              <w:rPr>
                <w:rFonts w:ascii="Times New Roman" w:hAnsi="Times New Roman" w:cs="Times New Roman"/>
                <w:b/>
                <w:sz w:val="32"/>
                <w:szCs w:val="32"/>
              </w:rPr>
              <w:t>Organism</w:t>
            </w:r>
          </w:p>
        </w:tc>
        <w:tc>
          <w:tcPr>
            <w:tcW w:w="3362" w:type="dxa"/>
            <w:gridSpan w:val="6"/>
            <w:vAlign w:val="center"/>
          </w:tcPr>
          <w:p w14:paraId="1E9313C3" w14:textId="0BBD229C" w:rsidR="00304A24" w:rsidRPr="009C23E2" w:rsidRDefault="00304A24" w:rsidP="00304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Blood Culture</w:t>
            </w:r>
          </w:p>
        </w:tc>
        <w:tc>
          <w:tcPr>
            <w:tcW w:w="4093" w:type="dxa"/>
            <w:gridSpan w:val="6"/>
            <w:vAlign w:val="center"/>
          </w:tcPr>
          <w:p w14:paraId="0B69E5C0" w14:textId="215A1154" w:rsidR="00304A24" w:rsidRPr="009C23E2" w:rsidRDefault="00304A24" w:rsidP="00304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Respiratory Culture</w:t>
            </w:r>
          </w:p>
        </w:tc>
      </w:tr>
      <w:tr w:rsidR="00310D3F" w:rsidRPr="00304A24" w14:paraId="20C8D856" w14:textId="77777777" w:rsidTr="0080401F">
        <w:trPr>
          <w:trHeight w:val="841"/>
        </w:trPr>
        <w:tc>
          <w:tcPr>
            <w:tcW w:w="2205" w:type="dxa"/>
            <w:vMerge/>
            <w:vAlign w:val="center"/>
          </w:tcPr>
          <w:p w14:paraId="23070594" w14:textId="77777777" w:rsidR="00304A24" w:rsidRPr="00304A24" w:rsidRDefault="00304A24" w:rsidP="00304A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gridSpan w:val="2"/>
            <w:vAlign w:val="center"/>
          </w:tcPr>
          <w:p w14:paraId="5F6DB623" w14:textId="77777777" w:rsidR="00304A24" w:rsidRPr="009C23E2" w:rsidRDefault="00304A24" w:rsidP="00304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</w:tc>
        <w:tc>
          <w:tcPr>
            <w:tcW w:w="1074" w:type="dxa"/>
            <w:gridSpan w:val="2"/>
            <w:vAlign w:val="center"/>
          </w:tcPr>
          <w:p w14:paraId="0EF13F79" w14:textId="77777777" w:rsidR="00304A24" w:rsidRPr="009C23E2" w:rsidRDefault="00304A24" w:rsidP="00304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No-Viral</w:t>
            </w:r>
          </w:p>
        </w:tc>
        <w:tc>
          <w:tcPr>
            <w:tcW w:w="1206" w:type="dxa"/>
            <w:gridSpan w:val="2"/>
            <w:vAlign w:val="center"/>
          </w:tcPr>
          <w:p w14:paraId="581CC7DE" w14:textId="77777777" w:rsidR="00304A24" w:rsidRPr="009C23E2" w:rsidRDefault="00304A24" w:rsidP="00304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01F">
              <w:rPr>
                <w:rFonts w:ascii="Times New Roman" w:hAnsi="Times New Roman" w:cs="Times New Roman"/>
                <w:b/>
                <w:sz w:val="24"/>
                <w:szCs w:val="24"/>
              </w:rPr>
              <w:t>Influenza</w:t>
            </w:r>
          </w:p>
        </w:tc>
        <w:tc>
          <w:tcPr>
            <w:tcW w:w="1266" w:type="dxa"/>
            <w:gridSpan w:val="2"/>
            <w:vAlign w:val="center"/>
          </w:tcPr>
          <w:p w14:paraId="632C715A" w14:textId="77777777" w:rsidR="00304A24" w:rsidRPr="009C23E2" w:rsidRDefault="00304A24" w:rsidP="00304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</w:tc>
        <w:tc>
          <w:tcPr>
            <w:tcW w:w="1250" w:type="dxa"/>
            <w:gridSpan w:val="2"/>
            <w:vAlign w:val="center"/>
          </w:tcPr>
          <w:p w14:paraId="3B058481" w14:textId="77777777" w:rsidR="00304A24" w:rsidRPr="009C23E2" w:rsidRDefault="00304A24" w:rsidP="00304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3E2">
              <w:rPr>
                <w:rFonts w:ascii="Times New Roman" w:hAnsi="Times New Roman" w:cs="Times New Roman"/>
                <w:b/>
                <w:sz w:val="24"/>
                <w:szCs w:val="24"/>
              </w:rPr>
              <w:t>No-Viral</w:t>
            </w:r>
          </w:p>
        </w:tc>
        <w:tc>
          <w:tcPr>
            <w:tcW w:w="1577" w:type="dxa"/>
            <w:gridSpan w:val="2"/>
            <w:vAlign w:val="center"/>
          </w:tcPr>
          <w:p w14:paraId="5DB91789" w14:textId="77777777" w:rsidR="00304A24" w:rsidRPr="009C23E2" w:rsidRDefault="00304A24" w:rsidP="00304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01F">
              <w:rPr>
                <w:rFonts w:ascii="Times New Roman" w:hAnsi="Times New Roman" w:cs="Times New Roman"/>
                <w:b/>
                <w:sz w:val="24"/>
                <w:szCs w:val="24"/>
              </w:rPr>
              <w:t>Influenza</w:t>
            </w:r>
          </w:p>
        </w:tc>
      </w:tr>
      <w:tr w:rsidR="002772E7" w:rsidRPr="00304A24" w14:paraId="425295D9" w14:textId="77777777" w:rsidTr="0080401F">
        <w:trPr>
          <w:trHeight w:val="686"/>
        </w:trPr>
        <w:tc>
          <w:tcPr>
            <w:tcW w:w="2205" w:type="dxa"/>
            <w:vMerge/>
            <w:vAlign w:val="center"/>
          </w:tcPr>
          <w:p w14:paraId="54200E7E" w14:textId="77777777" w:rsidR="00304A24" w:rsidRPr="00304A24" w:rsidRDefault="00304A24" w:rsidP="00304A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dxa"/>
            <w:vAlign w:val="center"/>
          </w:tcPr>
          <w:p w14:paraId="6CD8DAE7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69" w:type="dxa"/>
            <w:vAlign w:val="center"/>
          </w:tcPr>
          <w:p w14:paraId="5652B5AB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06" w:type="dxa"/>
            <w:vAlign w:val="center"/>
          </w:tcPr>
          <w:p w14:paraId="3E1054BC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68" w:type="dxa"/>
            <w:vAlign w:val="center"/>
          </w:tcPr>
          <w:p w14:paraId="138F948E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73" w:type="dxa"/>
            <w:vAlign w:val="center"/>
          </w:tcPr>
          <w:p w14:paraId="0642C06A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49DC5828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76" w:type="dxa"/>
            <w:vAlign w:val="center"/>
          </w:tcPr>
          <w:p w14:paraId="252ED278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90" w:type="dxa"/>
            <w:vAlign w:val="center"/>
          </w:tcPr>
          <w:p w14:paraId="104D1A91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87" w:type="dxa"/>
            <w:vAlign w:val="center"/>
          </w:tcPr>
          <w:p w14:paraId="7900DF66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63" w:type="dxa"/>
            <w:vAlign w:val="center"/>
          </w:tcPr>
          <w:p w14:paraId="31874B22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04" w:type="dxa"/>
            <w:vAlign w:val="center"/>
          </w:tcPr>
          <w:p w14:paraId="2E5A3397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73" w:type="dxa"/>
            <w:vAlign w:val="center"/>
          </w:tcPr>
          <w:p w14:paraId="5579F255" w14:textId="77777777" w:rsidR="00304A24" w:rsidRPr="00304A24" w:rsidRDefault="00304A24" w:rsidP="00304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A2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772E7" w:rsidRPr="00304A24" w14:paraId="236B88B2" w14:textId="77777777" w:rsidTr="0080401F">
        <w:trPr>
          <w:trHeight w:val="287"/>
        </w:trPr>
        <w:tc>
          <w:tcPr>
            <w:tcW w:w="2205" w:type="dxa"/>
          </w:tcPr>
          <w:p w14:paraId="754B800B" w14:textId="421853B6" w:rsidR="00310D3F" w:rsidRPr="009C23E2" w:rsidRDefault="00310D3F" w:rsidP="00310D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="0016762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ureus</w:t>
            </w:r>
          </w:p>
        </w:tc>
        <w:tc>
          <w:tcPr>
            <w:tcW w:w="413" w:type="dxa"/>
            <w:vAlign w:val="center"/>
          </w:tcPr>
          <w:p w14:paraId="6C7C1A82" w14:textId="6BF112F8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69" w:type="dxa"/>
            <w:vAlign w:val="center"/>
          </w:tcPr>
          <w:p w14:paraId="7011D872" w14:textId="1BD32979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06" w:type="dxa"/>
            <w:vAlign w:val="center"/>
          </w:tcPr>
          <w:p w14:paraId="77A98AEA" w14:textId="06A992BA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8" w:type="dxa"/>
            <w:vAlign w:val="center"/>
          </w:tcPr>
          <w:p w14:paraId="3E433CCD" w14:textId="0EEABBC9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73" w:type="dxa"/>
            <w:vAlign w:val="center"/>
          </w:tcPr>
          <w:p w14:paraId="34805FD0" w14:textId="1CF2F10F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3BE87226" w14:textId="5E32C3AB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5F6FEF7F" w14:textId="605428C6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90" w:type="dxa"/>
            <w:vAlign w:val="center"/>
          </w:tcPr>
          <w:p w14:paraId="6443D737" w14:textId="5C89530F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487" w:type="dxa"/>
            <w:vAlign w:val="center"/>
          </w:tcPr>
          <w:p w14:paraId="19A45165" w14:textId="0D92BD5E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63" w:type="dxa"/>
            <w:vAlign w:val="center"/>
          </w:tcPr>
          <w:p w14:paraId="4FD33F32" w14:textId="1B443B6C" w:rsidR="00310D3F" w:rsidRPr="00310D3F" w:rsidRDefault="00310D3F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04" w:type="dxa"/>
            <w:vAlign w:val="center"/>
          </w:tcPr>
          <w:p w14:paraId="762C4125" w14:textId="0917240C" w:rsidR="00310D3F" w:rsidRPr="00310D3F" w:rsidRDefault="00966766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3" w:type="dxa"/>
            <w:vAlign w:val="center"/>
          </w:tcPr>
          <w:p w14:paraId="1ACC1C6F" w14:textId="57CE836D" w:rsidR="00310D3F" w:rsidRPr="00310D3F" w:rsidRDefault="00966766" w:rsidP="00310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2772E7" w:rsidRPr="00304A24" w14:paraId="6E1328AC" w14:textId="77777777" w:rsidTr="0080401F">
        <w:trPr>
          <w:trHeight w:val="287"/>
        </w:trPr>
        <w:tc>
          <w:tcPr>
            <w:tcW w:w="2205" w:type="dxa"/>
          </w:tcPr>
          <w:p w14:paraId="13AA1EC1" w14:textId="31E58055" w:rsidR="006E412E" w:rsidRDefault="006E412E" w:rsidP="006E41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lugdunesis</w:t>
            </w:r>
            <w:proofErr w:type="spellEnd"/>
          </w:p>
        </w:tc>
        <w:tc>
          <w:tcPr>
            <w:tcW w:w="413" w:type="dxa"/>
            <w:vAlign w:val="center"/>
          </w:tcPr>
          <w:p w14:paraId="006A9FF8" w14:textId="49AB05FC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14:paraId="15879602" w14:textId="41117A3A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6" w:type="dxa"/>
            <w:vAlign w:val="center"/>
          </w:tcPr>
          <w:p w14:paraId="0D9284F3" w14:textId="568AC934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4903226D" w14:textId="2555AA55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184C7E03" w14:textId="62743B92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498B031E" w14:textId="201E2ED3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7503816B" w14:textId="40F725E0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dxa"/>
            <w:vAlign w:val="center"/>
          </w:tcPr>
          <w:p w14:paraId="2288D8D0" w14:textId="6474D851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87" w:type="dxa"/>
            <w:vAlign w:val="center"/>
          </w:tcPr>
          <w:p w14:paraId="76F26F9D" w14:textId="719B8260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3" w:type="dxa"/>
            <w:vAlign w:val="center"/>
          </w:tcPr>
          <w:p w14:paraId="4DB0C1E3" w14:textId="75E58CBD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4" w:type="dxa"/>
            <w:vAlign w:val="center"/>
          </w:tcPr>
          <w:p w14:paraId="110AF204" w14:textId="02553636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6BF3410B" w14:textId="503239F0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1B855EF5" w14:textId="77777777" w:rsidTr="0080401F">
        <w:trPr>
          <w:trHeight w:val="287"/>
        </w:trPr>
        <w:tc>
          <w:tcPr>
            <w:tcW w:w="2205" w:type="dxa"/>
          </w:tcPr>
          <w:p w14:paraId="23F9C99E" w14:textId="1DFBE0BE" w:rsidR="006E412E" w:rsidRDefault="006E412E" w:rsidP="006E41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413" w:type="dxa"/>
            <w:vAlign w:val="center"/>
          </w:tcPr>
          <w:p w14:paraId="40B88498" w14:textId="21876296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14:paraId="01C39F07" w14:textId="61DDC5CB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06" w:type="dxa"/>
            <w:vAlign w:val="center"/>
          </w:tcPr>
          <w:p w14:paraId="48B880EC" w14:textId="13F9EA85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6936AC1C" w14:textId="75A6A7C3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71759EDD" w14:textId="157ECD91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3" w:type="dxa"/>
            <w:vAlign w:val="center"/>
          </w:tcPr>
          <w:p w14:paraId="485C6551" w14:textId="3CA0F28B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76" w:type="dxa"/>
            <w:vAlign w:val="center"/>
          </w:tcPr>
          <w:p w14:paraId="1BA7B6F6" w14:textId="05858130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0" w:type="dxa"/>
            <w:vAlign w:val="center"/>
          </w:tcPr>
          <w:p w14:paraId="0C22A960" w14:textId="6DB9B4E0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87" w:type="dxa"/>
            <w:vAlign w:val="center"/>
          </w:tcPr>
          <w:p w14:paraId="28C88F95" w14:textId="085CD630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3" w:type="dxa"/>
            <w:vAlign w:val="center"/>
          </w:tcPr>
          <w:p w14:paraId="31391A73" w14:textId="6C91969F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04" w:type="dxa"/>
            <w:vAlign w:val="center"/>
          </w:tcPr>
          <w:p w14:paraId="76B88704" w14:textId="284C51E4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20208B1B" w14:textId="583B18C7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00A70C5B" w14:textId="77777777" w:rsidTr="0080401F">
        <w:trPr>
          <w:trHeight w:val="287"/>
        </w:trPr>
        <w:tc>
          <w:tcPr>
            <w:tcW w:w="2205" w:type="dxa"/>
          </w:tcPr>
          <w:p w14:paraId="7D65EB27" w14:textId="36032013" w:rsidR="006E412E" w:rsidRDefault="006E412E" w:rsidP="006E41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</w:p>
        </w:tc>
        <w:tc>
          <w:tcPr>
            <w:tcW w:w="413" w:type="dxa"/>
            <w:vAlign w:val="center"/>
          </w:tcPr>
          <w:p w14:paraId="49FB2B9B" w14:textId="0EB9F84C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14:paraId="43C4BDA3" w14:textId="0F7732E9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6" w:type="dxa"/>
            <w:vAlign w:val="center"/>
          </w:tcPr>
          <w:p w14:paraId="6DABF85E" w14:textId="6AE8E112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79642C66" w14:textId="030F53DF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130847CF" w14:textId="7E114DE0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3" w:type="dxa"/>
            <w:vAlign w:val="center"/>
          </w:tcPr>
          <w:p w14:paraId="3FB78254" w14:textId="78E58F99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76" w:type="dxa"/>
            <w:vAlign w:val="center"/>
          </w:tcPr>
          <w:p w14:paraId="7E0F97D8" w14:textId="19C2CFDA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dxa"/>
            <w:vAlign w:val="center"/>
          </w:tcPr>
          <w:p w14:paraId="374136AD" w14:textId="61ACADFE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87" w:type="dxa"/>
            <w:vAlign w:val="center"/>
          </w:tcPr>
          <w:p w14:paraId="5BDB5267" w14:textId="389BD446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vAlign w:val="center"/>
          </w:tcPr>
          <w:p w14:paraId="07F5252B" w14:textId="4D2B4397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04" w:type="dxa"/>
            <w:vAlign w:val="center"/>
          </w:tcPr>
          <w:p w14:paraId="629F9DBD" w14:textId="0FCCE09C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20734191" w14:textId="3D3504BA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08A73BC0" w14:textId="77777777" w:rsidTr="0080401F">
        <w:trPr>
          <w:trHeight w:val="287"/>
        </w:trPr>
        <w:tc>
          <w:tcPr>
            <w:tcW w:w="2205" w:type="dxa"/>
          </w:tcPr>
          <w:p w14:paraId="37FC5CF0" w14:textId="73A5D777" w:rsidR="006E412E" w:rsidRDefault="006E412E" w:rsidP="006E41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413" w:type="dxa"/>
            <w:vAlign w:val="center"/>
          </w:tcPr>
          <w:p w14:paraId="67862E90" w14:textId="6BDFD5F1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14:paraId="21B5402D" w14:textId="051F7697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6" w:type="dxa"/>
            <w:vAlign w:val="center"/>
          </w:tcPr>
          <w:p w14:paraId="416BCD79" w14:textId="23153209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5FB66D9A" w14:textId="7F2D3911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74979432" w14:textId="04F32B0E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3" w:type="dxa"/>
            <w:vAlign w:val="center"/>
          </w:tcPr>
          <w:p w14:paraId="761D278A" w14:textId="7FC75E85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6" w:type="dxa"/>
            <w:vAlign w:val="center"/>
          </w:tcPr>
          <w:p w14:paraId="5782D031" w14:textId="1E821B7D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dxa"/>
            <w:vAlign w:val="center"/>
          </w:tcPr>
          <w:p w14:paraId="5079D9C4" w14:textId="006557F7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87" w:type="dxa"/>
            <w:vAlign w:val="center"/>
          </w:tcPr>
          <w:p w14:paraId="6DA4189B" w14:textId="4AEC5222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vAlign w:val="center"/>
          </w:tcPr>
          <w:p w14:paraId="4B50DB6F" w14:textId="6717AD0E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04" w:type="dxa"/>
            <w:vAlign w:val="center"/>
          </w:tcPr>
          <w:p w14:paraId="77FF052A" w14:textId="1256DDFC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0D762647" w14:textId="56CAE803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08682DEA" w14:textId="77777777" w:rsidTr="0080401F">
        <w:trPr>
          <w:trHeight w:val="287"/>
        </w:trPr>
        <w:tc>
          <w:tcPr>
            <w:tcW w:w="2205" w:type="dxa"/>
          </w:tcPr>
          <w:p w14:paraId="05EFFA5E" w14:textId="2D580414" w:rsidR="006E412E" w:rsidRPr="009C23E2" w:rsidRDefault="006E412E" w:rsidP="006E41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3" w:type="dxa"/>
            <w:vAlign w:val="center"/>
          </w:tcPr>
          <w:p w14:paraId="6264A1C4" w14:textId="0734AD2B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9" w:type="dxa"/>
            <w:vAlign w:val="center"/>
          </w:tcPr>
          <w:p w14:paraId="499ED031" w14:textId="0AE40FA2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06" w:type="dxa"/>
            <w:vAlign w:val="center"/>
          </w:tcPr>
          <w:p w14:paraId="6CA5C888" w14:textId="6A38787D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8" w:type="dxa"/>
            <w:vAlign w:val="center"/>
          </w:tcPr>
          <w:p w14:paraId="2F0AF65A" w14:textId="13734DEC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73" w:type="dxa"/>
            <w:vAlign w:val="center"/>
          </w:tcPr>
          <w:p w14:paraId="5299B8BB" w14:textId="49810989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3" w:type="dxa"/>
            <w:vAlign w:val="center"/>
          </w:tcPr>
          <w:p w14:paraId="6E50B632" w14:textId="7657AC73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6" w:type="dxa"/>
            <w:vAlign w:val="center"/>
          </w:tcPr>
          <w:p w14:paraId="296A9B52" w14:textId="1C7FB642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0" w:type="dxa"/>
            <w:vAlign w:val="center"/>
          </w:tcPr>
          <w:p w14:paraId="79D555B4" w14:textId="6A7FCCD4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87" w:type="dxa"/>
            <w:vAlign w:val="center"/>
          </w:tcPr>
          <w:p w14:paraId="0845CE15" w14:textId="43E1CC76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63" w:type="dxa"/>
            <w:vAlign w:val="center"/>
          </w:tcPr>
          <w:p w14:paraId="78FFC07C" w14:textId="486DB6D7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504" w:type="dxa"/>
            <w:vAlign w:val="center"/>
          </w:tcPr>
          <w:p w14:paraId="0688527B" w14:textId="340C2621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3" w:type="dxa"/>
            <w:vAlign w:val="center"/>
          </w:tcPr>
          <w:p w14:paraId="36D0EEDC" w14:textId="5DA54A46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2772E7" w:rsidRPr="00304A24" w14:paraId="0607A1A4" w14:textId="77777777" w:rsidTr="0080401F">
        <w:trPr>
          <w:trHeight w:val="287"/>
        </w:trPr>
        <w:tc>
          <w:tcPr>
            <w:tcW w:w="2205" w:type="dxa"/>
          </w:tcPr>
          <w:p w14:paraId="228E34FC" w14:textId="4CD6179A" w:rsidR="006E412E" w:rsidRDefault="006E412E" w:rsidP="006E41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emophilus influenzae</w:t>
            </w:r>
          </w:p>
        </w:tc>
        <w:tc>
          <w:tcPr>
            <w:tcW w:w="413" w:type="dxa"/>
            <w:vAlign w:val="center"/>
          </w:tcPr>
          <w:p w14:paraId="4493631D" w14:textId="2338F52F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14:paraId="654E38E2" w14:textId="5B22C0D3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06" w:type="dxa"/>
            <w:vAlign w:val="center"/>
          </w:tcPr>
          <w:p w14:paraId="04E91EC8" w14:textId="5F4C33B2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7E4E889D" w14:textId="096813BA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25DBE473" w14:textId="78C974CC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7FD7DB87" w14:textId="6392B915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170DBC63" w14:textId="0ED347F4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0" w:type="dxa"/>
            <w:vAlign w:val="center"/>
          </w:tcPr>
          <w:p w14:paraId="0500DCA3" w14:textId="5A7C0FA4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487" w:type="dxa"/>
            <w:vAlign w:val="center"/>
          </w:tcPr>
          <w:p w14:paraId="0D1D1550" w14:textId="6470E2AA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63" w:type="dxa"/>
            <w:vAlign w:val="center"/>
          </w:tcPr>
          <w:p w14:paraId="2FC7451A" w14:textId="59B476A9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504" w:type="dxa"/>
            <w:vAlign w:val="center"/>
          </w:tcPr>
          <w:p w14:paraId="0AB2C247" w14:textId="7B39289A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3" w:type="dxa"/>
            <w:vAlign w:val="center"/>
          </w:tcPr>
          <w:p w14:paraId="06D3CA61" w14:textId="5D2418BE" w:rsidR="006E412E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2772E7" w:rsidRPr="00304A24" w14:paraId="69EC9D84" w14:textId="77777777" w:rsidTr="0080401F">
        <w:trPr>
          <w:trHeight w:val="287"/>
        </w:trPr>
        <w:tc>
          <w:tcPr>
            <w:tcW w:w="2205" w:type="dxa"/>
          </w:tcPr>
          <w:p w14:paraId="6F67DB3E" w14:textId="2894C6BD" w:rsidR="006E412E" w:rsidRPr="009C23E2" w:rsidRDefault="006E412E" w:rsidP="006E41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3" w:type="dxa"/>
            <w:vAlign w:val="center"/>
          </w:tcPr>
          <w:p w14:paraId="7E52DDC5" w14:textId="1A719E1F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9" w:type="dxa"/>
            <w:vAlign w:val="center"/>
          </w:tcPr>
          <w:p w14:paraId="4C12BF55" w14:textId="0B36C616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06" w:type="dxa"/>
            <w:vAlign w:val="center"/>
          </w:tcPr>
          <w:p w14:paraId="064307F5" w14:textId="326EABF5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8" w:type="dxa"/>
            <w:vAlign w:val="center"/>
          </w:tcPr>
          <w:p w14:paraId="549500F1" w14:textId="4F59EFDD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73" w:type="dxa"/>
            <w:vAlign w:val="center"/>
          </w:tcPr>
          <w:p w14:paraId="73520D91" w14:textId="2F168CAB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3" w:type="dxa"/>
            <w:vAlign w:val="center"/>
          </w:tcPr>
          <w:p w14:paraId="2DDF62B9" w14:textId="4853E221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576" w:type="dxa"/>
            <w:vAlign w:val="center"/>
          </w:tcPr>
          <w:p w14:paraId="6DDB0E2C" w14:textId="17AD14AA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90" w:type="dxa"/>
            <w:vAlign w:val="center"/>
          </w:tcPr>
          <w:p w14:paraId="07BBAC51" w14:textId="5516D498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487" w:type="dxa"/>
            <w:vAlign w:val="center"/>
          </w:tcPr>
          <w:p w14:paraId="45CE5C7E" w14:textId="5177874E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63" w:type="dxa"/>
            <w:vAlign w:val="center"/>
          </w:tcPr>
          <w:p w14:paraId="18BF290A" w14:textId="67E6A56E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04" w:type="dxa"/>
            <w:vAlign w:val="center"/>
          </w:tcPr>
          <w:p w14:paraId="7896213F" w14:textId="6E9907D7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3" w:type="dxa"/>
            <w:vAlign w:val="center"/>
          </w:tcPr>
          <w:p w14:paraId="32866C11" w14:textId="7FCEB25F" w:rsidR="006E412E" w:rsidRPr="00310D3F" w:rsidRDefault="006E412E" w:rsidP="006E41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2772E7" w:rsidRPr="00304A24" w14:paraId="1A0E1A66" w14:textId="77777777" w:rsidTr="0080401F">
        <w:trPr>
          <w:trHeight w:val="287"/>
        </w:trPr>
        <w:tc>
          <w:tcPr>
            <w:tcW w:w="2205" w:type="dxa"/>
          </w:tcPr>
          <w:p w14:paraId="3563CCE3" w14:textId="10D44015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herichia</w:t>
            </w: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oli</w:t>
            </w:r>
          </w:p>
        </w:tc>
        <w:tc>
          <w:tcPr>
            <w:tcW w:w="413" w:type="dxa"/>
            <w:vAlign w:val="center"/>
          </w:tcPr>
          <w:p w14:paraId="50B7E493" w14:textId="39AB23E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9" w:type="dxa"/>
            <w:vAlign w:val="center"/>
          </w:tcPr>
          <w:p w14:paraId="39C8B983" w14:textId="758CDFDB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06" w:type="dxa"/>
            <w:vAlign w:val="center"/>
          </w:tcPr>
          <w:p w14:paraId="6481B5D2" w14:textId="3874C254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5F293452" w14:textId="724FEE6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4AC9115E" w14:textId="7F79AFB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3" w:type="dxa"/>
            <w:vAlign w:val="center"/>
          </w:tcPr>
          <w:p w14:paraId="1EAC2C5A" w14:textId="7A58136A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6" w:type="dxa"/>
            <w:vAlign w:val="center"/>
          </w:tcPr>
          <w:p w14:paraId="4E2E2D12" w14:textId="1FEDD26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0" w:type="dxa"/>
            <w:vAlign w:val="center"/>
          </w:tcPr>
          <w:p w14:paraId="5C83E41A" w14:textId="01AD8DD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87" w:type="dxa"/>
            <w:vAlign w:val="center"/>
          </w:tcPr>
          <w:p w14:paraId="4AD2AE1C" w14:textId="7A2825F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3" w:type="dxa"/>
            <w:vAlign w:val="center"/>
          </w:tcPr>
          <w:p w14:paraId="0F6E3AE5" w14:textId="71451D91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04" w:type="dxa"/>
            <w:vAlign w:val="center"/>
          </w:tcPr>
          <w:p w14:paraId="12D62B0D" w14:textId="34BEFB6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3" w:type="dxa"/>
            <w:vAlign w:val="center"/>
          </w:tcPr>
          <w:p w14:paraId="3D3E4C9E" w14:textId="3BAA96B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2772E7" w:rsidRPr="00304A24" w14:paraId="2B0A8D1C" w14:textId="77777777" w:rsidTr="0080401F">
        <w:trPr>
          <w:trHeight w:val="287"/>
        </w:trPr>
        <w:tc>
          <w:tcPr>
            <w:tcW w:w="2205" w:type="dxa"/>
          </w:tcPr>
          <w:p w14:paraId="2A177C18" w14:textId="1A6493D8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Prote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3" w:type="dxa"/>
            <w:vAlign w:val="center"/>
          </w:tcPr>
          <w:p w14:paraId="620071AB" w14:textId="0A83A8C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center"/>
          </w:tcPr>
          <w:p w14:paraId="46159BDD" w14:textId="7CAB21BC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06" w:type="dxa"/>
            <w:vAlign w:val="center"/>
          </w:tcPr>
          <w:p w14:paraId="460958F5" w14:textId="3950078A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6FA68984" w14:textId="4C3A23A8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62F676FA" w14:textId="3BF8C0AB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243F2F8F" w14:textId="6D76AF5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27105984" w14:textId="7027DB7D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0" w:type="dxa"/>
            <w:vAlign w:val="center"/>
          </w:tcPr>
          <w:p w14:paraId="3946EB41" w14:textId="7D313EC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87" w:type="dxa"/>
            <w:vAlign w:val="center"/>
          </w:tcPr>
          <w:p w14:paraId="70BBEF55" w14:textId="0587D65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3" w:type="dxa"/>
            <w:vAlign w:val="center"/>
          </w:tcPr>
          <w:p w14:paraId="74D97E18" w14:textId="6542052C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04" w:type="dxa"/>
            <w:vAlign w:val="center"/>
          </w:tcPr>
          <w:p w14:paraId="56C7666A" w14:textId="1B3636F8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3AB0C88D" w14:textId="2671C39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58C8CB65" w14:textId="77777777" w:rsidTr="0080401F">
        <w:trPr>
          <w:trHeight w:val="287"/>
        </w:trPr>
        <w:tc>
          <w:tcPr>
            <w:tcW w:w="2205" w:type="dxa"/>
          </w:tcPr>
          <w:p w14:paraId="4ED43460" w14:textId="531B9BFF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loacae</w:t>
            </w:r>
          </w:p>
        </w:tc>
        <w:tc>
          <w:tcPr>
            <w:tcW w:w="413" w:type="dxa"/>
            <w:vAlign w:val="center"/>
          </w:tcPr>
          <w:p w14:paraId="3DEA3279" w14:textId="653C6E0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9" w:type="dxa"/>
            <w:vAlign w:val="center"/>
          </w:tcPr>
          <w:p w14:paraId="5C9F1F80" w14:textId="5A5543E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06" w:type="dxa"/>
            <w:vAlign w:val="center"/>
          </w:tcPr>
          <w:p w14:paraId="5F885FA5" w14:textId="141AD474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0DCA173C" w14:textId="64553051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1CEA078E" w14:textId="332B8CE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5930933F" w14:textId="28C8A4CD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378DCEB9" w14:textId="3467192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0" w:type="dxa"/>
            <w:vAlign w:val="center"/>
          </w:tcPr>
          <w:p w14:paraId="56406C31" w14:textId="723BB37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87" w:type="dxa"/>
            <w:vAlign w:val="center"/>
          </w:tcPr>
          <w:p w14:paraId="00837D9B" w14:textId="7761E4ED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3" w:type="dxa"/>
            <w:vAlign w:val="center"/>
          </w:tcPr>
          <w:p w14:paraId="4F7642B4" w14:textId="0198578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04" w:type="dxa"/>
            <w:vAlign w:val="center"/>
          </w:tcPr>
          <w:p w14:paraId="06E9D15B" w14:textId="2358774C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53114675" w14:textId="6417134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6E19E107" w14:textId="77777777" w:rsidTr="0080401F">
        <w:trPr>
          <w:trHeight w:val="287"/>
        </w:trPr>
        <w:tc>
          <w:tcPr>
            <w:tcW w:w="2205" w:type="dxa"/>
          </w:tcPr>
          <w:p w14:paraId="2A2FDA2E" w14:textId="49A5E826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3" w:type="dxa"/>
            <w:vAlign w:val="center"/>
          </w:tcPr>
          <w:p w14:paraId="08D1CD30" w14:textId="7CC7E51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center"/>
          </w:tcPr>
          <w:p w14:paraId="73B95FEF" w14:textId="1BACF47C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06" w:type="dxa"/>
            <w:vAlign w:val="center"/>
          </w:tcPr>
          <w:p w14:paraId="29A24831" w14:textId="552BEB0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51B836B9" w14:textId="10E424F1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23183685" w14:textId="1B69EA4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72F04196" w14:textId="494D462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06111D51" w14:textId="34897EB8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0" w:type="dxa"/>
            <w:vAlign w:val="center"/>
          </w:tcPr>
          <w:p w14:paraId="599E6FC9" w14:textId="19CF1AE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87" w:type="dxa"/>
            <w:vAlign w:val="center"/>
          </w:tcPr>
          <w:p w14:paraId="2E33572D" w14:textId="3948FE3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vAlign w:val="center"/>
          </w:tcPr>
          <w:p w14:paraId="02A41512" w14:textId="404E6BF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04" w:type="dxa"/>
            <w:vAlign w:val="center"/>
          </w:tcPr>
          <w:p w14:paraId="6BC8FE19" w14:textId="1B8FA0B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3" w:type="dxa"/>
            <w:vAlign w:val="center"/>
          </w:tcPr>
          <w:p w14:paraId="18C8E585" w14:textId="70166898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2772E7" w:rsidRPr="00304A24" w14:paraId="63598AB4" w14:textId="77777777" w:rsidTr="0080401F">
        <w:trPr>
          <w:trHeight w:val="287"/>
        </w:trPr>
        <w:tc>
          <w:tcPr>
            <w:tcW w:w="2205" w:type="dxa"/>
          </w:tcPr>
          <w:p w14:paraId="71DAAED8" w14:textId="26B78BAD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3" w:type="dxa"/>
            <w:vAlign w:val="center"/>
          </w:tcPr>
          <w:p w14:paraId="6D72847C" w14:textId="01132A6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14:paraId="5D51782A" w14:textId="76BE444B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06" w:type="dxa"/>
            <w:vAlign w:val="center"/>
          </w:tcPr>
          <w:p w14:paraId="197BCB7C" w14:textId="5ABE2B7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3D3A20EC" w14:textId="7C4EE0A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7A0DE582" w14:textId="220323CB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022A9C06" w14:textId="790DB77D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37B045F5" w14:textId="44546BC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0" w:type="dxa"/>
            <w:vAlign w:val="center"/>
          </w:tcPr>
          <w:p w14:paraId="00788F31" w14:textId="1E453F9B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87" w:type="dxa"/>
            <w:vAlign w:val="center"/>
          </w:tcPr>
          <w:p w14:paraId="2C1A0459" w14:textId="06651F34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vAlign w:val="center"/>
          </w:tcPr>
          <w:p w14:paraId="7D2590FD" w14:textId="61A5E74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04" w:type="dxa"/>
            <w:vAlign w:val="center"/>
          </w:tcPr>
          <w:p w14:paraId="25382A44" w14:textId="6A763A7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3" w:type="dxa"/>
            <w:vAlign w:val="center"/>
          </w:tcPr>
          <w:p w14:paraId="76BA4798" w14:textId="54AD160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2772E7" w:rsidRPr="00304A24" w14:paraId="34E7AB96" w14:textId="77777777" w:rsidTr="0080401F">
        <w:trPr>
          <w:trHeight w:val="287"/>
        </w:trPr>
        <w:tc>
          <w:tcPr>
            <w:tcW w:w="2205" w:type="dxa"/>
          </w:tcPr>
          <w:p w14:paraId="7D2AF839" w14:textId="4CAED209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Raoult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3" w:type="dxa"/>
            <w:vAlign w:val="center"/>
          </w:tcPr>
          <w:p w14:paraId="7481A4EE" w14:textId="69BC84F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9" w:type="dxa"/>
            <w:vAlign w:val="center"/>
          </w:tcPr>
          <w:p w14:paraId="2CA132FA" w14:textId="00463F4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06" w:type="dxa"/>
            <w:vAlign w:val="center"/>
          </w:tcPr>
          <w:p w14:paraId="3F2D65AE" w14:textId="21F5E261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4BA29B47" w14:textId="70FA727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382BCF2E" w14:textId="53051AB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03B7F021" w14:textId="05DDB04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4283E25A" w14:textId="24C03B3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0" w:type="dxa"/>
            <w:vAlign w:val="center"/>
          </w:tcPr>
          <w:p w14:paraId="588F71A8" w14:textId="7DAC288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87" w:type="dxa"/>
            <w:vAlign w:val="center"/>
          </w:tcPr>
          <w:p w14:paraId="12082781" w14:textId="509CDAA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vAlign w:val="center"/>
          </w:tcPr>
          <w:p w14:paraId="5DE041CC" w14:textId="2C7D174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04" w:type="dxa"/>
            <w:vAlign w:val="center"/>
          </w:tcPr>
          <w:p w14:paraId="7F492950" w14:textId="054A87F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34C2EC15" w14:textId="2E58907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73D9A721" w14:textId="77777777" w:rsidTr="0080401F">
        <w:trPr>
          <w:trHeight w:val="287"/>
        </w:trPr>
        <w:tc>
          <w:tcPr>
            <w:tcW w:w="2205" w:type="dxa"/>
          </w:tcPr>
          <w:p w14:paraId="36AE57AF" w14:textId="6D45C892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</w:tc>
        <w:tc>
          <w:tcPr>
            <w:tcW w:w="413" w:type="dxa"/>
            <w:vAlign w:val="center"/>
          </w:tcPr>
          <w:p w14:paraId="5966A545" w14:textId="1EDC3A8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9" w:type="dxa"/>
            <w:vAlign w:val="center"/>
          </w:tcPr>
          <w:p w14:paraId="51DF39F5" w14:textId="393AF62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06" w:type="dxa"/>
            <w:vAlign w:val="center"/>
          </w:tcPr>
          <w:p w14:paraId="7BBF4970" w14:textId="6AA92F1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vAlign w:val="center"/>
          </w:tcPr>
          <w:p w14:paraId="74713AEE" w14:textId="26033D7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73" w:type="dxa"/>
            <w:vAlign w:val="center"/>
          </w:tcPr>
          <w:p w14:paraId="36EEB65F" w14:textId="060E133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7ED7225D" w14:textId="6559061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1E4E5168" w14:textId="1B843E7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0" w:type="dxa"/>
            <w:vAlign w:val="center"/>
          </w:tcPr>
          <w:p w14:paraId="3D95D3EE" w14:textId="234CA69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87" w:type="dxa"/>
            <w:vAlign w:val="center"/>
          </w:tcPr>
          <w:p w14:paraId="37F02070" w14:textId="48A61A8C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3" w:type="dxa"/>
            <w:vAlign w:val="center"/>
          </w:tcPr>
          <w:p w14:paraId="12192D66" w14:textId="4E9F7B5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04" w:type="dxa"/>
            <w:vAlign w:val="center"/>
          </w:tcPr>
          <w:p w14:paraId="6AEF6B2F" w14:textId="16AA495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3" w:type="dxa"/>
            <w:vAlign w:val="center"/>
          </w:tcPr>
          <w:p w14:paraId="7DEFCEB3" w14:textId="1DCD80D4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2772E7" w:rsidRPr="00304A24" w14:paraId="74F40D70" w14:textId="77777777" w:rsidTr="0080401F">
        <w:trPr>
          <w:trHeight w:val="287"/>
        </w:trPr>
        <w:tc>
          <w:tcPr>
            <w:tcW w:w="2205" w:type="dxa"/>
          </w:tcPr>
          <w:p w14:paraId="7FED91CC" w14:textId="6FD40B25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413" w:type="dxa"/>
            <w:vAlign w:val="center"/>
          </w:tcPr>
          <w:p w14:paraId="57FF4634" w14:textId="34BC8B3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14:paraId="773525E9" w14:textId="4036ACA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6" w:type="dxa"/>
            <w:vAlign w:val="center"/>
          </w:tcPr>
          <w:p w14:paraId="4CFC407F" w14:textId="0C8A686D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044334DD" w14:textId="34D4C45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214FA4E7" w14:textId="617CED8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0776089D" w14:textId="10B26A6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56352894" w14:textId="27A7E681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0" w:type="dxa"/>
            <w:vAlign w:val="center"/>
          </w:tcPr>
          <w:p w14:paraId="5062A2C9" w14:textId="6F429F7A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87" w:type="dxa"/>
            <w:vAlign w:val="center"/>
          </w:tcPr>
          <w:p w14:paraId="730BDDDF" w14:textId="69ED097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3" w:type="dxa"/>
            <w:vAlign w:val="center"/>
          </w:tcPr>
          <w:p w14:paraId="294BA096" w14:textId="459248D8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4" w:type="dxa"/>
            <w:vAlign w:val="center"/>
          </w:tcPr>
          <w:p w14:paraId="555C559C" w14:textId="0734AFB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524D2793" w14:textId="3A90F99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7BA05503" w14:textId="77777777" w:rsidTr="0080401F">
        <w:trPr>
          <w:trHeight w:val="287"/>
        </w:trPr>
        <w:tc>
          <w:tcPr>
            <w:tcW w:w="2205" w:type="dxa"/>
          </w:tcPr>
          <w:p w14:paraId="155199DF" w14:textId="08DFDEAA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Moraxell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tarrhalis</w:t>
            </w:r>
          </w:p>
        </w:tc>
        <w:tc>
          <w:tcPr>
            <w:tcW w:w="413" w:type="dxa"/>
            <w:vAlign w:val="center"/>
          </w:tcPr>
          <w:p w14:paraId="7688AA0B" w14:textId="0C20ECF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14:paraId="73F06460" w14:textId="2D7D36EA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6" w:type="dxa"/>
            <w:vAlign w:val="center"/>
          </w:tcPr>
          <w:p w14:paraId="6847A4CB" w14:textId="0C81641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1F89EB92" w14:textId="37B0898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091F0221" w14:textId="00D161C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05A16769" w14:textId="0A989D58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1C08DC32" w14:textId="5CE3CAA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dxa"/>
            <w:vAlign w:val="center"/>
          </w:tcPr>
          <w:p w14:paraId="1AF434B8" w14:textId="1BD8ED4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87" w:type="dxa"/>
            <w:vAlign w:val="center"/>
          </w:tcPr>
          <w:p w14:paraId="2597466B" w14:textId="46D036F4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vAlign w:val="center"/>
          </w:tcPr>
          <w:p w14:paraId="37754CF7" w14:textId="6C1341A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04" w:type="dxa"/>
            <w:vAlign w:val="center"/>
          </w:tcPr>
          <w:p w14:paraId="2A166E42" w14:textId="64527DDC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3" w:type="dxa"/>
            <w:vAlign w:val="center"/>
          </w:tcPr>
          <w:p w14:paraId="39909B3D" w14:textId="2F7E44C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2772E7" w:rsidRPr="00304A24" w14:paraId="06E367D0" w14:textId="77777777" w:rsidTr="0080401F">
        <w:trPr>
          <w:trHeight w:val="287"/>
        </w:trPr>
        <w:tc>
          <w:tcPr>
            <w:tcW w:w="2205" w:type="dxa"/>
          </w:tcPr>
          <w:p w14:paraId="712C96EB" w14:textId="7F493C78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ltophila</w:t>
            </w:r>
            <w:proofErr w:type="spellEnd"/>
          </w:p>
        </w:tc>
        <w:tc>
          <w:tcPr>
            <w:tcW w:w="413" w:type="dxa"/>
            <w:vAlign w:val="center"/>
          </w:tcPr>
          <w:p w14:paraId="56A6B606" w14:textId="37A1D728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14:paraId="54A1D95F" w14:textId="56C7F44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6" w:type="dxa"/>
            <w:vAlign w:val="center"/>
          </w:tcPr>
          <w:p w14:paraId="601CFF81" w14:textId="4FF2D3A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5382EA94" w14:textId="31ADBC2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606E0D20" w14:textId="7117F6E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78FA6AE6" w14:textId="3F6750A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39E3F76F" w14:textId="798F2AE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0" w:type="dxa"/>
            <w:vAlign w:val="center"/>
          </w:tcPr>
          <w:p w14:paraId="79983D28" w14:textId="046DDE4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87" w:type="dxa"/>
            <w:vAlign w:val="center"/>
          </w:tcPr>
          <w:p w14:paraId="606F0D95" w14:textId="05F3FA5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3" w:type="dxa"/>
            <w:vAlign w:val="center"/>
          </w:tcPr>
          <w:p w14:paraId="1F68F641" w14:textId="7BD6D0A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4" w:type="dxa"/>
            <w:vAlign w:val="center"/>
          </w:tcPr>
          <w:p w14:paraId="18BBEF63" w14:textId="7B10D2EA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dxa"/>
            <w:vAlign w:val="center"/>
          </w:tcPr>
          <w:p w14:paraId="7CDB5F49" w14:textId="4F78594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772E7" w:rsidRPr="00304A24" w14:paraId="3392FE63" w14:textId="77777777" w:rsidTr="0080401F">
        <w:trPr>
          <w:trHeight w:val="287"/>
        </w:trPr>
        <w:tc>
          <w:tcPr>
            <w:tcW w:w="2205" w:type="dxa"/>
          </w:tcPr>
          <w:p w14:paraId="5D124671" w14:textId="57053BBA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hrom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413" w:type="dxa"/>
            <w:vAlign w:val="center"/>
          </w:tcPr>
          <w:p w14:paraId="21253984" w14:textId="7ED126FB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14:paraId="2C1C35FA" w14:textId="38D1784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6" w:type="dxa"/>
            <w:vAlign w:val="center"/>
          </w:tcPr>
          <w:p w14:paraId="514F7410" w14:textId="56FFF077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70246526" w14:textId="33B8F9AC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3F494CC1" w14:textId="5A4EF94D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7A125BF4" w14:textId="22BED33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2D5EA9A9" w14:textId="0DB8DEF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dxa"/>
            <w:vAlign w:val="center"/>
          </w:tcPr>
          <w:p w14:paraId="239F825A" w14:textId="084D5264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87" w:type="dxa"/>
            <w:vAlign w:val="center"/>
          </w:tcPr>
          <w:p w14:paraId="395874E3" w14:textId="195E787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3" w:type="dxa"/>
            <w:vAlign w:val="center"/>
          </w:tcPr>
          <w:p w14:paraId="1188F92A" w14:textId="583FE7D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04" w:type="dxa"/>
            <w:vAlign w:val="center"/>
          </w:tcPr>
          <w:p w14:paraId="4ECB8BC9" w14:textId="26ADD39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3" w:type="dxa"/>
            <w:vAlign w:val="center"/>
          </w:tcPr>
          <w:p w14:paraId="71BE7B74" w14:textId="759AE8F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2772E7" w:rsidRPr="00304A24" w14:paraId="77D12C57" w14:textId="77777777" w:rsidTr="0080401F">
        <w:trPr>
          <w:trHeight w:val="287"/>
        </w:trPr>
        <w:tc>
          <w:tcPr>
            <w:tcW w:w="2205" w:type="dxa"/>
          </w:tcPr>
          <w:p w14:paraId="2935EF83" w14:textId="52E87D3C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Candid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3" w:type="dxa"/>
            <w:vAlign w:val="center"/>
          </w:tcPr>
          <w:p w14:paraId="15323C60" w14:textId="77D6CEBE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9" w:type="dxa"/>
            <w:vAlign w:val="center"/>
          </w:tcPr>
          <w:p w14:paraId="4342E2CD" w14:textId="7D6157D8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406" w:type="dxa"/>
            <w:vAlign w:val="center"/>
          </w:tcPr>
          <w:p w14:paraId="7803A797" w14:textId="0B49EE21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8" w:type="dxa"/>
            <w:vAlign w:val="center"/>
          </w:tcPr>
          <w:p w14:paraId="3F4132E2" w14:textId="1A73EB5D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73" w:type="dxa"/>
            <w:vAlign w:val="center"/>
          </w:tcPr>
          <w:p w14:paraId="4349D8A6" w14:textId="627FA65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3" w:type="dxa"/>
            <w:vAlign w:val="center"/>
          </w:tcPr>
          <w:p w14:paraId="03093C43" w14:textId="6C1905DB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6" w:type="dxa"/>
            <w:vAlign w:val="center"/>
          </w:tcPr>
          <w:p w14:paraId="145995A8" w14:textId="28B995ED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0" w:type="dxa"/>
            <w:vAlign w:val="center"/>
          </w:tcPr>
          <w:p w14:paraId="4BCF142B" w14:textId="6F64B36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7" w:type="dxa"/>
            <w:vAlign w:val="center"/>
          </w:tcPr>
          <w:p w14:paraId="624580B3" w14:textId="1F6F61B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3" w:type="dxa"/>
            <w:vAlign w:val="center"/>
          </w:tcPr>
          <w:p w14:paraId="1F672D05" w14:textId="1F4FFFA9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4" w:type="dxa"/>
            <w:vAlign w:val="center"/>
          </w:tcPr>
          <w:p w14:paraId="5436D210" w14:textId="2BB9FCB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center"/>
          </w:tcPr>
          <w:p w14:paraId="562580F5" w14:textId="427E415C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772E7" w:rsidRPr="00304A24" w14:paraId="11B93F4F" w14:textId="77777777" w:rsidTr="0080401F">
        <w:trPr>
          <w:trHeight w:val="287"/>
        </w:trPr>
        <w:tc>
          <w:tcPr>
            <w:tcW w:w="2205" w:type="dxa"/>
          </w:tcPr>
          <w:p w14:paraId="5642ACD0" w14:textId="3C194C7A" w:rsidR="002772E7" w:rsidRPr="009C23E2" w:rsidRDefault="002772E7" w:rsidP="002772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23E2">
              <w:rPr>
                <w:rFonts w:ascii="Times New Roman" w:hAnsi="Times New Roman" w:cs="Times New Roman"/>
                <w:i/>
                <w:sz w:val="20"/>
                <w:szCs w:val="20"/>
              </w:rPr>
              <w:t>Aspergill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3" w:type="dxa"/>
            <w:vAlign w:val="center"/>
          </w:tcPr>
          <w:p w14:paraId="56EC9CE6" w14:textId="3197AA74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9" w:type="dxa"/>
            <w:vAlign w:val="center"/>
          </w:tcPr>
          <w:p w14:paraId="4E4C0EA0" w14:textId="2272FE9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6" w:type="dxa"/>
            <w:vAlign w:val="center"/>
          </w:tcPr>
          <w:p w14:paraId="56D9FF9E" w14:textId="309D56D2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vAlign w:val="center"/>
          </w:tcPr>
          <w:p w14:paraId="04303508" w14:textId="1F18951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73" w:type="dxa"/>
            <w:vAlign w:val="center"/>
          </w:tcPr>
          <w:p w14:paraId="486F2535" w14:textId="0D1BCB21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vAlign w:val="center"/>
          </w:tcPr>
          <w:p w14:paraId="6AF35006" w14:textId="7E4C609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6" w:type="dxa"/>
            <w:vAlign w:val="center"/>
          </w:tcPr>
          <w:p w14:paraId="1351D3FE" w14:textId="532181A0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0" w:type="dxa"/>
            <w:vAlign w:val="center"/>
          </w:tcPr>
          <w:p w14:paraId="453E7AA2" w14:textId="4776C725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487" w:type="dxa"/>
            <w:vAlign w:val="center"/>
          </w:tcPr>
          <w:p w14:paraId="08F37E02" w14:textId="32C29F1F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3" w:type="dxa"/>
            <w:vAlign w:val="center"/>
          </w:tcPr>
          <w:p w14:paraId="0035CE73" w14:textId="6F5F4971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D3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04" w:type="dxa"/>
            <w:vAlign w:val="center"/>
          </w:tcPr>
          <w:p w14:paraId="2B3DBC57" w14:textId="25C72E93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3" w:type="dxa"/>
            <w:vAlign w:val="center"/>
          </w:tcPr>
          <w:p w14:paraId="7A6F0FAC" w14:textId="2A842E16" w:rsidR="002772E7" w:rsidRPr="00310D3F" w:rsidRDefault="002772E7" w:rsidP="00277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</w:tbl>
    <w:p w14:paraId="4ED37EA5" w14:textId="30D651AF" w:rsidR="00304A24" w:rsidRDefault="009C23E2" w:rsidP="00304A24">
      <w:pPr>
        <w:rPr>
          <w:rFonts w:ascii="Times New Roman" w:hAnsi="Times New Roman" w:cs="Times New Roman"/>
        </w:rPr>
      </w:pPr>
      <w:r w:rsidRPr="009C23E2">
        <w:rPr>
          <w:rFonts w:ascii="Times New Roman" w:hAnsi="Times New Roman" w:cs="Times New Roman"/>
          <w:b/>
        </w:rPr>
        <w:t>Table -5: -</w:t>
      </w:r>
      <w:r>
        <w:rPr>
          <w:rFonts w:ascii="Times New Roman" w:hAnsi="Times New Roman" w:cs="Times New Roman"/>
        </w:rPr>
        <w:t xml:space="preserve"> </w:t>
      </w:r>
      <w:r w:rsidR="00304A24">
        <w:rPr>
          <w:rFonts w:ascii="Times New Roman" w:hAnsi="Times New Roman" w:cs="Times New Roman"/>
        </w:rPr>
        <w:t xml:space="preserve">Where </w:t>
      </w:r>
      <w:r w:rsidR="00304A24" w:rsidRPr="00304A24">
        <w:rPr>
          <w:rFonts w:ascii="Times New Roman" w:hAnsi="Times New Roman" w:cs="Times New Roman"/>
          <w:i/>
          <w:iCs/>
        </w:rPr>
        <w:t>n</w:t>
      </w:r>
      <w:r w:rsidR="00304A24">
        <w:rPr>
          <w:rFonts w:ascii="Times New Roman" w:hAnsi="Times New Roman" w:cs="Times New Roman"/>
        </w:rPr>
        <w:t xml:space="preserve"> indicates the number of patients isolating the named organism, and </w:t>
      </w:r>
      <w:r w:rsidR="00304A24" w:rsidRPr="00304A24">
        <w:rPr>
          <w:rFonts w:ascii="Times New Roman" w:hAnsi="Times New Roman" w:cs="Times New Roman"/>
          <w:i/>
          <w:iCs/>
        </w:rPr>
        <w:t>%</w:t>
      </w:r>
      <w:r w:rsidR="00304A24">
        <w:rPr>
          <w:rFonts w:ascii="Times New Roman" w:hAnsi="Times New Roman" w:cs="Times New Roman"/>
        </w:rPr>
        <w:t xml:space="preserve"> indicates the percentage of patients isolating the named organisms within the specified group. </w:t>
      </w:r>
    </w:p>
    <w:p w14:paraId="327FFE11" w14:textId="33869C25" w:rsidR="00310D3F" w:rsidRPr="001763C4" w:rsidRDefault="00310D3F" w:rsidP="001763C4">
      <w:pPr>
        <w:rPr>
          <w:rFonts w:ascii="Times New Roman" w:hAnsi="Times New Roman" w:cs="Times New Roman"/>
        </w:rPr>
      </w:pPr>
    </w:p>
    <w:p w14:paraId="46BB1EB8" w14:textId="77777777" w:rsidR="00AF2D40" w:rsidRDefault="00AF2D40" w:rsidP="00310D3F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BCEB424" w14:textId="77777777" w:rsidR="00AF2D40" w:rsidRDefault="00AF2D40" w:rsidP="00310D3F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F42C4ED" w14:textId="77777777" w:rsidR="00AF2D40" w:rsidRDefault="00AF2D40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3151C481" w14:textId="28EC622E" w:rsidR="009C23E2" w:rsidRDefault="00AF2D40" w:rsidP="009C23E2">
      <w:pPr>
        <w:rPr>
          <w:rFonts w:ascii="Times New Roman" w:hAnsi="Times New Roman" w:cs="Times New Roman"/>
        </w:rPr>
      </w:pPr>
      <w:r w:rsidRPr="009C23E2">
        <w:rPr>
          <w:rFonts w:ascii="Times New Roman" w:hAnsi="Times New Roman" w:cs="Times New Roman"/>
          <w:b/>
        </w:rPr>
        <w:lastRenderedPageBreak/>
        <w:t xml:space="preserve"> Fig</w:t>
      </w:r>
      <w:r w:rsidR="009C23E2" w:rsidRPr="009C23E2">
        <w:rPr>
          <w:rFonts w:ascii="Times New Roman" w:hAnsi="Times New Roman" w:cs="Times New Roman"/>
          <w:b/>
        </w:rPr>
        <w:t>ure 4</w:t>
      </w:r>
      <w:r w:rsidR="009C23E2">
        <w:rPr>
          <w:rFonts w:ascii="Times New Roman" w:hAnsi="Times New Roman" w:cs="Times New Roman"/>
        </w:rPr>
        <w:t>: -</w:t>
      </w:r>
      <w:r w:rsidR="009C23E2" w:rsidRPr="009C23E2">
        <w:rPr>
          <w:rFonts w:ascii="Times New Roman" w:hAnsi="Times New Roman" w:cs="Times New Roman"/>
        </w:rPr>
        <w:t xml:space="preserve"> </w:t>
      </w:r>
      <w:r w:rsidR="009C23E2">
        <w:rPr>
          <w:rFonts w:ascii="Times New Roman" w:hAnsi="Times New Roman" w:cs="Times New Roman"/>
        </w:rPr>
        <w:t xml:space="preserve">n- Number of patients recruited from individual acute care hospitals </w:t>
      </w:r>
    </w:p>
    <w:p w14:paraId="707811D2" w14:textId="145F7F75" w:rsidR="00AF2D40" w:rsidRDefault="00AF2D40" w:rsidP="00310D3F">
      <w:pPr>
        <w:rPr>
          <w:rFonts w:ascii="Times New Roman" w:hAnsi="Times New Roman" w:cs="Times New Roman"/>
        </w:rPr>
      </w:pPr>
    </w:p>
    <w:p w14:paraId="79D84305" w14:textId="0F7F45F9" w:rsidR="00310D3F" w:rsidRPr="00310D3F" w:rsidRDefault="00AF2D40" w:rsidP="00310D3F">
      <w:pPr>
        <w:rPr>
          <w:rFonts w:ascii="Times New Roman" w:hAnsi="Times New Roman" w:cs="Times New Roman"/>
        </w:rPr>
        <w:sectPr w:rsidR="00310D3F" w:rsidRPr="00310D3F" w:rsidSect="00310D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noProof/>
          <w:color w:val="0360A6"/>
          <w:sz w:val="18"/>
          <w:szCs w:val="18"/>
          <w:bdr w:val="none" w:sz="0" w:space="0" w:color="auto" w:frame="1"/>
          <w:lang w:val="en-IN" w:eastAsia="en-IN"/>
        </w:rPr>
        <w:drawing>
          <wp:inline distT="0" distB="0" distL="0" distR="0" wp14:anchorId="3B1EB2A6" wp14:editId="31D79531">
            <wp:extent cx="5731510" cy="38112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0D3F" w:rsidRPr="00310D3F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505CD5D2" w14:textId="04EC80E7" w:rsidR="00024999" w:rsidRDefault="00310D3F" w:rsidP="00310D3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310D3F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>Table</w:t>
      </w:r>
      <w:r w:rsidR="001201CE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6</w:t>
      </w:r>
      <w:r w:rsidR="009C23E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: - </w:t>
      </w:r>
      <w:r w:rsidR="009C23E2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>Antibiotic susceptibility of different pathogens in all three groups (Covid-19, Influenza and no-viral)</w:t>
      </w:r>
      <w:r w:rsidR="00024999">
        <w:rPr>
          <w:rFonts w:ascii="Times New Roman" w:eastAsia="Times New Roman" w:hAnsi="Times New Roman" w:cs="Times New Roman"/>
          <w:bCs/>
          <w:color w:val="000000"/>
          <w:lang w:eastAsia="en-GB"/>
        </w:rPr>
        <w:t>.</w:t>
      </w:r>
    </w:p>
    <w:p w14:paraId="771A2CF9" w14:textId="77777777" w:rsidR="009C23E2" w:rsidRPr="009C23E2" w:rsidRDefault="009C23E2" w:rsidP="00310D3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2B4AC875" w14:textId="091EA0DB" w:rsidR="00310D3F" w:rsidRPr="009C23E2" w:rsidRDefault="009C23E2" w:rsidP="00310D3F">
      <w:pPr>
        <w:spacing w:after="2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Table 6a: - </w:t>
      </w:r>
      <w:r w:rsidR="00310D3F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>C</w:t>
      </w:r>
      <w:r w:rsidR="00B97C3A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>ovid-19</w:t>
      </w:r>
      <w:r w:rsidR="00310D3F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blood culture isolate susceptibilities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: -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514"/>
        <w:gridCol w:w="1209"/>
        <w:gridCol w:w="603"/>
        <w:gridCol w:w="514"/>
        <w:gridCol w:w="1209"/>
        <w:gridCol w:w="603"/>
        <w:gridCol w:w="514"/>
        <w:gridCol w:w="1210"/>
        <w:gridCol w:w="604"/>
        <w:gridCol w:w="515"/>
        <w:gridCol w:w="1210"/>
        <w:gridCol w:w="604"/>
        <w:gridCol w:w="515"/>
        <w:gridCol w:w="1210"/>
        <w:gridCol w:w="604"/>
      </w:tblGrid>
      <w:tr w:rsidR="00310D3F" w:rsidRPr="00310D3F" w14:paraId="3FC10A9F" w14:textId="77777777" w:rsidTr="00310D3F">
        <w:trPr>
          <w:trHeight w:val="53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9032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AB00E" w14:textId="48CEA38E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1676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676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eu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0EE9D" w14:textId="365A5D7D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1676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. 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neumonia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EDB97" w14:textId="2BE8DBE8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</w:t>
            </w:r>
            <w:r w:rsidR="001676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. 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fluenza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B38E7" w14:textId="0E705B54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  <w:r w:rsidR="001676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 w:rsidR="001676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euroginos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2B1F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terobacterales</w:t>
            </w:r>
            <w:proofErr w:type="spellEnd"/>
          </w:p>
        </w:tc>
      </w:tr>
      <w:tr w:rsidR="00310D3F" w:rsidRPr="00310D3F" w14:paraId="4ADE6EDE" w14:textId="77777777" w:rsidTr="00310D3F">
        <w:trPr>
          <w:trHeight w:val="71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6BC145B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C29A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8255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E7EA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DE86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8493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DD8D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4856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D82A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90A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CB4B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E9A2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D1F7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DDD4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E8F4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AC61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</w:tr>
      <w:tr w:rsidR="00310D3F" w:rsidRPr="00310D3F" w14:paraId="5CEE562B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026E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1F14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1AD1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B5BE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2488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503C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F1E6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DE38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DAB6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5323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4FA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9E79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6D29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8D36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3D2C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97EB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3C788178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C91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4370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0EC4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5319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D3B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B24C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E661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E858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630D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D626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5EF2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389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C20E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6F3F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93CF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4B67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310D3F" w:rsidRPr="00310D3F" w14:paraId="2366D648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B9FB3" w14:textId="1F492BEC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</w:t>
            </w:r>
            <w:r w:rsidR="00167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xiclav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A7E5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D305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51D1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9521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E532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8FE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732C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51AA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C17E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E3C0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1D87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9699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4164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76E8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7BE2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310D3F" w:rsidRPr="00310D3F" w14:paraId="30D30657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7422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19C4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4F58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D376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35D0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5DED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2DF8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54C4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D0A2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B4E6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B0C1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BF6A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1F0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199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098D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590D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42924945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6F6D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8A1F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B923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46AD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3C2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6EBA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A4F7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64E5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7FA2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3A9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54BC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8AF7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1300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CE37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F6BC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59A0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5EDBD25C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1B04A" w14:textId="5526D200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urox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4C0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FA23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F95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44C9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AA10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0177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02B4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A46B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7022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9F2F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C0B4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8CF1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DD00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307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BA52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310D3F" w:rsidRPr="00310D3F" w14:paraId="1BEB135B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203A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36E5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CFAC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DE28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882B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BF51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511F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F48E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CE91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7C8B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AE8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574A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A08B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DDFB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D9F3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1F25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78D6267E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2476D" w14:textId="4CCAA634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</w:t>
            </w:r>
            <w:r w:rsidR="00167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imoxazol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AF16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A9C0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FD20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9B74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8087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A6F0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1AA7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68CE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8275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977D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7410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A62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0E7E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C880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BE32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310D3F" w:rsidRPr="00310D3F" w14:paraId="7ABBF30F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FB7B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85E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369A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9074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A1AC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2C75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56C0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D4CB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3CC1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A35A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8F5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4765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C609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14B7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8847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FD0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310D3F" w:rsidRPr="00310D3F" w14:paraId="0FD9C247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8844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68A8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E34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BB84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8D26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DBBF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11C8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FE4B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64ED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B92C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BB69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96D5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4874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7C05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A668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C27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2DC278AA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EC7F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tazid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AA5C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6829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D60C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7994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FF59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C54B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A4A7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89A2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F27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12F2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B8E5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073E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B25B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3555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DE5B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3C8B4A40" w14:textId="77777777" w:rsidTr="00310D3F">
        <w:trPr>
          <w:trHeight w:val="227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BDAA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peracillin/Tazobactam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07B7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E01B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48FC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C143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05CC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4B74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80F5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1297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172B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967F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7022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B05E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E90C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46FD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468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310D3F" w:rsidRPr="00310D3F" w14:paraId="4E0DBB83" w14:textId="77777777" w:rsidTr="00310D3F">
        <w:trPr>
          <w:trHeight w:val="227"/>
        </w:trPr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C3CC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tapenem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3D19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B818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476A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7B18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1E32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5277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7CC3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1EE2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9893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2987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EF22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BB5F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17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CA81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A092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310D3F" w:rsidRPr="00310D3F" w14:paraId="62EAA732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F801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ropene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18A4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1DDB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3AA3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6000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C1D1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470D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ABE0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7FF8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2F61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6FF6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2189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56B5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A0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3159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F9D8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5F1D05A0" w14:textId="77777777" w:rsidR="00310D3F" w:rsidRPr="00310D3F" w:rsidRDefault="00310D3F" w:rsidP="00310D3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76DAA81" w14:textId="0C7290B1" w:rsidR="00310D3F" w:rsidRPr="009C23E2" w:rsidRDefault="009C23E2" w:rsidP="00310D3F">
      <w:pPr>
        <w:spacing w:after="2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Table 6b: -</w:t>
      </w:r>
      <w:r w:rsidR="00310D3F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>C</w:t>
      </w:r>
      <w:r w:rsidR="00B97C3A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>ovid-19</w:t>
      </w:r>
      <w:r w:rsidR="00310D3F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respiratory culture isolate susceptibilities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: -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514"/>
        <w:gridCol w:w="1209"/>
        <w:gridCol w:w="603"/>
        <w:gridCol w:w="514"/>
        <w:gridCol w:w="1209"/>
        <w:gridCol w:w="603"/>
        <w:gridCol w:w="514"/>
        <w:gridCol w:w="1210"/>
        <w:gridCol w:w="604"/>
        <w:gridCol w:w="515"/>
        <w:gridCol w:w="1210"/>
        <w:gridCol w:w="604"/>
        <w:gridCol w:w="515"/>
        <w:gridCol w:w="1210"/>
        <w:gridCol w:w="604"/>
      </w:tblGrid>
      <w:tr w:rsidR="00310D3F" w:rsidRPr="00310D3F" w14:paraId="38DEEAFA" w14:textId="77777777" w:rsidTr="00310D3F">
        <w:trPr>
          <w:trHeight w:val="530"/>
        </w:trPr>
        <w:tc>
          <w:tcPr>
            <w:tcW w:w="0" w:type="auto"/>
            <w:vMerge w:val="restart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31FD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8" w:space="0" w:color="0D0D0D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909B7" w14:textId="0DA351F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 a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eu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69B6E" w14:textId="14EB5034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neumonia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59EA7" w14:textId="22709DCE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 i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fluenza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468C0" w14:textId="5562A32E" w:rsidR="00310D3F" w:rsidRPr="00310D3F" w:rsidRDefault="00024999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euroginosa</w:t>
            </w:r>
            <w:proofErr w:type="spellEnd"/>
            <w:r w:rsidRPr="00310D3F" w:rsidDel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35FC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terobacterales</w:t>
            </w:r>
            <w:proofErr w:type="spellEnd"/>
          </w:p>
        </w:tc>
      </w:tr>
      <w:tr w:rsidR="00310D3F" w:rsidRPr="00310D3F" w14:paraId="48647FBF" w14:textId="77777777" w:rsidTr="00310D3F">
        <w:trPr>
          <w:trHeight w:val="710"/>
        </w:trPr>
        <w:tc>
          <w:tcPr>
            <w:tcW w:w="0" w:type="auto"/>
            <w:vMerge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AE958C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0A47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2239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C918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7C5E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105C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802E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34C2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E3D6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77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7D7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4497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3B44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7AAE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573E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D5AE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</w:tr>
      <w:tr w:rsidR="00310D3F" w:rsidRPr="00310D3F" w14:paraId="09761D28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58E9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C064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9C05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393D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B12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09DC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2ADA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D5E0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DE5E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985D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0686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2862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118E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5192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1DE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65B3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4205A719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948A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4B5D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1A38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BF79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746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3144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D03D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91D1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E720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9022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4984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32DF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749E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AEF5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CE74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230C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310D3F" w:rsidRPr="00310D3F" w14:paraId="0611E1FE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83708" w14:textId="441AF028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Amoxiclav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41C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BF82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ACC1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3E22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79F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347B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3D9D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86E6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F93A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100C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8B81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A978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4F69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47D5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9F3F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310D3F" w:rsidRPr="00310D3F" w14:paraId="2207C332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77FD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098F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96D1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ABC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466C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8A45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627C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FD1C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FC8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CCE1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AFBC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91A8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C4D7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3C70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8709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3A75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47ECF488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8220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EC16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EA29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FBB8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A8AA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6FE1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F949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57BC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AE10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7B1E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15F2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D6D9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2C3D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055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4E29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53AC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29A6AF62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DD221" w14:textId="587BFD34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urox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33C3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8F5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DFC5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B08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029B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CAA7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398F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0863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8B15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F82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8983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41C7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5F58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9EB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23FC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8</w:t>
            </w:r>
          </w:p>
        </w:tc>
      </w:tr>
      <w:tr w:rsidR="00310D3F" w:rsidRPr="00310D3F" w14:paraId="163B9ECA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30BA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09B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7A73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7A42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05F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21AB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FF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639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A1BD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A451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982A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6582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1747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DCE9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AB2F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0BE9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2DD2C6E8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7644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Trimoxazol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DE64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83BB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8847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FD6E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327F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016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97BE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3AE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FC85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50F8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0FBF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00C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1D57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6887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D7E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310D3F" w:rsidRPr="00310D3F" w14:paraId="3CF7DE94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58CF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CF18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A010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5A26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56E1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C51D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BE8B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B7EE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F8C2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17F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AF35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57FD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5EF9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4315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5C22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5389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310D3F" w:rsidRPr="00310D3F" w14:paraId="5A59A37D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2ADA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DC4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5B47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907D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E3EB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7A44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16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73D3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5781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C30D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9997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063E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4BB2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CB02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E415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DDF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310D3F" w:rsidRPr="00310D3F" w14:paraId="6E140EEA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1D01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tazid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81E5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0438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C333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4B6C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4607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6426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D21B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400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ECC2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B8C6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60BC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ED29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2E4D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300F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83E1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59219588" w14:textId="77777777" w:rsidTr="00310D3F">
        <w:trPr>
          <w:trHeight w:val="227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D172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peracillin/Tazobacta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EF00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B8F8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E8E2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0530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DD38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91E1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515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C320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910B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2F6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4CFC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3E32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F260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32EA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2123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310D3F" w:rsidRPr="00310D3F" w14:paraId="634C2357" w14:textId="77777777" w:rsidTr="00310D3F">
        <w:trPr>
          <w:trHeight w:val="227"/>
        </w:trPr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25C3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tapenem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9AE8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A7D7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D009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BCAE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43FB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DE92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5B56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C705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F214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CB94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C7E6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A3CA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61A4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AEB6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6F2C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310D3F" w:rsidRPr="00310D3F" w14:paraId="650C2433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4AE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ropene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CB6F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32DA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BC51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530F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4483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494E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0E05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B710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AEF7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128E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B181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8BD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C04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B9C4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7950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1DD59464" w14:textId="77777777" w:rsidR="00310D3F" w:rsidRPr="00310D3F" w:rsidRDefault="00310D3F" w:rsidP="00310D3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AA8E55" w14:textId="6F4DAEA1" w:rsidR="00310D3F" w:rsidRPr="009C23E2" w:rsidRDefault="009C23E2" w:rsidP="00310D3F">
      <w:pPr>
        <w:spacing w:after="2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Table 6c: -</w:t>
      </w:r>
      <w:r w:rsidR="00B97C3A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No viral </w:t>
      </w:r>
      <w:r w:rsidR="00310D3F" w:rsidRPr="009C23E2">
        <w:rPr>
          <w:rFonts w:ascii="Times New Roman" w:eastAsia="Times New Roman" w:hAnsi="Times New Roman" w:cs="Times New Roman"/>
          <w:bCs/>
          <w:color w:val="000000"/>
          <w:lang w:eastAsia="en-GB"/>
        </w:rPr>
        <w:t>blood culture isolate susceptibilities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: -</w:t>
      </w:r>
    </w:p>
    <w:tbl>
      <w:tblPr>
        <w:tblW w:w="134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9"/>
        <w:gridCol w:w="722"/>
        <w:gridCol w:w="2010"/>
        <w:gridCol w:w="827"/>
        <w:gridCol w:w="721"/>
        <w:gridCol w:w="2010"/>
        <w:gridCol w:w="827"/>
        <w:gridCol w:w="721"/>
        <w:gridCol w:w="2010"/>
        <w:gridCol w:w="827"/>
      </w:tblGrid>
      <w:tr w:rsidR="00310D3F" w:rsidRPr="00310D3F" w14:paraId="0AA0F799" w14:textId="77777777" w:rsidTr="009C23E2">
        <w:trPr>
          <w:trHeight w:val="225"/>
        </w:trPr>
        <w:tc>
          <w:tcPr>
            <w:tcW w:w="0" w:type="auto"/>
            <w:vMerge w:val="restart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309B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8FCEA" w14:textId="4C4AA0C1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 a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reus</w:t>
            </w:r>
          </w:p>
        </w:tc>
        <w:tc>
          <w:tcPr>
            <w:tcW w:w="0" w:type="auto"/>
            <w:gridSpan w:val="3"/>
            <w:tcBorders>
              <w:top w:val="single" w:sz="8" w:space="0" w:color="0D0D0D"/>
              <w:left w:val="single" w:sz="8" w:space="0" w:color="000000"/>
              <w:bottom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B5667" w14:textId="6605EF3E" w:rsidR="00310D3F" w:rsidRPr="00310D3F" w:rsidRDefault="00024999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 xml:space="preserve">P. </w:t>
            </w:r>
            <w:proofErr w:type="spellStart"/>
            <w:r w:rsidRPr="00804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aeuroginos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E8C8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terobacterales</w:t>
            </w:r>
            <w:proofErr w:type="spellEnd"/>
          </w:p>
        </w:tc>
      </w:tr>
      <w:tr w:rsidR="00310D3F" w:rsidRPr="00310D3F" w14:paraId="17A20BAB" w14:textId="77777777" w:rsidTr="009C23E2">
        <w:trPr>
          <w:trHeight w:val="225"/>
        </w:trPr>
        <w:tc>
          <w:tcPr>
            <w:tcW w:w="0" w:type="auto"/>
            <w:vMerge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5C476E0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55E1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72D6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5F08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A688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7EC6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65AC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5794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9A13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A4BF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</w:tr>
      <w:tr w:rsidR="00310D3F" w:rsidRPr="00310D3F" w14:paraId="7B38FAC5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6622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16E5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3654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08AC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849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3254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9692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514D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DD4C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97BA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21B71CD7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9609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C230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9968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03C4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4CF4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090B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C7F9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8A0A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7C86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F4DC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10D3F" w:rsidRPr="00310D3F" w14:paraId="35F8FCF1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A2645" w14:textId="0CB80348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Amoxiclav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AE77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E246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8814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366A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66F9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4841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B7C9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6589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135C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68D55C05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C87B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01D7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8880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8186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C7A9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89B0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0F62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0D58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C199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D01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19589DB6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81F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2039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1127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F6D2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C258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7644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F149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6D1E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F895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F91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085AEA4D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7103A" w14:textId="0A6287E6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urox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67B5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7165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00D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1B1F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48CB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665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53BE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705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0376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26A46105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B4B1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B7C6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0623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4E04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CC6D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588E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24C2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14C0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DFDF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57FC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70508D8E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AC13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Trimoxazol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A1B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ED20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D12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AA16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EA77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B38C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EEFA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BE78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EF3E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03E661E5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3853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A2F9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FF4C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DDF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BFCC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DA23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58A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E6EB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B837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EF2D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0B9E1608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64E7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D98A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7167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4AE9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B946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9055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DBC5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FD74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2D86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4827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100CA853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FDBB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tazid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BE44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13C8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AE9F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F99E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00A9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2E3E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DCC5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5F58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8616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410AD45B" w14:textId="77777777" w:rsidTr="009C23E2">
        <w:trPr>
          <w:trHeight w:val="225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222B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peracillin/Tazobacta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A808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272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795C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56F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A4EF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4691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F9D5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52A7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9FE3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4E4FDC9F" w14:textId="77777777" w:rsidTr="009C23E2">
        <w:trPr>
          <w:trHeight w:val="225"/>
        </w:trPr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1865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tapenem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C9FC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AC17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D4E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87E6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6461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C49F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F09A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26C5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223A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3D58A4D7" w14:textId="77777777" w:rsidTr="009C23E2">
        <w:trPr>
          <w:trHeight w:val="2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F96E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ropene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CFF4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9F4B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E446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2421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E21C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2BCB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D8D4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1680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0DE2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0CB89803" w14:textId="77777777" w:rsidR="00310D3F" w:rsidRPr="00310D3F" w:rsidRDefault="00310D3F" w:rsidP="00310D3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B4DDB6" w14:textId="77777777" w:rsidR="00310D3F" w:rsidRDefault="00310D3F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br w:type="page"/>
      </w:r>
    </w:p>
    <w:p w14:paraId="20AC5EA5" w14:textId="637A9455" w:rsidR="00310D3F" w:rsidRPr="002B4A62" w:rsidRDefault="002B4A62" w:rsidP="00310D3F">
      <w:pPr>
        <w:spacing w:after="2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B4A62">
        <w:rPr>
          <w:rFonts w:ascii="Times New Roman" w:eastAsia="Times New Roman" w:hAnsi="Times New Roman" w:cs="Times New Roman"/>
          <w:bCs/>
          <w:color w:val="000000"/>
          <w:lang w:eastAsia="en-GB"/>
        </w:rPr>
        <w:lastRenderedPageBreak/>
        <w:t>Table 6d: -</w:t>
      </w:r>
      <w:r w:rsidR="00B97C3A" w:rsidRPr="002B4A62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No viral </w:t>
      </w:r>
      <w:r w:rsidR="00310D3F" w:rsidRPr="002B4A62">
        <w:rPr>
          <w:rFonts w:ascii="Times New Roman" w:eastAsia="Times New Roman" w:hAnsi="Times New Roman" w:cs="Times New Roman"/>
          <w:bCs/>
          <w:color w:val="000000"/>
          <w:lang w:eastAsia="en-GB"/>
        </w:rPr>
        <w:t>respiratory culture isolate susceptibilit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514"/>
        <w:gridCol w:w="1209"/>
        <w:gridCol w:w="603"/>
        <w:gridCol w:w="514"/>
        <w:gridCol w:w="1209"/>
        <w:gridCol w:w="603"/>
        <w:gridCol w:w="514"/>
        <w:gridCol w:w="1210"/>
        <w:gridCol w:w="604"/>
        <w:gridCol w:w="515"/>
        <w:gridCol w:w="1210"/>
        <w:gridCol w:w="604"/>
        <w:gridCol w:w="515"/>
        <w:gridCol w:w="1210"/>
        <w:gridCol w:w="604"/>
      </w:tblGrid>
      <w:tr w:rsidR="00310D3F" w:rsidRPr="00310D3F" w14:paraId="05D25B3A" w14:textId="77777777" w:rsidTr="00310D3F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792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1439E" w14:textId="191288A9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reu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D0D0D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BACA2" w14:textId="730DDBBA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neumonia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AB172" w14:textId="7BD65FE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fluenza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64027" w14:textId="6A2A1DAC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 aeruginosa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7D49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terobacterlaes</w:t>
            </w:r>
            <w:proofErr w:type="spellEnd"/>
          </w:p>
        </w:tc>
      </w:tr>
      <w:tr w:rsidR="00310D3F" w:rsidRPr="00310D3F" w14:paraId="2C04557D" w14:textId="77777777" w:rsidTr="00310D3F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72027B6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65F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5106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2A27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0B7A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17EF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1B88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00BB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E9BD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E371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443F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0806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A93D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636D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35FA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9595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</w:tr>
      <w:tr w:rsidR="00310D3F" w:rsidRPr="00310D3F" w14:paraId="0CE32078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066D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5219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56FA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9011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B4AF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6978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FF4A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A7A7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A38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547B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DBF9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C5BA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4CDF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D59D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C44E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D1E6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7A6F700B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15C0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480D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F7B1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2186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F8C6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A027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E62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B9A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027C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3EC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FA68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4040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B2D9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0409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B83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5364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310D3F" w:rsidRPr="00310D3F" w14:paraId="16C94802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A4FAF" w14:textId="6CC139F4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Amoxiclav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F9F7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4E5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280F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A023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4795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095C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F384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EEA1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736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7CF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57F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A91B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40D7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46F4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EF99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310D3F" w:rsidRPr="00310D3F" w14:paraId="6B498D06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C32C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4725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2D44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6D13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4AC2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E36F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F0B2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CA3B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0E88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4C54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2016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C8B8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0D1F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3E57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7066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EA1F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7AA772C0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413D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A184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1B79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D730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86F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DE2C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21B2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9653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DB1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E406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99A4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FFD4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4F0E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997E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5E45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5D2D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6C5165D8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A235E" w14:textId="4BD94A1D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urox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B8B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4B9B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4933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F9B1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78F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4200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DADA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B6B8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8288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795C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9480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E48B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82FC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CDD7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85E2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</w:tr>
      <w:tr w:rsidR="00024999" w:rsidRPr="00310D3F" w14:paraId="25B6203D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D019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2A38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8F35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C6DB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A74F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57C3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A75E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A4D2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DAA8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3D81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56BB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1BC9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C015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C00F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E802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6332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7B8DD063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F844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Trimoxazol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3440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5BA5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BDC0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5BD3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875F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26B2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5C2F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62C3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B1EA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4FE3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920F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2FBF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9618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FBC0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E458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</w:tr>
      <w:tr w:rsidR="00310D3F" w:rsidRPr="00310D3F" w14:paraId="2023E61A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0545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0302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3F18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5AC1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71B4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DA26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BDA5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48AA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73DD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B7A8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873B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B47A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8E9B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A408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B813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82D7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024999" w:rsidRPr="00310D3F" w14:paraId="76A14F39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F2C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F8D4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C092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8781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49A9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AA90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46C0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04E2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4498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57B7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E395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B29A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9E47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E087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86EC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F0AE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</w:tr>
      <w:tr w:rsidR="00024999" w:rsidRPr="00310D3F" w14:paraId="6C9FA5DB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936B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tazid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4F1C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D582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CCF9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425B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7220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2981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1100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1CC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71F9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454A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142B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A615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448A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3FB8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5EB4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769BD30F" w14:textId="77777777" w:rsidTr="00310D3F">
        <w:trPr>
          <w:trHeight w:val="227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AC31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peracillin/Tazobacta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A041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AF66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C0C1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9729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D5A8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6C0D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FC86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7CCE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D215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616B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28F8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9CD9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2057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92CC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7BA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024999" w:rsidRPr="00310D3F" w14:paraId="43FC78C7" w14:textId="77777777" w:rsidTr="00310D3F">
        <w:trPr>
          <w:trHeight w:val="227"/>
        </w:trPr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CCF3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tapene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5AEF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638F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3F92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B1BF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C02A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DD40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BB57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E1E9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7E70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630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A243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B65C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C9EC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3C1C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EFEA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18E95E80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24CE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ropene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CEE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58AC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9C7F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A0AA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6948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D21A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04A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B542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83CE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5308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27C6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AAC4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09A4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B784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0FCA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4E9CC203" w14:textId="77777777" w:rsidR="00310D3F" w:rsidRDefault="00310D3F" w:rsidP="00310D3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10D3F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18B2C01F" w14:textId="77777777" w:rsidR="00310D3F" w:rsidRDefault="00310D3F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2BC55F64" w14:textId="62F2704F" w:rsidR="00310D3F" w:rsidRPr="002B4A62" w:rsidRDefault="002B4A62" w:rsidP="00310D3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B4A62">
        <w:rPr>
          <w:rFonts w:ascii="Times New Roman" w:eastAsia="Times New Roman" w:hAnsi="Times New Roman" w:cs="Times New Roman"/>
          <w:bCs/>
          <w:color w:val="000000"/>
          <w:lang w:eastAsia="en-GB"/>
        </w:rPr>
        <w:lastRenderedPageBreak/>
        <w:t>Table 6e: -</w:t>
      </w:r>
      <w:r w:rsidR="00310D3F" w:rsidRPr="002B4A62">
        <w:rPr>
          <w:rFonts w:ascii="Times New Roman" w:eastAsia="Times New Roman" w:hAnsi="Times New Roman" w:cs="Times New Roman"/>
          <w:bCs/>
          <w:color w:val="000000"/>
          <w:lang w:eastAsia="en-GB"/>
        </w:rPr>
        <w:t>Influenza blood culture isolate susceptibilities</w:t>
      </w:r>
    </w:p>
    <w:tbl>
      <w:tblPr>
        <w:tblW w:w="140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1"/>
        <w:gridCol w:w="1025"/>
        <w:gridCol w:w="2857"/>
        <w:gridCol w:w="1176"/>
        <w:gridCol w:w="1025"/>
        <w:gridCol w:w="2857"/>
        <w:gridCol w:w="1176"/>
      </w:tblGrid>
      <w:tr w:rsidR="00310D3F" w:rsidRPr="00310D3F" w14:paraId="5229E40E" w14:textId="77777777" w:rsidTr="002B4A62">
        <w:trPr>
          <w:trHeight w:val="542"/>
        </w:trPr>
        <w:tc>
          <w:tcPr>
            <w:tcW w:w="0" w:type="auto"/>
            <w:vMerge w:val="restart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9543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0E0D5" w14:textId="287125DD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ep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coccus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neumonia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E01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terobacterales</w:t>
            </w:r>
            <w:proofErr w:type="spellEnd"/>
          </w:p>
        </w:tc>
      </w:tr>
      <w:tr w:rsidR="00310D3F" w:rsidRPr="00310D3F" w14:paraId="2F06C0A1" w14:textId="77777777" w:rsidTr="002B4A62">
        <w:trPr>
          <w:trHeight w:val="726"/>
        </w:trPr>
        <w:tc>
          <w:tcPr>
            <w:tcW w:w="0" w:type="auto"/>
            <w:vMerge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2C1EE17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BD5F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D234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E2E0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7E1D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EAF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7BC1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</w:tr>
      <w:tr w:rsidR="00310D3F" w:rsidRPr="00310D3F" w14:paraId="159B2385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89BE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1EEB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EED3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F4CE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6A97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008C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CBBB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2C0C43F1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E615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8E6A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64AC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046C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7417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6520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5EFC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10D3F" w:rsidRPr="00310D3F" w14:paraId="17B68782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73330" w14:textId="69FD19C4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Amoxiclav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3B2F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4C72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909D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A914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468B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34F5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310D3F" w:rsidRPr="00310D3F" w14:paraId="2C776744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938B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221B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55E9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BE97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8E6E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00AC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B729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057FCB9B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16AD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C19A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14FB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C323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E4E4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ECB5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BD3F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7B4FC4E1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2AC1D" w14:textId="2DD26F3D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urox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18D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BE2A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3D1B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0AB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F2CE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B8D7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10D3F" w:rsidRPr="00310D3F" w14:paraId="61F8CE99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0EF1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108D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DF95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4B1B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28B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106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72D1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1C84FBE4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AB3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Trimoxazol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A844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140D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1D9B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A183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10FC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694B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10D3F" w:rsidRPr="00310D3F" w14:paraId="1F86C679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01C8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2C0C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98CE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0074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4555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7C1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47E1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10D3F" w:rsidRPr="00310D3F" w14:paraId="0CD870C7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8E2C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FD4F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8D85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FB98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D2DB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F656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1E2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0E80778B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B3B7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tazid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50E6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6A53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DFFD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D679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B454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D645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54BB8DAA" w14:textId="77777777" w:rsidTr="002B4A62">
        <w:trPr>
          <w:trHeight w:val="232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6B99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peracillin/Tazobacta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B4C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AC31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C491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BCB9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F604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EB6E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310D3F" w:rsidRPr="00310D3F" w14:paraId="45A0B144" w14:textId="77777777" w:rsidTr="002B4A62">
        <w:trPr>
          <w:trHeight w:val="232"/>
        </w:trPr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6931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tapenem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6B00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AE27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FC43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D7B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B378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D609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27D2B6F8" w14:textId="77777777" w:rsidTr="002B4A62">
        <w:trPr>
          <w:trHeight w:val="232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D612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ropene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4309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9DA0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DA34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D636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B88B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8989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59C200F7" w14:textId="77777777" w:rsidR="00310D3F" w:rsidRPr="00310D3F" w:rsidRDefault="00310D3F" w:rsidP="00310D3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2ABD867" w14:textId="20C7416F" w:rsidR="00310D3F" w:rsidRPr="002B4A62" w:rsidRDefault="002B4A62" w:rsidP="00310D3F">
      <w:pPr>
        <w:spacing w:after="2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B4A62">
        <w:rPr>
          <w:rFonts w:ascii="Times New Roman" w:eastAsia="Times New Roman" w:hAnsi="Times New Roman" w:cs="Times New Roman"/>
          <w:bCs/>
          <w:color w:val="000000"/>
          <w:lang w:eastAsia="en-GB"/>
        </w:rPr>
        <w:lastRenderedPageBreak/>
        <w:t>Table 6f: -</w:t>
      </w:r>
      <w:r w:rsidR="00310D3F" w:rsidRPr="002B4A62">
        <w:rPr>
          <w:rFonts w:ascii="Times New Roman" w:eastAsia="Times New Roman" w:hAnsi="Times New Roman" w:cs="Times New Roman"/>
          <w:bCs/>
          <w:color w:val="000000"/>
          <w:lang w:eastAsia="en-GB"/>
        </w:rPr>
        <w:t>Influenza respiratory culture isolate susceptibilit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594"/>
        <w:gridCol w:w="1630"/>
        <w:gridCol w:w="684"/>
        <w:gridCol w:w="595"/>
        <w:gridCol w:w="1631"/>
        <w:gridCol w:w="684"/>
        <w:gridCol w:w="595"/>
        <w:gridCol w:w="1631"/>
        <w:gridCol w:w="684"/>
        <w:gridCol w:w="595"/>
        <w:gridCol w:w="1631"/>
        <w:gridCol w:w="684"/>
      </w:tblGrid>
      <w:tr w:rsidR="00310D3F" w:rsidRPr="00310D3F" w14:paraId="4F68AF18" w14:textId="77777777" w:rsidTr="00310D3F">
        <w:trPr>
          <w:trHeight w:val="530"/>
        </w:trPr>
        <w:tc>
          <w:tcPr>
            <w:tcW w:w="0" w:type="auto"/>
            <w:vMerge w:val="restart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9A4A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8" w:space="0" w:color="0D0D0D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DC40E" w14:textId="58A03013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eu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71877" w14:textId="6DA12324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0249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</w:t>
            </w: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fluenza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25CBA" w14:textId="59CE10BD" w:rsidR="00310D3F" w:rsidRPr="00310D3F" w:rsidRDefault="00024999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euroginos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C410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terobacterales</w:t>
            </w:r>
            <w:proofErr w:type="spellEnd"/>
          </w:p>
        </w:tc>
      </w:tr>
      <w:tr w:rsidR="00310D3F" w:rsidRPr="00310D3F" w14:paraId="106D8A87" w14:textId="77777777" w:rsidTr="00310D3F">
        <w:trPr>
          <w:trHeight w:val="710"/>
        </w:trPr>
        <w:tc>
          <w:tcPr>
            <w:tcW w:w="0" w:type="auto"/>
            <w:vMerge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000000"/>
            </w:tcBorders>
            <w:vAlign w:val="center"/>
            <w:hideMark/>
          </w:tcPr>
          <w:p w14:paraId="7E12130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1795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8F19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A33A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BA3A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1CA0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06DA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D0D0D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A490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F4F7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8EA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0F31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AD43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s tested (n)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0D0D0D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CDD9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(%)</w:t>
            </w:r>
          </w:p>
        </w:tc>
      </w:tr>
      <w:tr w:rsidR="00310D3F" w:rsidRPr="00310D3F" w14:paraId="33267561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8180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E030F" w14:textId="51651BD2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8135E" w14:textId="2EE9161D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BCA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36F2F" w14:textId="3F0233AC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D0EDB" w14:textId="52851EDB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FA48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8898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0740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1148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D57E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2497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D0D0D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8CFB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4F972BA3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1DD6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7D07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4944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A6DF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8AF2F" w14:textId="57FD9B70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588D9" w14:textId="3740F666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FC074" w14:textId="5239714F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6F0E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4310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87C4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4A13C" w14:textId="00BCBDC4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A54CA" w14:textId="63C8C86A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382A1" w14:textId="28BD7DE6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310D3F" w:rsidRPr="00310D3F" w14:paraId="174A6AD1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1DB30" w14:textId="0893BB5F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Amoxiclav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2AB83" w14:textId="2687E4AF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A89CC" w14:textId="465CD7C1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51C59" w14:textId="72CDDA35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D2F84" w14:textId="5E390DF3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4A2BC" w14:textId="4DD9164B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3E09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BAF9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CDAB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ED58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16C7D" w14:textId="1C390E1F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BBAD8" w14:textId="53DF6AB1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BDC97" w14:textId="3D0CE151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310D3F" w:rsidRPr="00310D3F" w14:paraId="64040C3D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0A5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F589E" w14:textId="322CB22C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7883B" w14:textId="77BC2257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2095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C1FA6" w14:textId="077E5414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F821" w14:textId="146C291B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9AEC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2E94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B17B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A7F2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DF98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A868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71A9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124B606E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663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rithromy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2F29A" w14:textId="1471C03C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1D071" w14:textId="6AE885F3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6585D" w14:textId="7567B868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8D56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FC6A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E6C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6790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CAF8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655D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7C86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F548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9D13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0420613E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F19B3" w14:textId="271A54CF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urox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9DBA4" w14:textId="383459BF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C06E9" w14:textId="4B63D857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1D484" w14:textId="506F6748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28473" w14:textId="5CDA21A7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007F8" w14:textId="3749DE1B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E86E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AA65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BF73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8389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F2457" w14:textId="27DA94DE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1D547" w14:textId="078DC113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FDD10" w14:textId="6434A0C2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310D3F" w:rsidRPr="00310D3F" w14:paraId="4FE9296C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F445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ucloxacill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E9082" w14:textId="52082EC8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A9436" w14:textId="1EF7959C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48BF3" w14:textId="1B334B2E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9A2D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83F5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19E8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C73C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3142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8FB1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5F39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F4F0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6E76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46FD4CC8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6F27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Trimoxazol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1B8F2" w14:textId="19D7DE75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0E858" w14:textId="097DF192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E35E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7F3FA" w14:textId="3FA910F5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7BC14" w14:textId="53FC5335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7014A" w14:textId="1210E7AE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94C4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0E65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14C3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55482" w14:textId="2D94C65E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7F577" w14:textId="3F8ADAEA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0A1D5" w14:textId="4CFD29E2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310D3F" w:rsidRPr="00310D3F" w14:paraId="35F7D7F9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77DC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1356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B737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8453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3107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A75E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9D0E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FC0F4" w14:textId="273CAC01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A095C" w14:textId="5D9F613A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5FB84" w14:textId="4661D71F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EE2C6" w14:textId="32868D10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EAE61" w14:textId="6EDE7F9E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4A12B" w14:textId="68D2C44F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310D3F" w:rsidRPr="00310D3F" w14:paraId="65D3124C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52DC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9AEE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72FE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4A4C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3330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A46C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9031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8BDA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FCAB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19B2A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A6050" w14:textId="78C20AE6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DD6E5" w14:textId="47291197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9F68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5ADA8E6B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1E07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ftazidim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D6D4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534A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9C9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065D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F594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185F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C0D0B" w14:textId="0D94A766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D5C6D" w14:textId="1AE6A9DB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F9E22" w14:textId="1E0EFA12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264B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E2BE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60C1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10D3F" w:rsidRPr="00310D3F" w14:paraId="7F0C6FA7" w14:textId="77777777" w:rsidTr="00310D3F">
        <w:trPr>
          <w:trHeight w:val="227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6845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peracillin/Tazobacta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F3BB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3CED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2569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07B8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0BFDF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D73D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2419E" w14:textId="3F9C5144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C38EB" w14:textId="6AE6778A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06623" w14:textId="2684E12B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B3397" w14:textId="52BF0829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710C2" w14:textId="05A8E90F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AA157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3AEFBB90" w14:textId="77777777" w:rsidTr="00310D3F">
        <w:trPr>
          <w:trHeight w:val="227"/>
        </w:trPr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44CD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tapenem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4684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0A6DB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E1B9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454D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72A0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F0E4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D0D0D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A2F32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17F3C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AF41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3FC24" w14:textId="3C01A7F6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CB171" w14:textId="26955518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left w:val="single" w:sz="8" w:space="0" w:color="D9D9D9"/>
              <w:bottom w:val="single" w:sz="8" w:space="0" w:color="D9D9D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01703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310D3F" w:rsidRPr="00310D3F" w14:paraId="481CDB3C" w14:textId="77777777" w:rsidTr="00310D3F">
        <w:trPr>
          <w:trHeight w:val="227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B4541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ropenem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C7C18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18860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994AE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9ADD5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E76F6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D0D0D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65FC9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D0D0D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56022" w14:textId="49EE538F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5E872" w14:textId="5708669F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32D0F" w14:textId="7855BB26" w:rsidR="00310D3F" w:rsidRPr="00310D3F" w:rsidRDefault="00CA2BC3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49BDF" w14:textId="0BF99566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CAAEE" w14:textId="00E50F73" w:rsidR="00310D3F" w:rsidRPr="00310D3F" w:rsidRDefault="00B15147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63C1D" w14:textId="77777777" w:rsidR="00310D3F" w:rsidRPr="00310D3F" w:rsidRDefault="00310D3F" w:rsidP="00310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3F5B1993" w14:textId="77777777" w:rsidR="0074387B" w:rsidRDefault="00310D3F" w:rsidP="0074387B">
      <w:pPr>
        <w:pStyle w:val="NormalWeb"/>
        <w:spacing w:before="0" w:beforeAutospacing="0" w:after="220" w:afterAutospacing="0"/>
        <w:rPr>
          <w:b/>
          <w:bCs/>
          <w:color w:val="000000"/>
          <w:sz w:val="22"/>
          <w:szCs w:val="22"/>
        </w:rPr>
      </w:pPr>
      <w:r w:rsidRPr="00310D3F">
        <w:br/>
      </w:r>
    </w:p>
    <w:p w14:paraId="415E7593" w14:textId="66EF9315" w:rsidR="0074387B" w:rsidRPr="00B15147" w:rsidRDefault="0074387B" w:rsidP="0074387B">
      <w:pPr>
        <w:pStyle w:val="NormalWeb"/>
        <w:spacing w:before="0" w:beforeAutospacing="0" w:after="220" w:afterAutospacing="0"/>
        <w:rPr>
          <w:color w:val="000000"/>
        </w:rPr>
      </w:pPr>
      <w:r w:rsidRPr="00B15147">
        <w:rPr>
          <w:b/>
          <w:bCs/>
          <w:color w:val="000000"/>
          <w:sz w:val="22"/>
          <w:szCs w:val="22"/>
        </w:rPr>
        <w:lastRenderedPageBreak/>
        <w:t>Table 7</w:t>
      </w:r>
      <w:r w:rsidR="002B4A62" w:rsidRPr="00B15147">
        <w:rPr>
          <w:b/>
          <w:bCs/>
          <w:color w:val="000000"/>
          <w:sz w:val="22"/>
          <w:szCs w:val="22"/>
        </w:rPr>
        <w:t>:</w:t>
      </w:r>
      <w:r w:rsidRPr="00B15147">
        <w:rPr>
          <w:b/>
          <w:bCs/>
          <w:color w:val="000000"/>
          <w:sz w:val="22"/>
          <w:szCs w:val="22"/>
        </w:rPr>
        <w:t xml:space="preserve"> </w:t>
      </w:r>
      <w:r w:rsidR="002B4A62" w:rsidRPr="00B15147">
        <w:rPr>
          <w:b/>
          <w:bCs/>
          <w:color w:val="000000"/>
          <w:sz w:val="22"/>
          <w:szCs w:val="22"/>
        </w:rPr>
        <w:t xml:space="preserve">– </w:t>
      </w:r>
      <w:r w:rsidR="002B4A62" w:rsidRPr="00B15147">
        <w:rPr>
          <w:bCs/>
          <w:color w:val="000000"/>
          <w:sz w:val="22"/>
          <w:szCs w:val="22"/>
        </w:rPr>
        <w:t xml:space="preserve">Cumulative rate of BSI and RTI by per sample basis. </w:t>
      </w:r>
    </w:p>
    <w:p w14:paraId="5FD16071" w14:textId="77777777" w:rsidR="0074387B" w:rsidRPr="00B15147" w:rsidRDefault="0074387B" w:rsidP="007438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W w:w="14053" w:type="dxa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5"/>
        <w:gridCol w:w="2400"/>
        <w:gridCol w:w="2414"/>
        <w:gridCol w:w="1625"/>
        <w:gridCol w:w="2400"/>
        <w:gridCol w:w="2414"/>
        <w:gridCol w:w="1625"/>
      </w:tblGrid>
      <w:tr w:rsidR="0074387B" w:rsidRPr="00B15147" w14:paraId="12A84CCD" w14:textId="77777777" w:rsidTr="002B4A62">
        <w:trPr>
          <w:trHeight w:val="851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DB94C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6A882D" w14:textId="77777777" w:rsidR="0074387B" w:rsidRPr="00B15147" w:rsidRDefault="0074387B" w:rsidP="00743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BF71205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en-GB"/>
              </w:rPr>
              <w:t>Blood Cultur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7B2455" w14:textId="77777777" w:rsidR="0074387B" w:rsidRPr="00B15147" w:rsidRDefault="0074387B" w:rsidP="00743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F2D9489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en-GB"/>
              </w:rPr>
              <w:t>Respiratory Samples</w:t>
            </w:r>
          </w:p>
        </w:tc>
      </w:tr>
      <w:tr w:rsidR="002B4A62" w:rsidRPr="00B15147" w14:paraId="5CAADDB8" w14:textId="77777777" w:rsidTr="002B4A6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6FFDB" w14:textId="77777777" w:rsidR="0074387B" w:rsidRPr="00B15147" w:rsidRDefault="0074387B" w:rsidP="00743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E254EC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 number of blood culture speci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E08579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significant organisms isol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D6573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ercent positivity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D9B53C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 number of respiratory speci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0A8B12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significant organisms isol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862E4B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ercent positivity (%)</w:t>
            </w:r>
          </w:p>
        </w:tc>
      </w:tr>
      <w:tr w:rsidR="002B4A62" w:rsidRPr="00B15147" w14:paraId="166CFCB5" w14:textId="77777777" w:rsidTr="0080401F">
        <w:trPr>
          <w:trHeight w:val="4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8B9F5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v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D2A4E0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0BFA0C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845B93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9FF9A" w14:textId="6E8E5464" w:rsidR="0074387B" w:rsidRPr="00B15147" w:rsidRDefault="00B15147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FA8C3" w14:textId="65486136" w:rsidR="0074387B" w:rsidRPr="00B15147" w:rsidRDefault="0051502C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A174E" w14:textId="24C634C1" w:rsidR="0074387B" w:rsidRPr="00B15147" w:rsidRDefault="0051502C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.85</w:t>
            </w:r>
          </w:p>
        </w:tc>
      </w:tr>
      <w:tr w:rsidR="002B4A62" w:rsidRPr="00B15147" w14:paraId="3A82D485" w14:textId="77777777" w:rsidTr="0080401F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275869" w14:textId="567C72F7" w:rsidR="0074387B" w:rsidRPr="00B15147" w:rsidRDefault="002B4A62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 vi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7797DF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0A3D38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DB8D3F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6860D" w14:textId="62E28550" w:rsidR="0074387B" w:rsidRPr="00B15147" w:rsidRDefault="00B15147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1643C" w14:textId="2721268E" w:rsidR="0074387B" w:rsidRPr="00B15147" w:rsidRDefault="0051502C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F1E86" w14:textId="3DD0DCEB" w:rsidR="0074387B" w:rsidRPr="00B15147" w:rsidRDefault="0051502C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.63</w:t>
            </w:r>
          </w:p>
        </w:tc>
      </w:tr>
      <w:tr w:rsidR="002B4A62" w:rsidRPr="0074387B" w14:paraId="1ADFA412" w14:textId="77777777" w:rsidTr="0080401F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FC3FD" w14:textId="33FD6872" w:rsidR="0074387B" w:rsidRPr="00B15147" w:rsidRDefault="002B4A62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fluenz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E9A4E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24A33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C55247" w14:textId="77777777" w:rsidR="0074387B" w:rsidRPr="00B15147" w:rsidRDefault="0074387B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26022" w14:textId="10B7FA37" w:rsidR="0074387B" w:rsidRPr="00B15147" w:rsidRDefault="0051502C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ED93D" w14:textId="7D06D775" w:rsidR="0074387B" w:rsidRPr="00B15147" w:rsidRDefault="0051502C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0A752" w14:textId="0A84AEA6" w:rsidR="0074387B" w:rsidRPr="0074387B" w:rsidRDefault="0051502C" w:rsidP="0074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2.87</w:t>
            </w:r>
          </w:p>
        </w:tc>
      </w:tr>
    </w:tbl>
    <w:p w14:paraId="3A7F5D3A" w14:textId="1F2CD59F" w:rsidR="00310D3F" w:rsidRPr="00304A24" w:rsidRDefault="00310D3F" w:rsidP="00304A24">
      <w:pPr>
        <w:rPr>
          <w:rFonts w:ascii="Times New Roman" w:hAnsi="Times New Roman" w:cs="Times New Roman"/>
        </w:rPr>
      </w:pPr>
    </w:p>
    <w:p w14:paraId="4529273D" w14:textId="50EE5A0B" w:rsidR="001426F1" w:rsidRPr="0080401F" w:rsidRDefault="001426F1" w:rsidP="001426F1">
      <w:pPr>
        <w:pStyle w:val="NormalWeb"/>
        <w:spacing w:before="0" w:beforeAutospacing="0" w:after="220" w:afterAutospacing="0"/>
        <w:rPr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8</w:t>
      </w:r>
      <w:r w:rsidRPr="00B15147">
        <w:rPr>
          <w:b/>
          <w:bCs/>
          <w:color w:val="000000"/>
          <w:sz w:val="22"/>
          <w:szCs w:val="22"/>
        </w:rPr>
        <w:t xml:space="preserve">: </w:t>
      </w:r>
      <w:r w:rsidR="00E83F46">
        <w:rPr>
          <w:b/>
          <w:bCs/>
          <w:color w:val="000000"/>
          <w:sz w:val="22"/>
          <w:szCs w:val="22"/>
        </w:rPr>
        <w:t xml:space="preserve">- </w:t>
      </w:r>
      <w:r w:rsidR="00205442">
        <w:rPr>
          <w:b/>
          <w:bCs/>
          <w:color w:val="000000"/>
          <w:sz w:val="22"/>
          <w:szCs w:val="22"/>
        </w:rPr>
        <w:t>Types of respiratory sample processed for each patient group</w:t>
      </w:r>
    </w:p>
    <w:tbl>
      <w:tblPr>
        <w:tblW w:w="14053" w:type="dxa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1"/>
        <w:gridCol w:w="2810"/>
        <w:gridCol w:w="2811"/>
        <w:gridCol w:w="2810"/>
        <w:gridCol w:w="2811"/>
      </w:tblGrid>
      <w:tr w:rsidR="00BC6922" w:rsidRPr="00B15147" w14:paraId="1471223C" w14:textId="77777777" w:rsidTr="0080401F">
        <w:trPr>
          <w:trHeight w:val="488"/>
        </w:trPr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F337E" w14:textId="2ED2A989" w:rsidR="00BC6922" w:rsidRPr="00B15147" w:rsidRDefault="00BC6922" w:rsidP="00804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7599E" w14:textId="39928CB3" w:rsidR="00BC6922" w:rsidRPr="00B15147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utum</w:t>
            </w:r>
          </w:p>
        </w:tc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5CB00" w14:textId="5ABD3C7C" w:rsidR="00BC6922" w:rsidRPr="00B15147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ronchial lavage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9BF93" w14:textId="4C11B184" w:rsidR="00BC6922" w:rsidRPr="00B15147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</w:t>
            </w:r>
            <w:r w:rsidRPr="00BC69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n-directed bronchial lavage</w:t>
            </w:r>
          </w:p>
        </w:tc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75EEB" w14:textId="0347E409" w:rsidR="00BC6922" w:rsidRPr="00B15147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</w:tc>
      </w:tr>
      <w:tr w:rsidR="00BC6922" w:rsidRPr="00B15147" w14:paraId="40192145" w14:textId="77777777" w:rsidTr="0080401F">
        <w:trPr>
          <w:trHeight w:val="396"/>
        </w:trPr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B0880" w14:textId="77777777" w:rsidR="00BC6922" w:rsidRPr="00B15147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vid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1F2E4" w14:textId="57B1B01A" w:rsidR="00BC6922" w:rsidRPr="0080401F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291</w:t>
            </w:r>
          </w:p>
        </w:tc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FC6E2" w14:textId="45595C6F" w:rsidR="00BC6922" w:rsidRPr="0080401F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43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D8C77" w14:textId="3527ABA2" w:rsidR="00BC6922" w:rsidRPr="0080401F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268</w:t>
            </w:r>
          </w:p>
        </w:tc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28C31" w14:textId="6AA941B3" w:rsidR="00BC6922" w:rsidRPr="0080401F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602</w:t>
            </w:r>
          </w:p>
        </w:tc>
      </w:tr>
      <w:tr w:rsidR="00BC6922" w:rsidRPr="00B15147" w14:paraId="4F3188A3" w14:textId="77777777" w:rsidTr="0080401F">
        <w:trPr>
          <w:trHeight w:val="396"/>
        </w:trPr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1E3C72" w14:textId="77777777" w:rsidR="00BC6922" w:rsidRPr="00B15147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 viral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195DD" w14:textId="0A5C63E9" w:rsidR="00BC6922" w:rsidRPr="0080401F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55</w:t>
            </w:r>
          </w:p>
        </w:tc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F1ED1" w14:textId="109E88B3" w:rsidR="00BC6922" w:rsidRPr="0080401F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46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E2878" w14:textId="6C78E7DB" w:rsidR="00BC6922" w:rsidRPr="0080401F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194</w:t>
            </w:r>
          </w:p>
        </w:tc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356B1" w14:textId="24E15848" w:rsidR="00BC6922" w:rsidRPr="0080401F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295</w:t>
            </w:r>
          </w:p>
        </w:tc>
      </w:tr>
      <w:tr w:rsidR="00BC6922" w:rsidRPr="00B15147" w14:paraId="14994D6F" w14:textId="77777777" w:rsidTr="0080401F">
        <w:trPr>
          <w:trHeight w:val="396"/>
        </w:trPr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53A1DE" w14:textId="77777777" w:rsidR="00BC6922" w:rsidRPr="00B15147" w:rsidRDefault="00BC6922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151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fluenza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59485" w14:textId="3F7D2082" w:rsidR="00BC6922" w:rsidRPr="0080401F" w:rsidRDefault="00E83F46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34</w:t>
            </w:r>
          </w:p>
        </w:tc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F881B" w14:textId="5AE30F03" w:rsidR="00BC6922" w:rsidRPr="0080401F" w:rsidRDefault="00E83F46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15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57331" w14:textId="1A0B2397" w:rsidR="00BC6922" w:rsidRPr="0080401F" w:rsidRDefault="00E83F46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38</w:t>
            </w:r>
          </w:p>
        </w:tc>
        <w:tc>
          <w:tcPr>
            <w:tcW w:w="2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0CA30" w14:textId="7E9AA66F" w:rsidR="00BC6922" w:rsidRPr="0080401F" w:rsidRDefault="00E83F46" w:rsidP="00CA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87</w:t>
            </w:r>
          </w:p>
        </w:tc>
      </w:tr>
    </w:tbl>
    <w:p w14:paraId="614C0232" w14:textId="79F6396F" w:rsidR="00BC6922" w:rsidRDefault="00BC6922" w:rsidP="001426F1">
      <w:pPr>
        <w:pStyle w:val="NormalWeb"/>
        <w:spacing w:before="0" w:beforeAutospacing="0" w:after="220" w:afterAutospacing="0"/>
        <w:rPr>
          <w:color w:val="000000"/>
        </w:rPr>
      </w:pPr>
    </w:p>
    <w:p w14:paraId="480376D3" w14:textId="47AC751C" w:rsidR="00915F6C" w:rsidRDefault="00915F6C" w:rsidP="001426F1">
      <w:pPr>
        <w:pStyle w:val="NormalWeb"/>
        <w:spacing w:before="0" w:beforeAutospacing="0" w:after="220" w:afterAutospacing="0"/>
        <w:rPr>
          <w:color w:val="000000"/>
        </w:rPr>
      </w:pPr>
      <w:r>
        <w:rPr>
          <w:color w:val="000000"/>
        </w:rPr>
        <w:lastRenderedPageBreak/>
        <w:t xml:space="preserve">Table 9: - Baseline characteristics of patients </w:t>
      </w:r>
      <w:r w:rsidR="00382007">
        <w:rPr>
          <w:color w:val="000000"/>
        </w:rPr>
        <w:t>for all three cohorts and individual cohort classification into two groups of coinfection and No coinfection.</w:t>
      </w:r>
    </w:p>
    <w:tbl>
      <w:tblPr>
        <w:tblW w:w="13678" w:type="dxa"/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3577"/>
        <w:gridCol w:w="982"/>
        <w:gridCol w:w="701"/>
        <w:gridCol w:w="1683"/>
        <w:gridCol w:w="1683"/>
        <w:gridCol w:w="492"/>
        <w:gridCol w:w="1191"/>
        <w:gridCol w:w="1683"/>
        <w:gridCol w:w="1686"/>
      </w:tblGrid>
      <w:tr w:rsidR="00624A67" w:rsidRPr="0087136F" w14:paraId="0DE0E28F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DB3EB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C118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VID</w:t>
            </w:r>
          </w:p>
        </w:tc>
        <w:tc>
          <w:tcPr>
            <w:tcW w:w="33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9CCC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 viral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29D1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fluenza</w:t>
            </w:r>
          </w:p>
        </w:tc>
      </w:tr>
      <w:tr w:rsidR="00624A67" w:rsidRPr="0087136F" w14:paraId="0E9F8D34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36B5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7E6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-infectio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9F5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 co-infectio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CFF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-infection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AD7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 co-infectio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29C3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-infectio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035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 co-infection</w:t>
            </w:r>
          </w:p>
        </w:tc>
      </w:tr>
      <w:tr w:rsidR="00624A67" w:rsidRPr="0087136F" w14:paraId="47C65FA0" w14:textId="77777777" w:rsidTr="0080401F">
        <w:trPr>
          <w:trHeight w:val="327"/>
        </w:trPr>
        <w:tc>
          <w:tcPr>
            <w:tcW w:w="3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B5A5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patients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5C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683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BE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3AB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FF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AD4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624A67" w:rsidRPr="0087136F" w14:paraId="4C169EBB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4715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ED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 (1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7EF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 (1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7B6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 (2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51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 (2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39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 (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F59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 (22)</w:t>
            </w:r>
          </w:p>
        </w:tc>
      </w:tr>
      <w:tr w:rsidR="00624A67" w:rsidRPr="0087136F" w14:paraId="0885360F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4AB8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461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01E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F5D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3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5D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F4D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168E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2</w:t>
            </w:r>
          </w:p>
        </w:tc>
      </w:tr>
      <w:tr w:rsidR="00624A67" w:rsidRPr="0087136F" w14:paraId="48CAB132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8336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D6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 (8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9E0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 (7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C31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5 (6.3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506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 (6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12A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 (4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AB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 (7.0)</w:t>
            </w:r>
          </w:p>
        </w:tc>
      </w:tr>
      <w:tr w:rsidR="00624A67" w:rsidRPr="0087136F" w14:paraId="276F85CB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9F89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: White – British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27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A5A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5DD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19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75C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68D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8</w:t>
            </w:r>
          </w:p>
        </w:tc>
      </w:tr>
      <w:tr w:rsidR="00624A67" w:rsidRPr="0087136F" w14:paraId="4E9E979F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203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ilty (%):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720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B6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201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16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EA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B1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24A67" w:rsidRPr="0087136F" w14:paraId="62E8E76D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93EA" w14:textId="77777777" w:rsidR="00624A67" w:rsidRPr="0080401F" w:rsidRDefault="00624A67" w:rsidP="001C14C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 A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A1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F54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853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1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32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FA7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69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3</w:t>
            </w:r>
          </w:p>
        </w:tc>
      </w:tr>
      <w:tr w:rsidR="00624A67" w:rsidRPr="0087136F" w14:paraId="440BECE8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28C0" w14:textId="77777777" w:rsidR="00624A67" w:rsidRPr="0080401F" w:rsidRDefault="00624A67" w:rsidP="001C14C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 B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13A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FFE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68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A39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99D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AA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0</w:t>
            </w:r>
          </w:p>
        </w:tc>
      </w:tr>
      <w:tr w:rsidR="00624A67" w:rsidRPr="0087136F" w14:paraId="3C630FBF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5E3" w14:textId="77777777" w:rsidR="00624A67" w:rsidRPr="0080401F" w:rsidRDefault="00624A67" w:rsidP="001C14C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 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74A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230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660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6FF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00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D9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</w:tr>
      <w:tr w:rsidR="00624A67" w:rsidRPr="0087136F" w14:paraId="5AC18E0E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F212" w14:textId="77777777" w:rsidR="00624A67" w:rsidRPr="0080401F" w:rsidRDefault="00624A67" w:rsidP="001C14C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 D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4A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BE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988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1ED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A17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A5D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</w:tr>
      <w:tr w:rsidR="00624A67" w:rsidRPr="0087136F" w14:paraId="6F214DC9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9955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 cardiovascular comorbidity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417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9E0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CA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10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11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8F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624A67" w:rsidRPr="0087136F" w14:paraId="3905C2E9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0FAD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 respiratory comorbidity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633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5F0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F5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D64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A0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3E7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</w:tr>
      <w:tr w:rsidR="00624A67" w:rsidRPr="0087136F" w14:paraId="774F53C6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066" w14:textId="77777777" w:rsidR="00624A67" w:rsidRPr="0080401F" w:rsidRDefault="00624A67" w:rsidP="001C14CE">
            <w:pPr>
              <w:spacing w:after="0" w:line="240" w:lineRule="auto"/>
              <w:ind w:right="-25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508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4C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DE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C8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B6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578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24A67" w:rsidRPr="0087136F" w14:paraId="69D04BD6" w14:textId="77777777" w:rsidTr="0080401F">
        <w:trPr>
          <w:trHeight w:val="327"/>
        </w:trPr>
        <w:tc>
          <w:tcPr>
            <w:tcW w:w="4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D934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 reason for admission (%):</w:t>
            </w:r>
          </w:p>
        </w:tc>
        <w:tc>
          <w:tcPr>
            <w:tcW w:w="4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668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EDB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24A67" w:rsidRPr="0087136F" w14:paraId="6CB39DD5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015" w14:textId="77777777" w:rsidR="00624A67" w:rsidRPr="0080401F" w:rsidRDefault="00624A67" w:rsidP="001C14C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cal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62AE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38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2A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C20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893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D4B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624A67" w:rsidRPr="0087136F" w14:paraId="616EBC78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E73F" w14:textId="77777777" w:rsidR="00624A67" w:rsidRPr="0080401F" w:rsidRDefault="00624A67" w:rsidP="001C14C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logical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20E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D63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104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7FD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0F8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23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24A67" w:rsidRPr="0087136F" w14:paraId="6A591C2D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31D" w14:textId="77777777" w:rsidR="00624A67" w:rsidRPr="0080401F" w:rsidRDefault="00624A67" w:rsidP="001C14C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gical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D27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5E5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4A5D" w14:textId="3B1CA2DA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</w:t>
            </w:r>
            <w:r w:rsidR="0087136F"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A22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BB1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4F4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24A67" w:rsidRPr="0087136F" w14:paraId="1C6BFB81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CBD4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mission Apache II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69E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 (5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376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 (7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538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 (7.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998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 (11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7DE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 (8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C0B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 (5.5)</w:t>
            </w:r>
          </w:p>
        </w:tc>
      </w:tr>
      <w:tr w:rsidR="00624A67" w:rsidRPr="0087136F" w14:paraId="083A67EE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35FD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mission P/F ratio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89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4 (76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C92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.7 (83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4A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8.8 (184.8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591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9.0 (175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03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.2 (107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CF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.3 (93.5)</w:t>
            </w:r>
          </w:p>
        </w:tc>
      </w:tr>
      <w:tr w:rsidR="00624A67" w:rsidRPr="0087136F" w14:paraId="151AEC55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1C8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Time from hospital admission to ICU admission (days)                                                                                                            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B898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2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6CB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 (2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B7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1.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CB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1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9F7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2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D1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1.3)</w:t>
            </w:r>
          </w:p>
        </w:tc>
      </w:tr>
      <w:tr w:rsidR="00624A67" w:rsidRPr="0087136F" w14:paraId="4BFA965F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313A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mitted to ICU within 24 hours of hospital admission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85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723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8E9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10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60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81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0</w:t>
            </w:r>
          </w:p>
        </w:tc>
      </w:tr>
      <w:tr w:rsidR="00624A67" w:rsidRPr="0087136F" w14:paraId="625BF5B6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9E50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mitted to ICU within 48 hours of hospital admission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612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CF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1C5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1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864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26E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99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2</w:t>
            </w:r>
          </w:p>
        </w:tc>
      </w:tr>
      <w:tr w:rsidR="00624A67" w:rsidRPr="0087136F" w14:paraId="7337612B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23E0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43A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700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02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02F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57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4D8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24A67" w:rsidRPr="0087136F" w14:paraId="16573591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305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quiring basic respiratory support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9F2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A14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72F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5AD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3C7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66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7</w:t>
            </w:r>
          </w:p>
        </w:tc>
      </w:tr>
      <w:tr w:rsidR="00624A67" w:rsidRPr="0087136F" w14:paraId="3D1DA3DD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B0BA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of basic respiratory support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9A2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3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D3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 (3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B39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0.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94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0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3D2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 (1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65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(3.0)</w:t>
            </w:r>
          </w:p>
        </w:tc>
      </w:tr>
      <w:tr w:rsidR="00624A67" w:rsidRPr="0087136F" w14:paraId="03A174CA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17BF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quiring advanced respiratory support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D8A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F1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67F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2CB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8AE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522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5</w:t>
            </w:r>
          </w:p>
        </w:tc>
      </w:tr>
      <w:tr w:rsidR="00624A67" w:rsidRPr="0087136F" w14:paraId="5E61D947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0B8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of advanced respiratory support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4A8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 (18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9F5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 (10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EB2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0 (17.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F86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 (5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FB8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 (22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50E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5.3)</w:t>
            </w:r>
          </w:p>
        </w:tc>
      </w:tr>
      <w:tr w:rsidR="00624A67" w:rsidRPr="0087136F" w14:paraId="1795BC61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6271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quiring basic cardiovascular support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673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F1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636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DFB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E27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F20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8</w:t>
            </w:r>
          </w:p>
        </w:tc>
      </w:tr>
      <w:tr w:rsidR="00624A67" w:rsidRPr="0087136F" w14:paraId="1243D60A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93CD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of basic cardiovascular support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30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 (17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376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 (9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D2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0 (15.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0FB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 (7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89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 (20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8F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 (3.3)</w:t>
            </w:r>
          </w:p>
        </w:tc>
      </w:tr>
      <w:tr w:rsidR="00624A67" w:rsidRPr="0087136F" w14:paraId="1E9233DD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0198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quiring advanced cardiovascular support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46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87CE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DC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FB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3B5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75F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</w:tr>
      <w:tr w:rsidR="00624A67" w:rsidRPr="0087136F" w14:paraId="42DD7268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280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of advanced cardiovascular support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1B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1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FAC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0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09C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2.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8DE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0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F5E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0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B75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0.0)</w:t>
            </w:r>
          </w:p>
        </w:tc>
      </w:tr>
      <w:tr w:rsidR="00624A67" w:rsidRPr="0087136F" w14:paraId="03516DD3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0C7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quiring RRT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49B2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E9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BBC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D1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1A0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9A3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</w:tr>
      <w:tr w:rsidR="00624A67" w:rsidRPr="0087136F" w14:paraId="440B76B1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C37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ays of RRT                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1C6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6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D8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1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BB3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5.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1DA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0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0A6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1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60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 (0.0)</w:t>
            </w:r>
          </w:p>
        </w:tc>
      </w:tr>
      <w:tr w:rsidR="00624A67" w:rsidRPr="0087136F" w14:paraId="396F2C41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49D5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89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7215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71EE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3A7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B1D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51B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24A67" w:rsidRPr="0087136F" w14:paraId="1B8FCB99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91BA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ngth of ICU stay (median days)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7DC9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0 (17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38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 (10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81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 (18.0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6CCD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 (7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4C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 (19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4264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 (4.0)</w:t>
            </w:r>
          </w:p>
        </w:tc>
      </w:tr>
      <w:tr w:rsidR="00624A67" w:rsidRPr="0087136F" w14:paraId="60F135CC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7B2E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U 28- day mortality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24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C813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3D4C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4F8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830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1A0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</w:t>
            </w:r>
          </w:p>
        </w:tc>
      </w:tr>
      <w:tr w:rsidR="00624A67" w:rsidRPr="0087136F" w14:paraId="456247E3" w14:textId="77777777" w:rsidTr="0080401F">
        <w:trPr>
          <w:trHeight w:val="327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C8AD" w14:textId="77777777" w:rsidR="00624A67" w:rsidRPr="0080401F" w:rsidRDefault="00624A67" w:rsidP="001C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U total mortality (%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481A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CA36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F5F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C9E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395B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521" w14:textId="77777777" w:rsidR="00624A67" w:rsidRPr="0080401F" w:rsidRDefault="00624A67" w:rsidP="001C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4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</w:t>
            </w:r>
          </w:p>
        </w:tc>
      </w:tr>
    </w:tbl>
    <w:p w14:paraId="5806FAEF" w14:textId="7B5FD0FF" w:rsidR="00970245" w:rsidRDefault="00970245" w:rsidP="00970245">
      <w:r>
        <w:lastRenderedPageBreak/>
        <w:t xml:space="preserve">Table 10: Proportion of microbiological isolates meeting the proposed joint </w:t>
      </w:r>
      <w:r w:rsidRPr="0064639D">
        <w:t xml:space="preserve">European Centre for Disease Prevention and Control (ECDC) and the </w:t>
      </w:r>
      <w:proofErr w:type="spellStart"/>
      <w:r w:rsidRPr="0064639D">
        <w:t>Centers</w:t>
      </w:r>
      <w:proofErr w:type="spellEnd"/>
      <w:r w:rsidRPr="0064639D">
        <w:t xml:space="preserve"> for Disease Control and Prevention (CDC)</w:t>
      </w:r>
      <w:r>
        <w:t xml:space="preserve"> </w:t>
      </w:r>
      <w:r w:rsidRPr="00FF5A67">
        <w:t>interim standard def</w:t>
      </w:r>
      <w:r>
        <w:t xml:space="preserve">initions for </w:t>
      </w:r>
      <w:r w:rsidRPr="00FF5A67">
        <w:t>multidrug-resistant (MDR)</w:t>
      </w:r>
      <w:r>
        <w:t xml:space="preserve"> bacteria</w:t>
      </w:r>
    </w:p>
    <w:p w14:paraId="4EFE5C2F" w14:textId="3CCBCFBC" w:rsidR="00970245" w:rsidRDefault="00970245" w:rsidP="00970245">
      <w:r>
        <w:t>Table 10a: Proportion of MDR Blood culture isolates</w:t>
      </w:r>
    </w:p>
    <w:tbl>
      <w:tblPr>
        <w:tblStyle w:val="TableGrid"/>
        <w:tblpPr w:leftFromText="180" w:rightFromText="180" w:vertAnchor="text" w:horzAnchor="margin" w:tblpY="60"/>
        <w:tblW w:w="0" w:type="auto"/>
        <w:tblLayout w:type="fixed"/>
        <w:tblLook w:val="04A0" w:firstRow="1" w:lastRow="0" w:firstColumn="1" w:lastColumn="0" w:noHBand="0" w:noVBand="1"/>
      </w:tblPr>
      <w:tblGrid>
        <w:gridCol w:w="2470"/>
        <w:gridCol w:w="1142"/>
        <w:gridCol w:w="1129"/>
        <w:gridCol w:w="944"/>
        <w:gridCol w:w="1165"/>
        <w:gridCol w:w="1119"/>
        <w:gridCol w:w="932"/>
        <w:gridCol w:w="1188"/>
        <w:gridCol w:w="1107"/>
        <w:gridCol w:w="921"/>
      </w:tblGrid>
      <w:tr w:rsidR="00970245" w:rsidRPr="00970245" w14:paraId="47EB253A" w14:textId="77777777" w:rsidTr="00970245">
        <w:trPr>
          <w:trHeight w:val="564"/>
        </w:trPr>
        <w:tc>
          <w:tcPr>
            <w:tcW w:w="2470" w:type="dxa"/>
            <w:vMerge w:val="restart"/>
            <w:noWrap/>
            <w:hideMark/>
          </w:tcPr>
          <w:p w14:paraId="0F77537A" w14:textId="77777777" w:rsidR="00970245" w:rsidRPr="00502092" w:rsidRDefault="00970245" w:rsidP="00EB3C8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b/>
                <w:sz w:val="28"/>
                <w:szCs w:val="28"/>
              </w:rPr>
              <w:t>Organism</w:t>
            </w:r>
          </w:p>
        </w:tc>
        <w:tc>
          <w:tcPr>
            <w:tcW w:w="3215" w:type="dxa"/>
            <w:gridSpan w:val="3"/>
            <w:noWrap/>
            <w:hideMark/>
          </w:tcPr>
          <w:p w14:paraId="6FCA1B7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b/>
                <w:sz w:val="28"/>
                <w:szCs w:val="28"/>
              </w:rPr>
              <w:t>Covid-19</w:t>
            </w:r>
          </w:p>
        </w:tc>
        <w:tc>
          <w:tcPr>
            <w:tcW w:w="3216" w:type="dxa"/>
            <w:gridSpan w:val="3"/>
            <w:noWrap/>
            <w:hideMark/>
          </w:tcPr>
          <w:p w14:paraId="378C0A7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b/>
                <w:sz w:val="28"/>
                <w:szCs w:val="28"/>
              </w:rPr>
              <w:t>No-Viral</w:t>
            </w:r>
          </w:p>
        </w:tc>
        <w:tc>
          <w:tcPr>
            <w:tcW w:w="3216" w:type="dxa"/>
            <w:gridSpan w:val="3"/>
            <w:noWrap/>
            <w:hideMark/>
          </w:tcPr>
          <w:p w14:paraId="1279F1C4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b/>
                <w:sz w:val="28"/>
                <w:szCs w:val="28"/>
              </w:rPr>
              <w:t>Influenza</w:t>
            </w:r>
          </w:p>
        </w:tc>
      </w:tr>
      <w:tr w:rsidR="00970245" w:rsidRPr="00970245" w14:paraId="74DDFE84" w14:textId="77777777" w:rsidTr="00502092">
        <w:trPr>
          <w:trHeight w:val="564"/>
        </w:trPr>
        <w:tc>
          <w:tcPr>
            <w:tcW w:w="2470" w:type="dxa"/>
            <w:vMerge/>
            <w:hideMark/>
          </w:tcPr>
          <w:p w14:paraId="0E485916" w14:textId="77777777" w:rsidR="00970245" w:rsidRPr="00502092" w:rsidRDefault="00970245" w:rsidP="00EB3C8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42" w:type="dxa"/>
            <w:noWrap/>
            <w:hideMark/>
          </w:tcPr>
          <w:p w14:paraId="088E5F1D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Isolates</w:t>
            </w:r>
          </w:p>
        </w:tc>
        <w:tc>
          <w:tcPr>
            <w:tcW w:w="1129" w:type="dxa"/>
            <w:noWrap/>
            <w:hideMark/>
          </w:tcPr>
          <w:p w14:paraId="58E37EE6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n)</w:t>
            </w:r>
          </w:p>
        </w:tc>
        <w:tc>
          <w:tcPr>
            <w:tcW w:w="943" w:type="dxa"/>
            <w:noWrap/>
            <w:hideMark/>
          </w:tcPr>
          <w:p w14:paraId="2A883392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%)</w:t>
            </w:r>
          </w:p>
        </w:tc>
        <w:tc>
          <w:tcPr>
            <w:tcW w:w="1165" w:type="dxa"/>
            <w:noWrap/>
            <w:hideMark/>
          </w:tcPr>
          <w:p w14:paraId="462F1EBD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Isolates</w:t>
            </w:r>
          </w:p>
        </w:tc>
        <w:tc>
          <w:tcPr>
            <w:tcW w:w="1119" w:type="dxa"/>
            <w:noWrap/>
            <w:hideMark/>
          </w:tcPr>
          <w:p w14:paraId="18BB0311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n)</w:t>
            </w:r>
          </w:p>
        </w:tc>
        <w:tc>
          <w:tcPr>
            <w:tcW w:w="931" w:type="dxa"/>
            <w:noWrap/>
            <w:hideMark/>
          </w:tcPr>
          <w:p w14:paraId="597164D0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%)</w:t>
            </w:r>
          </w:p>
        </w:tc>
        <w:tc>
          <w:tcPr>
            <w:tcW w:w="1188" w:type="dxa"/>
            <w:noWrap/>
            <w:hideMark/>
          </w:tcPr>
          <w:p w14:paraId="6E355DE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Isolates</w:t>
            </w:r>
          </w:p>
        </w:tc>
        <w:tc>
          <w:tcPr>
            <w:tcW w:w="1107" w:type="dxa"/>
            <w:noWrap/>
            <w:hideMark/>
          </w:tcPr>
          <w:p w14:paraId="10600E5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n)</w:t>
            </w:r>
          </w:p>
        </w:tc>
        <w:tc>
          <w:tcPr>
            <w:tcW w:w="920" w:type="dxa"/>
            <w:noWrap/>
            <w:hideMark/>
          </w:tcPr>
          <w:p w14:paraId="50129B5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%)</w:t>
            </w:r>
          </w:p>
        </w:tc>
      </w:tr>
      <w:tr w:rsidR="00970245" w:rsidRPr="00970245" w14:paraId="0296B33E" w14:textId="77777777" w:rsidTr="00502092">
        <w:trPr>
          <w:trHeight w:val="564"/>
        </w:trPr>
        <w:tc>
          <w:tcPr>
            <w:tcW w:w="2470" w:type="dxa"/>
            <w:noWrap/>
            <w:hideMark/>
          </w:tcPr>
          <w:p w14:paraId="037A0AB6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taphylococcus aureus</w:t>
            </w:r>
          </w:p>
        </w:tc>
        <w:tc>
          <w:tcPr>
            <w:tcW w:w="1142" w:type="dxa"/>
            <w:noWrap/>
            <w:vAlign w:val="center"/>
            <w:hideMark/>
          </w:tcPr>
          <w:p w14:paraId="7BF9AC39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129" w:type="dxa"/>
            <w:noWrap/>
            <w:vAlign w:val="center"/>
            <w:hideMark/>
          </w:tcPr>
          <w:p w14:paraId="34510B2E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43" w:type="dxa"/>
            <w:noWrap/>
            <w:vAlign w:val="center"/>
            <w:hideMark/>
          </w:tcPr>
          <w:p w14:paraId="2426C2F2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7E119294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119" w:type="dxa"/>
            <w:noWrap/>
            <w:vAlign w:val="center"/>
            <w:hideMark/>
          </w:tcPr>
          <w:p w14:paraId="033141B6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31" w:type="dxa"/>
            <w:noWrap/>
            <w:vAlign w:val="center"/>
            <w:hideMark/>
          </w:tcPr>
          <w:p w14:paraId="13B2A608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88" w:type="dxa"/>
            <w:noWrap/>
            <w:vAlign w:val="center"/>
            <w:hideMark/>
          </w:tcPr>
          <w:p w14:paraId="47983C40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07" w:type="dxa"/>
            <w:noWrap/>
            <w:vAlign w:val="center"/>
            <w:hideMark/>
          </w:tcPr>
          <w:p w14:paraId="364C4EB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20" w:type="dxa"/>
            <w:noWrap/>
            <w:vAlign w:val="center"/>
            <w:hideMark/>
          </w:tcPr>
          <w:p w14:paraId="2873EEA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970245" w:rsidRPr="00970245" w14:paraId="20B88ACF" w14:textId="77777777" w:rsidTr="00502092">
        <w:trPr>
          <w:trHeight w:val="564"/>
        </w:trPr>
        <w:tc>
          <w:tcPr>
            <w:tcW w:w="2470" w:type="dxa"/>
            <w:noWrap/>
            <w:hideMark/>
          </w:tcPr>
          <w:p w14:paraId="6A6704B2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Enterococcus </w:t>
            </w:r>
            <w:proofErr w:type="spellStart"/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pp</w:t>
            </w:r>
            <w:proofErr w:type="spellEnd"/>
          </w:p>
        </w:tc>
        <w:tc>
          <w:tcPr>
            <w:tcW w:w="1142" w:type="dxa"/>
            <w:noWrap/>
            <w:vAlign w:val="center"/>
            <w:hideMark/>
          </w:tcPr>
          <w:p w14:paraId="0D2C2332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129" w:type="dxa"/>
            <w:noWrap/>
            <w:vAlign w:val="center"/>
            <w:hideMark/>
          </w:tcPr>
          <w:p w14:paraId="714EE950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43" w:type="dxa"/>
            <w:noWrap/>
            <w:vAlign w:val="center"/>
            <w:hideMark/>
          </w:tcPr>
          <w:p w14:paraId="7B598C1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356002BB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19" w:type="dxa"/>
            <w:noWrap/>
            <w:vAlign w:val="center"/>
            <w:hideMark/>
          </w:tcPr>
          <w:p w14:paraId="3F55989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31" w:type="dxa"/>
            <w:noWrap/>
            <w:vAlign w:val="center"/>
            <w:hideMark/>
          </w:tcPr>
          <w:p w14:paraId="51CB14AC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33.3</w:t>
            </w:r>
          </w:p>
        </w:tc>
        <w:tc>
          <w:tcPr>
            <w:tcW w:w="1188" w:type="dxa"/>
            <w:noWrap/>
            <w:vAlign w:val="center"/>
            <w:hideMark/>
          </w:tcPr>
          <w:p w14:paraId="76E4D91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07" w:type="dxa"/>
            <w:noWrap/>
            <w:vAlign w:val="center"/>
            <w:hideMark/>
          </w:tcPr>
          <w:p w14:paraId="4468E939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20" w:type="dxa"/>
            <w:noWrap/>
            <w:vAlign w:val="center"/>
            <w:hideMark/>
          </w:tcPr>
          <w:p w14:paraId="07C80D72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970245" w:rsidRPr="00970245" w14:paraId="3731D20F" w14:textId="77777777" w:rsidTr="00502092">
        <w:trPr>
          <w:trHeight w:val="564"/>
        </w:trPr>
        <w:tc>
          <w:tcPr>
            <w:tcW w:w="2470" w:type="dxa"/>
            <w:noWrap/>
            <w:hideMark/>
          </w:tcPr>
          <w:p w14:paraId="62B1EA1C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Enterobacterales</w:t>
            </w:r>
            <w:proofErr w:type="spellEnd"/>
          </w:p>
        </w:tc>
        <w:tc>
          <w:tcPr>
            <w:tcW w:w="1142" w:type="dxa"/>
            <w:noWrap/>
            <w:vAlign w:val="center"/>
            <w:hideMark/>
          </w:tcPr>
          <w:p w14:paraId="5E6F15E0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1129" w:type="dxa"/>
            <w:noWrap/>
            <w:vAlign w:val="center"/>
            <w:hideMark/>
          </w:tcPr>
          <w:p w14:paraId="66A72D2E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43" w:type="dxa"/>
            <w:noWrap/>
            <w:vAlign w:val="center"/>
            <w:hideMark/>
          </w:tcPr>
          <w:p w14:paraId="367D32C0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65" w:type="dxa"/>
            <w:noWrap/>
            <w:vAlign w:val="center"/>
            <w:hideMark/>
          </w:tcPr>
          <w:p w14:paraId="7C10BEF2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19" w:type="dxa"/>
            <w:noWrap/>
            <w:vAlign w:val="center"/>
            <w:hideMark/>
          </w:tcPr>
          <w:p w14:paraId="297A49E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31" w:type="dxa"/>
            <w:noWrap/>
            <w:vAlign w:val="center"/>
            <w:hideMark/>
          </w:tcPr>
          <w:p w14:paraId="537192F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88" w:type="dxa"/>
            <w:noWrap/>
            <w:vAlign w:val="center"/>
            <w:hideMark/>
          </w:tcPr>
          <w:p w14:paraId="471FA6C2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07" w:type="dxa"/>
            <w:noWrap/>
            <w:vAlign w:val="center"/>
            <w:hideMark/>
          </w:tcPr>
          <w:p w14:paraId="244D2D94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20" w:type="dxa"/>
            <w:noWrap/>
            <w:vAlign w:val="center"/>
            <w:hideMark/>
          </w:tcPr>
          <w:p w14:paraId="3FDA5D1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</w:tr>
      <w:tr w:rsidR="00970245" w:rsidRPr="00970245" w14:paraId="37DFB4AD" w14:textId="77777777" w:rsidTr="00502092">
        <w:trPr>
          <w:trHeight w:val="564"/>
        </w:trPr>
        <w:tc>
          <w:tcPr>
            <w:tcW w:w="2470" w:type="dxa"/>
            <w:noWrap/>
            <w:hideMark/>
          </w:tcPr>
          <w:p w14:paraId="0D5464B7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Pseudomonas </w:t>
            </w:r>
            <w:proofErr w:type="spellStart"/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euroginosa</w:t>
            </w:r>
            <w:proofErr w:type="spellEnd"/>
          </w:p>
        </w:tc>
        <w:tc>
          <w:tcPr>
            <w:tcW w:w="1142" w:type="dxa"/>
            <w:noWrap/>
            <w:vAlign w:val="center"/>
            <w:hideMark/>
          </w:tcPr>
          <w:p w14:paraId="79A87D18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29" w:type="dxa"/>
            <w:noWrap/>
            <w:vAlign w:val="center"/>
            <w:hideMark/>
          </w:tcPr>
          <w:p w14:paraId="4FD3FFE6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43" w:type="dxa"/>
            <w:noWrap/>
            <w:vAlign w:val="center"/>
            <w:hideMark/>
          </w:tcPr>
          <w:p w14:paraId="130CEFE7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725C201F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14:paraId="53492FBC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31" w:type="dxa"/>
            <w:noWrap/>
            <w:vAlign w:val="center"/>
            <w:hideMark/>
          </w:tcPr>
          <w:p w14:paraId="39B91D7C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88" w:type="dxa"/>
            <w:noWrap/>
            <w:vAlign w:val="center"/>
            <w:hideMark/>
          </w:tcPr>
          <w:p w14:paraId="0DACDDE4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07" w:type="dxa"/>
            <w:noWrap/>
            <w:vAlign w:val="center"/>
            <w:hideMark/>
          </w:tcPr>
          <w:p w14:paraId="3BC91E0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20" w:type="dxa"/>
            <w:noWrap/>
            <w:vAlign w:val="center"/>
            <w:hideMark/>
          </w:tcPr>
          <w:p w14:paraId="2D913D0C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970245" w:rsidRPr="00970245" w14:paraId="199DB63F" w14:textId="77777777" w:rsidTr="00502092">
        <w:trPr>
          <w:trHeight w:val="564"/>
        </w:trPr>
        <w:tc>
          <w:tcPr>
            <w:tcW w:w="2470" w:type="dxa"/>
            <w:noWrap/>
            <w:hideMark/>
          </w:tcPr>
          <w:p w14:paraId="1C2316FC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Acinetobacter </w:t>
            </w:r>
            <w:proofErr w:type="spellStart"/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aumannii</w:t>
            </w:r>
            <w:proofErr w:type="spellEnd"/>
          </w:p>
        </w:tc>
        <w:tc>
          <w:tcPr>
            <w:tcW w:w="1142" w:type="dxa"/>
            <w:noWrap/>
            <w:vAlign w:val="center"/>
            <w:hideMark/>
          </w:tcPr>
          <w:p w14:paraId="093575A0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29" w:type="dxa"/>
            <w:noWrap/>
            <w:vAlign w:val="center"/>
            <w:hideMark/>
          </w:tcPr>
          <w:p w14:paraId="62EE37D1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43" w:type="dxa"/>
            <w:noWrap/>
            <w:vAlign w:val="center"/>
            <w:hideMark/>
          </w:tcPr>
          <w:p w14:paraId="67E02BB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165" w:type="dxa"/>
            <w:noWrap/>
            <w:vAlign w:val="center"/>
            <w:hideMark/>
          </w:tcPr>
          <w:p w14:paraId="1DF9B658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19" w:type="dxa"/>
            <w:noWrap/>
            <w:vAlign w:val="center"/>
            <w:hideMark/>
          </w:tcPr>
          <w:p w14:paraId="0FD4FD8D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14:paraId="790FCACF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188" w:type="dxa"/>
            <w:noWrap/>
            <w:vAlign w:val="center"/>
            <w:hideMark/>
          </w:tcPr>
          <w:p w14:paraId="6DE45711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07" w:type="dxa"/>
            <w:noWrap/>
            <w:vAlign w:val="center"/>
            <w:hideMark/>
          </w:tcPr>
          <w:p w14:paraId="6BED085B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20" w:type="dxa"/>
            <w:noWrap/>
            <w:vAlign w:val="center"/>
            <w:hideMark/>
          </w:tcPr>
          <w:p w14:paraId="7F667B86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</w:tbl>
    <w:p w14:paraId="767F06FF" w14:textId="77777777" w:rsidR="00970245" w:rsidRDefault="00970245"/>
    <w:p w14:paraId="38F3269C" w14:textId="77777777" w:rsidR="00970245" w:rsidRDefault="00970245"/>
    <w:p w14:paraId="0B1DA8C9" w14:textId="77777777" w:rsidR="00970245" w:rsidRDefault="00970245"/>
    <w:p w14:paraId="4D30A00A" w14:textId="77777777" w:rsidR="00970245" w:rsidRDefault="00970245"/>
    <w:p w14:paraId="7C3B6E3C" w14:textId="77777777" w:rsidR="00970245" w:rsidRDefault="00970245"/>
    <w:p w14:paraId="31C5DF5F" w14:textId="77777777" w:rsidR="00970245" w:rsidRDefault="00970245"/>
    <w:p w14:paraId="211F70F9" w14:textId="77777777" w:rsidR="00970245" w:rsidRDefault="00970245"/>
    <w:p w14:paraId="70F8C4E0" w14:textId="5693014B" w:rsidR="00970245" w:rsidRDefault="00970245"/>
    <w:p w14:paraId="60A584CB" w14:textId="663473CE" w:rsidR="00970245" w:rsidRDefault="00970245"/>
    <w:p w14:paraId="054B817A" w14:textId="3CB2DE6B" w:rsidR="00970245" w:rsidRDefault="00970245"/>
    <w:p w14:paraId="350B7215" w14:textId="132466D9" w:rsidR="00970245" w:rsidRDefault="00970245"/>
    <w:p w14:paraId="16F731F9" w14:textId="27A4B829" w:rsidR="00970245" w:rsidRDefault="00970245" w:rsidP="00970245"/>
    <w:p w14:paraId="7539C0A0" w14:textId="408DC0FE" w:rsidR="00970245" w:rsidRDefault="00970245" w:rsidP="00970245"/>
    <w:p w14:paraId="1931AD1D" w14:textId="21CAE709" w:rsidR="00970245" w:rsidRDefault="00970245" w:rsidP="00970245"/>
    <w:p w14:paraId="000E1246" w14:textId="2F48F45D" w:rsidR="00970245" w:rsidRDefault="00970245" w:rsidP="00970245"/>
    <w:p w14:paraId="1CD36011" w14:textId="7689EF28" w:rsidR="00970245" w:rsidRDefault="00970245" w:rsidP="00970245"/>
    <w:p w14:paraId="24A8CDC4" w14:textId="77777777" w:rsidR="00970245" w:rsidRDefault="00970245" w:rsidP="00970245"/>
    <w:p w14:paraId="768A56CA" w14:textId="0FEB3FA0" w:rsidR="00970245" w:rsidRDefault="00970245">
      <w:r>
        <w:lastRenderedPageBreak/>
        <w:t>Table 10b: Proportion of MDR Respiratory culture isola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82"/>
        <w:gridCol w:w="1339"/>
        <w:gridCol w:w="945"/>
        <w:gridCol w:w="947"/>
        <w:gridCol w:w="1363"/>
        <w:gridCol w:w="932"/>
        <w:gridCol w:w="937"/>
        <w:gridCol w:w="1386"/>
        <w:gridCol w:w="921"/>
        <w:gridCol w:w="925"/>
      </w:tblGrid>
      <w:tr w:rsidR="00970245" w:rsidRPr="00970245" w14:paraId="0BBCEB57" w14:textId="77777777" w:rsidTr="00502092">
        <w:trPr>
          <w:trHeight w:val="702"/>
        </w:trPr>
        <w:tc>
          <w:tcPr>
            <w:tcW w:w="2482" w:type="dxa"/>
            <w:vMerge w:val="restart"/>
            <w:noWrap/>
            <w:hideMark/>
          </w:tcPr>
          <w:p w14:paraId="00C2CCE1" w14:textId="77777777" w:rsidR="00970245" w:rsidRPr="00502092" w:rsidRDefault="00970245" w:rsidP="00EB3C8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b/>
                <w:sz w:val="28"/>
                <w:szCs w:val="28"/>
              </w:rPr>
              <w:t>Organism</w:t>
            </w:r>
          </w:p>
        </w:tc>
        <w:tc>
          <w:tcPr>
            <w:tcW w:w="3231" w:type="dxa"/>
            <w:gridSpan w:val="3"/>
            <w:noWrap/>
            <w:hideMark/>
          </w:tcPr>
          <w:p w14:paraId="4C3A89E9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b/>
                <w:sz w:val="28"/>
                <w:szCs w:val="28"/>
              </w:rPr>
              <w:t>Covid-19</w:t>
            </w:r>
          </w:p>
        </w:tc>
        <w:tc>
          <w:tcPr>
            <w:tcW w:w="3232" w:type="dxa"/>
            <w:gridSpan w:val="3"/>
            <w:noWrap/>
            <w:hideMark/>
          </w:tcPr>
          <w:p w14:paraId="7CC995FF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b/>
                <w:sz w:val="28"/>
                <w:szCs w:val="28"/>
              </w:rPr>
              <w:t>No-Viral</w:t>
            </w:r>
          </w:p>
        </w:tc>
        <w:tc>
          <w:tcPr>
            <w:tcW w:w="3232" w:type="dxa"/>
            <w:gridSpan w:val="3"/>
            <w:noWrap/>
            <w:hideMark/>
          </w:tcPr>
          <w:p w14:paraId="5C8C419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b/>
                <w:sz w:val="28"/>
                <w:szCs w:val="28"/>
              </w:rPr>
              <w:t>Influenza</w:t>
            </w:r>
          </w:p>
        </w:tc>
      </w:tr>
      <w:tr w:rsidR="00970245" w:rsidRPr="00970245" w14:paraId="177A6188" w14:textId="77777777" w:rsidTr="00970245">
        <w:trPr>
          <w:trHeight w:val="702"/>
        </w:trPr>
        <w:tc>
          <w:tcPr>
            <w:tcW w:w="2482" w:type="dxa"/>
            <w:vMerge/>
            <w:hideMark/>
          </w:tcPr>
          <w:p w14:paraId="699D25E5" w14:textId="77777777" w:rsidR="00970245" w:rsidRPr="00502092" w:rsidRDefault="00970245" w:rsidP="00EB3C8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4CC3B25C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Isolates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0A9E4A0B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n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758B3A92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%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14:paraId="7952E42D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Isolates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14:paraId="7C089D56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n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7188EA58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%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hideMark/>
          </w:tcPr>
          <w:p w14:paraId="2C9326C9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Isolates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2443A764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n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14:paraId="52796DE9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sz w:val="28"/>
                <w:szCs w:val="28"/>
              </w:rPr>
              <w:t>MDR (%)</w:t>
            </w:r>
          </w:p>
        </w:tc>
      </w:tr>
      <w:tr w:rsidR="00970245" w:rsidRPr="00970245" w14:paraId="15B27478" w14:textId="77777777" w:rsidTr="00970245">
        <w:trPr>
          <w:trHeight w:val="702"/>
        </w:trPr>
        <w:tc>
          <w:tcPr>
            <w:tcW w:w="2482" w:type="dxa"/>
            <w:noWrap/>
            <w:hideMark/>
          </w:tcPr>
          <w:p w14:paraId="4CFC68BC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taphylococcus aureu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AD55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6D9F8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4F2DB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.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5ADD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A51A4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AE02F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76297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DE378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C374D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.7</w:t>
            </w:r>
          </w:p>
        </w:tc>
      </w:tr>
      <w:tr w:rsidR="00970245" w:rsidRPr="00970245" w14:paraId="0CD9CFB4" w14:textId="77777777" w:rsidTr="00970245">
        <w:trPr>
          <w:trHeight w:val="702"/>
        </w:trPr>
        <w:tc>
          <w:tcPr>
            <w:tcW w:w="2482" w:type="dxa"/>
            <w:noWrap/>
            <w:hideMark/>
          </w:tcPr>
          <w:p w14:paraId="7A2ADDDB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Enterococcus </w:t>
            </w:r>
            <w:proofErr w:type="spellStart"/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pp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E1896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206A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247E4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D74F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CD79A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809FC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3D69F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D75F1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272C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</w:tr>
      <w:tr w:rsidR="00970245" w:rsidRPr="00970245" w14:paraId="5B54D608" w14:textId="77777777" w:rsidTr="00970245">
        <w:trPr>
          <w:trHeight w:val="702"/>
        </w:trPr>
        <w:tc>
          <w:tcPr>
            <w:tcW w:w="2482" w:type="dxa"/>
            <w:noWrap/>
            <w:hideMark/>
          </w:tcPr>
          <w:p w14:paraId="1B01E198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Enterobacterales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83659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9BBAA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13F9A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1BE6D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34060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9887B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.7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595D9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28464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DD30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</w:tr>
      <w:tr w:rsidR="00970245" w:rsidRPr="00970245" w14:paraId="63C46128" w14:textId="77777777" w:rsidTr="00970245">
        <w:trPr>
          <w:trHeight w:val="702"/>
        </w:trPr>
        <w:tc>
          <w:tcPr>
            <w:tcW w:w="2482" w:type="dxa"/>
            <w:noWrap/>
            <w:hideMark/>
          </w:tcPr>
          <w:p w14:paraId="60A3D6BB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Pseudomonas </w:t>
            </w:r>
            <w:proofErr w:type="spellStart"/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euroginosa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BE5F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0EE59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489C6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648AC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EBCDC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01D9D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CD3C5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50E3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E8801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</w:t>
            </w:r>
          </w:p>
        </w:tc>
      </w:tr>
      <w:tr w:rsidR="00970245" w:rsidRPr="00970245" w14:paraId="2E4FB5C4" w14:textId="77777777" w:rsidTr="00970245">
        <w:trPr>
          <w:trHeight w:val="702"/>
        </w:trPr>
        <w:tc>
          <w:tcPr>
            <w:tcW w:w="2482" w:type="dxa"/>
            <w:noWrap/>
            <w:hideMark/>
          </w:tcPr>
          <w:p w14:paraId="7FD030B7" w14:textId="77777777" w:rsidR="00970245" w:rsidRPr="00502092" w:rsidRDefault="00970245" w:rsidP="00EB3C8E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Acinetobacter </w:t>
            </w:r>
            <w:proofErr w:type="spellStart"/>
            <w:r w:rsidRPr="0050209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aumanni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9DFFA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271A1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E186A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B55B3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3A0E6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06E7A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AE668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60470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522AB" w14:textId="77777777" w:rsidR="00970245" w:rsidRPr="00502092" w:rsidRDefault="00970245" w:rsidP="00EB3C8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50209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</w:t>
            </w:r>
          </w:p>
        </w:tc>
      </w:tr>
    </w:tbl>
    <w:p w14:paraId="42FCEA28" w14:textId="6A3A5D51" w:rsidR="00970245" w:rsidRDefault="00970245" w:rsidP="00970245"/>
    <w:p w14:paraId="5A9AD3F9" w14:textId="77777777" w:rsidR="00970245" w:rsidRPr="00304A24" w:rsidRDefault="009702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70245" w:rsidRPr="00304A24" w:rsidSect="00310D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07D7C"/>
    <w:multiLevelType w:val="hybridMultilevel"/>
    <w:tmpl w:val="50E2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2057A5"/>
    <w:multiLevelType w:val="hybridMultilevel"/>
    <w:tmpl w:val="89E23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A75BD"/>
    <w:multiLevelType w:val="hybridMultilevel"/>
    <w:tmpl w:val="CFB28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A24"/>
    <w:rsid w:val="00002241"/>
    <w:rsid w:val="00010CB9"/>
    <w:rsid w:val="00024999"/>
    <w:rsid w:val="000618E1"/>
    <w:rsid w:val="00096B56"/>
    <w:rsid w:val="00104E21"/>
    <w:rsid w:val="00116142"/>
    <w:rsid w:val="001201CE"/>
    <w:rsid w:val="00124B88"/>
    <w:rsid w:val="00140B58"/>
    <w:rsid w:val="00141228"/>
    <w:rsid w:val="001426F1"/>
    <w:rsid w:val="00167625"/>
    <w:rsid w:val="001763C4"/>
    <w:rsid w:val="00205442"/>
    <w:rsid w:val="0021115A"/>
    <w:rsid w:val="002772E7"/>
    <w:rsid w:val="002A5B52"/>
    <w:rsid w:val="002B4A62"/>
    <w:rsid w:val="002C035F"/>
    <w:rsid w:val="002C3DA1"/>
    <w:rsid w:val="00304A24"/>
    <w:rsid w:val="00310D3F"/>
    <w:rsid w:val="00380FA1"/>
    <w:rsid w:val="00382007"/>
    <w:rsid w:val="00403C01"/>
    <w:rsid w:val="004D1BC3"/>
    <w:rsid w:val="00502092"/>
    <w:rsid w:val="0051502C"/>
    <w:rsid w:val="00624A67"/>
    <w:rsid w:val="0062678F"/>
    <w:rsid w:val="006C7399"/>
    <w:rsid w:val="006E412E"/>
    <w:rsid w:val="006F1CDF"/>
    <w:rsid w:val="0074387B"/>
    <w:rsid w:val="0075691E"/>
    <w:rsid w:val="008028DA"/>
    <w:rsid w:val="0080401F"/>
    <w:rsid w:val="0080733B"/>
    <w:rsid w:val="00825037"/>
    <w:rsid w:val="0087136F"/>
    <w:rsid w:val="00911746"/>
    <w:rsid w:val="00915F6C"/>
    <w:rsid w:val="00966766"/>
    <w:rsid w:val="00970245"/>
    <w:rsid w:val="00986986"/>
    <w:rsid w:val="009C23E2"/>
    <w:rsid w:val="009D7468"/>
    <w:rsid w:val="009F2996"/>
    <w:rsid w:val="00A96C06"/>
    <w:rsid w:val="00AF2D40"/>
    <w:rsid w:val="00B02AE5"/>
    <w:rsid w:val="00B15147"/>
    <w:rsid w:val="00B173F0"/>
    <w:rsid w:val="00B97C3A"/>
    <w:rsid w:val="00BC6922"/>
    <w:rsid w:val="00C03C3F"/>
    <w:rsid w:val="00C40DE2"/>
    <w:rsid w:val="00C54737"/>
    <w:rsid w:val="00CA2BC3"/>
    <w:rsid w:val="00DC795C"/>
    <w:rsid w:val="00E6661C"/>
    <w:rsid w:val="00E83F46"/>
    <w:rsid w:val="00EB201B"/>
    <w:rsid w:val="00EF34B2"/>
    <w:rsid w:val="00F47FCD"/>
    <w:rsid w:val="00FB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677A"/>
  <w15:chartTrackingRefBased/>
  <w15:docId w15:val="{A740CE23-AB4C-4135-AC27-477525178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04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31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C23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4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7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040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4E4B3D3E175E46853B43E520510D4E" ma:contentTypeVersion="12" ma:contentTypeDescription="Create a new document." ma:contentTypeScope="" ma:versionID="81d3304489d666757dd76eacb15e8c52">
  <xsd:schema xmlns:xsd="http://www.w3.org/2001/XMLSchema" xmlns:xs="http://www.w3.org/2001/XMLSchema" xmlns:p="http://schemas.microsoft.com/office/2006/metadata/properties" xmlns:ns3="3dfee584-46cf-40cf-bc93-b118f5137d0c" xmlns:ns4="288d3c24-5c4d-4e0f-9895-27ecb3db4141" targetNamespace="http://schemas.microsoft.com/office/2006/metadata/properties" ma:root="true" ma:fieldsID="163fd7cbd2d5bbd298fa471654fe6bea" ns3:_="" ns4:_="">
    <xsd:import namespace="3dfee584-46cf-40cf-bc93-b118f5137d0c"/>
    <xsd:import namespace="288d3c24-5c4d-4e0f-9895-27ecb3db41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ee584-46cf-40cf-bc93-b118f5137d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d3c24-5c4d-4e0f-9895-27ecb3db414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81E6B-C32F-45E9-8F20-7D266CE8AF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616C1B-EF7A-4BF2-98B6-7DE0D9DE22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65BC68-AF33-4404-8EC6-5EAE90B76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fee584-46cf-40cf-bc93-b118f5137d0c"/>
    <ds:schemaRef ds:uri="288d3c24-5c4d-4e0f-9895-27ecb3db41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6C4C72-0364-40A9-AAE3-69CED1CF7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5</Pages>
  <Words>2048</Words>
  <Characters>1168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an</dc:creator>
  <cp:keywords/>
  <dc:description/>
  <cp:lastModifiedBy>Saravanan R.</cp:lastModifiedBy>
  <cp:revision>8</cp:revision>
  <dcterms:created xsi:type="dcterms:W3CDTF">2022-04-08T08:27:00Z</dcterms:created>
  <dcterms:modified xsi:type="dcterms:W3CDTF">2022-05-31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4E4B3D3E175E46853B43E520510D4E</vt:lpwstr>
  </property>
</Properties>
</file>